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B5A64" w:rsidR="0069214C" w:rsidP="00FA3F41" w:rsidRDefault="00C25AF9" w14:paraId="22F030FE" w14:textId="2743CE0A">
      <w:pPr>
        <w:pStyle w:val="Heading2"/>
        <w:rPr>
          <w:lang w:val="en-US"/>
        </w:rPr>
      </w:pPr>
      <w:r w:rsidRPr="00DB5A64">
        <w:rPr>
          <w:lang w:val="en-US"/>
        </w:rPr>
        <w:t>Table A1.</w:t>
      </w:r>
    </w:p>
    <w:p w:rsidRPr="00C25AF9" w:rsidR="00C25AF9" w:rsidP="0069214C" w:rsidRDefault="005C6B88" w14:paraId="22B92AD8" w14:textId="623427CF">
      <w:pPr>
        <w:rPr>
          <w:i/>
          <w:iCs/>
        </w:rPr>
      </w:pPr>
      <w:r>
        <w:rPr>
          <w:i/>
          <w:iCs/>
        </w:rPr>
        <w:t>Items and factor loadings (from c</w:t>
      </w:r>
      <w:r w:rsidR="0034214D">
        <w:rPr>
          <w:i/>
          <w:iCs/>
        </w:rPr>
        <w:t>onfirmatory factor analysis</w:t>
      </w:r>
      <w:r>
        <w:rPr>
          <w:i/>
          <w:iCs/>
        </w:rPr>
        <w:t>)</w:t>
      </w:r>
      <w:r w:rsidR="0034214D">
        <w:rPr>
          <w:i/>
          <w:iCs/>
        </w:rPr>
        <w:t xml:space="preserve"> </w:t>
      </w:r>
      <w:r>
        <w:rPr>
          <w:i/>
          <w:iCs/>
        </w:rPr>
        <w:t>for</w:t>
      </w:r>
      <w:r w:rsidR="0034214D">
        <w:rPr>
          <w:i/>
          <w:iCs/>
        </w:rPr>
        <w:t xml:space="preserve"> </w:t>
      </w:r>
      <w:r w:rsidR="00CF32A5">
        <w:rPr>
          <w:i/>
          <w:iCs/>
        </w:rPr>
        <w:t xml:space="preserve">PANIBI-SF </w:t>
      </w:r>
      <w:r>
        <w:rPr>
          <w:i/>
          <w:iCs/>
        </w:rPr>
        <w:t>subscales that</w:t>
      </w:r>
      <w:r w:rsidR="0034214D">
        <w:rPr>
          <w:i/>
          <w:iCs/>
        </w:rPr>
        <w:t xml:space="preserve"> </w:t>
      </w:r>
      <w:r w:rsidR="001900E9">
        <w:rPr>
          <w:i/>
          <w:iCs/>
        </w:rPr>
        <w:t>focus</w:t>
      </w:r>
      <w:r w:rsidR="0034214D">
        <w:rPr>
          <w:i/>
          <w:iCs/>
        </w:rPr>
        <w:t xml:space="preserve"> on how one </w:t>
      </w:r>
      <w:r w:rsidR="00CF32A5">
        <w:rPr>
          <w:i/>
          <w:iCs/>
        </w:rPr>
        <w:t>is treated by others</w:t>
      </w:r>
    </w:p>
    <w:tbl>
      <w:tblPr>
        <w:tblStyle w:val="ListTable6Colorful"/>
        <w:tblW w:w="5000" w:type="pct"/>
        <w:tblLook w:val="0600" w:firstRow="0" w:lastRow="0" w:firstColumn="0" w:lastColumn="0" w:noHBand="1" w:noVBand="1"/>
      </w:tblPr>
      <w:tblGrid>
        <w:gridCol w:w="1762"/>
        <w:gridCol w:w="1129"/>
        <w:gridCol w:w="1129"/>
        <w:gridCol w:w="274"/>
        <w:gridCol w:w="1266"/>
        <w:gridCol w:w="1126"/>
        <w:gridCol w:w="3677"/>
        <w:gridCol w:w="3641"/>
      </w:tblGrid>
      <w:tr w:rsidRPr="009961B1" w:rsidR="001C09A4" w:rsidTr="00675DFD" w14:paraId="14AA12F9" w14:textId="77777777">
        <w:trPr>
          <w:trHeight w:val="85"/>
        </w:trPr>
        <w:tc>
          <w:tcPr>
            <w:tcW w:w="629" w:type="pct"/>
            <w:vMerge w:val="restart"/>
            <w:vAlign w:val="center"/>
          </w:tcPr>
          <w:p w:rsidRPr="00D9464B" w:rsidR="001C09A4" w:rsidP="001C09A4" w:rsidRDefault="001C09A4" w14:paraId="278C74F1" w14:textId="292D0B44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9464B">
              <w:rPr>
                <w:sz w:val="20"/>
                <w:szCs w:val="20"/>
                <w:lang w:val="sv-SE"/>
              </w:rPr>
              <w:t>Factor</w:t>
            </w:r>
            <w:proofErr w:type="spellEnd"/>
            <w:r w:rsidRPr="00D9464B">
              <w:rPr>
                <w:sz w:val="20"/>
                <w:szCs w:val="20"/>
                <w:lang w:val="sv-SE"/>
              </w:rPr>
              <w:t xml:space="preserve"> </w:t>
            </w:r>
            <w:r w:rsidRPr="00D9464B">
              <w:rPr>
                <w:sz w:val="20"/>
                <w:szCs w:val="20"/>
              </w:rPr>
              <w:t xml:space="preserve">− </w:t>
            </w:r>
            <w:r w:rsidRPr="00D9464B" w:rsidR="00DB5A64">
              <w:rPr>
                <w:sz w:val="20"/>
                <w:szCs w:val="20"/>
              </w:rPr>
              <w:t>λ̂*</w:t>
            </w:r>
            <w:r w:rsidRPr="00D9464B">
              <w:rPr>
                <w:sz w:val="20"/>
                <w:szCs w:val="20"/>
              </w:rPr>
              <w:t xml:space="preserve"> (</w:t>
            </w:r>
            <w:r w:rsidRPr="00D9464B">
              <w:rPr>
                <w:i/>
                <w:iCs/>
                <w:sz w:val="20"/>
                <w:szCs w:val="20"/>
              </w:rPr>
              <w:t>SE</w:t>
            </w:r>
            <w:r w:rsidRPr="00D9464B">
              <w:rPr>
                <w:sz w:val="20"/>
                <w:szCs w:val="20"/>
              </w:rPr>
              <w:t>)</w:t>
            </w:r>
          </w:p>
        </w:tc>
        <w:tc>
          <w:tcPr>
            <w:tcW w:w="806" w:type="pct"/>
            <w:gridSpan w:val="2"/>
            <w:tcBorders>
              <w:top w:val="single" w:color="000000" w:themeColor="text1" w:sz="4" w:space="0"/>
              <w:bottom w:val="single" w:color="auto" w:sz="4" w:space="0"/>
            </w:tcBorders>
          </w:tcPr>
          <w:p w:rsidRPr="00D9464B" w:rsidR="001C09A4" w:rsidP="008F0ECA" w:rsidRDefault="001C09A4" w14:paraId="086CC02E" w14:textId="720A141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Period 1: 2007−2008</w:t>
            </w:r>
          </w:p>
        </w:tc>
        <w:tc>
          <w:tcPr>
            <w:tcW w:w="98" w:type="pct"/>
            <w:tcBorders>
              <w:bottom w:val="nil"/>
            </w:tcBorders>
          </w:tcPr>
          <w:p w:rsidRPr="00D9464B" w:rsidR="001C09A4" w:rsidP="008F0ECA" w:rsidRDefault="001C09A4" w14:paraId="647833B5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854" w:type="pct"/>
            <w:gridSpan w:val="2"/>
            <w:tcBorders>
              <w:top w:val="single" w:color="000000" w:themeColor="text1" w:sz="4" w:space="0"/>
              <w:bottom w:val="single" w:color="auto" w:sz="4" w:space="0"/>
            </w:tcBorders>
          </w:tcPr>
          <w:p w:rsidRPr="00D9464B" w:rsidR="001C09A4" w:rsidP="008F0ECA" w:rsidRDefault="001C09A4" w14:paraId="7CAFF6CE" w14:textId="6DE369F0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Period 2: 2023</w:t>
            </w:r>
            <w:r w:rsidRPr="00D9464B">
              <w:rPr>
                <w:sz w:val="20"/>
                <w:szCs w:val="20"/>
              </w:rPr>
              <w:t>–2024</w:t>
            </w:r>
          </w:p>
        </w:tc>
        <w:tc>
          <w:tcPr>
            <w:tcW w:w="1313" w:type="pct"/>
            <w:vMerge w:val="restart"/>
            <w:vAlign w:val="center"/>
          </w:tcPr>
          <w:p w:rsidRPr="00D9464B" w:rsidR="001C09A4" w:rsidP="001C09A4" w:rsidRDefault="001C09A4" w14:paraId="4F156021" w14:textId="1A8263F8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Swedish (original)</w:t>
            </w:r>
          </w:p>
        </w:tc>
        <w:tc>
          <w:tcPr>
            <w:tcW w:w="1300" w:type="pct"/>
            <w:vMerge w:val="restart"/>
            <w:vAlign w:val="center"/>
          </w:tcPr>
          <w:p w:rsidRPr="00D9464B" w:rsidR="001C09A4" w:rsidP="001C09A4" w:rsidRDefault="001C09A4" w14:paraId="0215AD68" w14:textId="61515536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English (</w:t>
            </w:r>
            <w:proofErr w:type="spellStart"/>
            <w:r w:rsidRPr="00D9464B">
              <w:rPr>
                <w:sz w:val="20"/>
                <w:szCs w:val="20"/>
                <w:lang w:val="sv-SE"/>
              </w:rPr>
              <w:t>translated</w:t>
            </w:r>
            <w:proofErr w:type="spellEnd"/>
            <w:r w:rsidRPr="00D9464B">
              <w:rPr>
                <w:sz w:val="20"/>
                <w:szCs w:val="20"/>
                <w:lang w:val="sv-SE"/>
              </w:rPr>
              <w:t>)</w:t>
            </w:r>
          </w:p>
        </w:tc>
      </w:tr>
      <w:tr w:rsidRPr="009961B1" w:rsidR="001C09A4" w:rsidTr="00675DFD" w14:paraId="7EF445A1" w14:textId="77777777">
        <w:trPr>
          <w:trHeight w:val="85"/>
        </w:trPr>
        <w:tc>
          <w:tcPr>
            <w:tcW w:w="629" w:type="pct"/>
            <w:vMerge/>
            <w:tcBorders>
              <w:bottom w:val="single" w:color="auto" w:sz="4" w:space="0"/>
            </w:tcBorders>
          </w:tcPr>
          <w:p w:rsidRPr="00D9464B" w:rsidR="001C09A4" w:rsidP="00E539F7" w:rsidRDefault="001C09A4" w14:paraId="2E39F616" w14:textId="70F33B0F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403" w:type="pct"/>
            <w:tcBorders>
              <w:top w:val="single" w:color="auto" w:sz="4" w:space="0"/>
              <w:bottom w:val="single" w:color="auto" w:sz="4" w:space="0"/>
            </w:tcBorders>
          </w:tcPr>
          <w:p w:rsidRPr="00D9464B" w:rsidR="001C09A4" w:rsidP="008F0ECA" w:rsidRDefault="001C09A4" w14:paraId="1088133A" w14:textId="37CB9F9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2007</w:t>
            </w:r>
          </w:p>
        </w:tc>
        <w:tc>
          <w:tcPr>
            <w:tcW w:w="403" w:type="pct"/>
            <w:tcBorders>
              <w:top w:val="single" w:color="auto" w:sz="4" w:space="0"/>
              <w:bottom w:val="single" w:color="auto" w:sz="4" w:space="0"/>
            </w:tcBorders>
          </w:tcPr>
          <w:p w:rsidRPr="00D9464B" w:rsidR="001C09A4" w:rsidP="008F0ECA" w:rsidRDefault="001C09A4" w14:paraId="6567C791" w14:textId="0C13349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2008</w:t>
            </w:r>
          </w:p>
        </w:tc>
        <w:tc>
          <w:tcPr>
            <w:tcW w:w="98" w:type="pct"/>
            <w:tcBorders>
              <w:top w:val="nil"/>
              <w:bottom w:val="single" w:color="auto" w:sz="4" w:space="0"/>
            </w:tcBorders>
          </w:tcPr>
          <w:p w:rsidRPr="00D9464B" w:rsidR="001C09A4" w:rsidP="008F0ECA" w:rsidRDefault="001C09A4" w14:paraId="65A4F831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single" w:color="auto" w:sz="4" w:space="0"/>
              <w:bottom w:val="single" w:color="auto" w:sz="4" w:space="0"/>
            </w:tcBorders>
          </w:tcPr>
          <w:p w:rsidRPr="00D9464B" w:rsidR="001C09A4" w:rsidP="008F0ECA" w:rsidRDefault="001C09A4" w14:paraId="0B453C67" w14:textId="6198A959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2023</w:t>
            </w:r>
          </w:p>
        </w:tc>
        <w:tc>
          <w:tcPr>
            <w:tcW w:w="402" w:type="pct"/>
            <w:tcBorders>
              <w:top w:val="single" w:color="auto" w:sz="4" w:space="0"/>
              <w:bottom w:val="single" w:color="auto" w:sz="4" w:space="0"/>
            </w:tcBorders>
          </w:tcPr>
          <w:p w:rsidRPr="00D9464B" w:rsidR="001C09A4" w:rsidP="008F0ECA" w:rsidRDefault="001C09A4" w14:paraId="53413B82" w14:textId="1056788F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2024</w:t>
            </w:r>
          </w:p>
        </w:tc>
        <w:tc>
          <w:tcPr>
            <w:tcW w:w="1313" w:type="pct"/>
            <w:vMerge/>
            <w:tcBorders>
              <w:bottom w:val="single" w:color="auto" w:sz="4" w:space="0"/>
            </w:tcBorders>
          </w:tcPr>
          <w:p w:rsidRPr="00D9464B" w:rsidR="001C09A4" w:rsidP="00E539F7" w:rsidRDefault="001C09A4" w14:paraId="00A286E8" w14:textId="23CC2FF4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300" w:type="pct"/>
            <w:vMerge/>
            <w:tcBorders>
              <w:bottom w:val="single" w:color="auto" w:sz="4" w:space="0"/>
            </w:tcBorders>
          </w:tcPr>
          <w:p w:rsidRPr="00D9464B" w:rsidR="001C09A4" w:rsidP="00E539F7" w:rsidRDefault="001C09A4" w14:paraId="4211CD20" w14:textId="4ED88A2D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</w:tr>
      <w:tr w:rsidRPr="009961B1" w:rsidR="009961B1" w:rsidTr="00675DFD" w14:paraId="3E101B00" w14:textId="77777777">
        <w:trPr>
          <w:trHeight w:val="227"/>
        </w:trPr>
        <w:tc>
          <w:tcPr>
            <w:tcW w:w="629" w:type="pct"/>
            <w:tcBorders>
              <w:top w:val="single" w:color="auto" w:sz="4" w:space="0"/>
            </w:tcBorders>
          </w:tcPr>
          <w:p w:rsidRPr="00D9464B" w:rsidR="009961B1" w:rsidP="009961B1" w:rsidRDefault="009961B1" w14:paraId="15C647EA" w14:textId="33AAE33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3FFB64BC" w14:textId="03D8EA8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500885DD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7CEE31E2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7CB08EEB" w14:textId="70EADB5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4738E275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72C1A01D" w14:textId="735867B9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Hur ofta händer det</w:t>
            </w:r>
            <w:r w:rsidRPr="00D9464B" w:rsidR="009922F8">
              <w:rPr>
                <w:sz w:val="20"/>
                <w:szCs w:val="20"/>
                <w:lang w:val="sv-SE"/>
              </w:rPr>
              <w:t xml:space="preserve"> att</w:t>
            </w:r>
            <w:r w:rsidRPr="00D9464B">
              <w:rPr>
                <w:sz w:val="20"/>
                <w:szCs w:val="20"/>
                <w:lang w:val="sv-SE"/>
              </w:rPr>
              <w:t>…</w:t>
            </w:r>
          </w:p>
        </w:tc>
        <w:tc>
          <w:tcPr>
            <w:tcW w:w="1300" w:type="pct"/>
            <w:tcBorders>
              <w:top w:val="single" w:color="auto" w:sz="4" w:space="0"/>
            </w:tcBorders>
            <w:vAlign w:val="center"/>
          </w:tcPr>
          <w:p w:rsidRPr="00D9464B" w:rsidR="009961B1" w:rsidP="0034214D" w:rsidRDefault="009961B1" w14:paraId="09287D03" w14:textId="2C5DA34B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How often does it happen that …</w:t>
            </w:r>
          </w:p>
        </w:tc>
      </w:tr>
      <w:tr w:rsidRPr="009961B1" w:rsidR="00D9464B" w:rsidTr="00D9464B" w14:paraId="20FC4772" w14:textId="77777777">
        <w:trPr>
          <w:trHeight w:val="227"/>
        </w:trPr>
        <w:tc>
          <w:tcPr>
            <w:tcW w:w="629" w:type="pct"/>
            <w:vMerge w:val="restart"/>
          </w:tcPr>
          <w:p w:rsidRPr="00D9464B" w:rsidR="00D9464B" w:rsidP="00D9464B" w:rsidRDefault="00D9464B" w14:paraId="7C201A9C" w14:textId="2E99D904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Treated well by other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7FB41229" w14:textId="3FBE481C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50 (0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29EEDCDE" w14:textId="2B34BF7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51 (0.03)</w:t>
            </w:r>
          </w:p>
        </w:tc>
        <w:tc>
          <w:tcPr>
            <w:tcW w:w="98" w:type="pct"/>
          </w:tcPr>
          <w:p w:rsidRPr="00D9464B" w:rsidR="00D9464B" w:rsidP="00D9464B" w:rsidRDefault="00D9464B" w14:paraId="7A9F21FF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3378E908" w14:textId="2DA962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55 (0.0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4D8124BF" w14:textId="671105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50 (0.03)</w:t>
            </w:r>
          </w:p>
        </w:tc>
        <w:tc>
          <w:tcPr>
            <w:tcW w:w="1313" w:type="pct"/>
          </w:tcPr>
          <w:p w:rsidRPr="00D9464B" w:rsidR="00D9464B" w:rsidP="00D9464B" w:rsidRDefault="00D9464B" w14:paraId="76A9CCE0" w14:textId="6B3E6911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ger dig en kram?</w:t>
            </w:r>
          </w:p>
        </w:tc>
        <w:tc>
          <w:tcPr>
            <w:tcW w:w="1300" w:type="pct"/>
          </w:tcPr>
          <w:p w:rsidRPr="00D9464B" w:rsidR="00D9464B" w:rsidP="00D9464B" w:rsidRDefault="00D9464B" w14:paraId="04982115" w14:textId="40673A59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… someone gives you a hug?</w:t>
            </w:r>
          </w:p>
        </w:tc>
      </w:tr>
      <w:tr w:rsidRPr="009961B1" w:rsidR="00D9464B" w:rsidTr="00D9464B" w14:paraId="27F5FE3F" w14:textId="77777777">
        <w:trPr>
          <w:trHeight w:val="227"/>
        </w:trPr>
        <w:tc>
          <w:tcPr>
            <w:tcW w:w="629" w:type="pct"/>
            <w:vMerge/>
          </w:tcPr>
          <w:p w:rsidRPr="00D9464B" w:rsidR="00D9464B" w:rsidP="00D9464B" w:rsidRDefault="00D9464B" w14:paraId="094D9398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CB91D9E" w14:textId="37250DCE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0 (0.0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3948D1BE" w14:textId="6FBF16E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0 (0.01)</w:t>
            </w:r>
          </w:p>
        </w:tc>
        <w:tc>
          <w:tcPr>
            <w:tcW w:w="98" w:type="pct"/>
          </w:tcPr>
          <w:p w:rsidRPr="00D9464B" w:rsidR="00D9464B" w:rsidP="00D9464B" w:rsidRDefault="00D9464B" w14:paraId="11BE083F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572018D8" w14:textId="659FEDA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0 (0.0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0AC01B0C" w14:textId="6C32450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2 (0.02)</w:t>
            </w:r>
          </w:p>
        </w:tc>
        <w:tc>
          <w:tcPr>
            <w:tcW w:w="1313" w:type="pct"/>
          </w:tcPr>
          <w:p w:rsidRPr="00D9464B" w:rsidR="00D9464B" w:rsidP="00D9464B" w:rsidRDefault="00D9464B" w14:paraId="0023E406" w14:textId="1DCA0B83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>… någon ger dig beröm?</w:t>
            </w:r>
          </w:p>
        </w:tc>
        <w:tc>
          <w:tcPr>
            <w:tcW w:w="1300" w:type="pct"/>
          </w:tcPr>
          <w:p w:rsidRPr="00D9464B" w:rsidR="00D9464B" w:rsidP="00D9464B" w:rsidRDefault="00D9464B" w14:paraId="5361EC4B" w14:textId="01DAC293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</w:rPr>
              <w:t xml:space="preserve">… </w:t>
            </w:r>
            <w:proofErr w:type="spellStart"/>
            <w:r w:rsidRPr="00D9464B">
              <w:rPr>
                <w:sz w:val="20"/>
                <w:szCs w:val="20"/>
                <w:lang w:val="sv-SE"/>
              </w:rPr>
              <w:t>someone</w:t>
            </w:r>
            <w:proofErr w:type="spellEnd"/>
            <w:r w:rsidRPr="00D9464B">
              <w:rPr>
                <w:sz w:val="20"/>
                <w:szCs w:val="20"/>
                <w:lang w:val="sv-SE"/>
              </w:rPr>
              <w:t xml:space="preserve"> gives </w:t>
            </w:r>
            <w:proofErr w:type="spellStart"/>
            <w:r w:rsidRPr="00D9464B">
              <w:rPr>
                <w:sz w:val="20"/>
                <w:szCs w:val="20"/>
                <w:lang w:val="sv-SE"/>
              </w:rPr>
              <w:t>you</w:t>
            </w:r>
            <w:proofErr w:type="spellEnd"/>
            <w:r w:rsidRPr="00D9464B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464B">
              <w:rPr>
                <w:sz w:val="20"/>
                <w:szCs w:val="20"/>
                <w:lang w:val="sv-SE"/>
              </w:rPr>
              <w:t>praise</w:t>
            </w:r>
            <w:proofErr w:type="spellEnd"/>
            <w:r w:rsidRPr="00D9464B">
              <w:rPr>
                <w:sz w:val="20"/>
                <w:szCs w:val="20"/>
                <w:lang w:val="sv-SE"/>
              </w:rPr>
              <w:t>?</w:t>
            </w:r>
          </w:p>
        </w:tc>
      </w:tr>
      <w:tr w:rsidRPr="009961B1" w:rsidR="00D9464B" w:rsidTr="00D9464B" w14:paraId="50EE1E59" w14:textId="77777777">
        <w:trPr>
          <w:trHeight w:val="227"/>
        </w:trPr>
        <w:tc>
          <w:tcPr>
            <w:tcW w:w="629" w:type="pct"/>
            <w:vMerge/>
          </w:tcPr>
          <w:p w:rsidRPr="00D9464B" w:rsidR="00D9464B" w:rsidP="00D9464B" w:rsidRDefault="00D9464B" w14:paraId="232778C0" w14:textId="77777777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13F9A2DD" w14:textId="520E76C1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0 (0.0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458E21B3" w14:textId="30D2937D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3 (0.02)</w:t>
            </w:r>
          </w:p>
        </w:tc>
        <w:tc>
          <w:tcPr>
            <w:tcW w:w="98" w:type="pct"/>
          </w:tcPr>
          <w:p w:rsidRPr="00D9464B" w:rsidR="00D9464B" w:rsidP="00D9464B" w:rsidRDefault="00D9464B" w14:paraId="19A7C43D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73717D87" w14:textId="49AC3F5E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2 (0.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204B97D9" w14:textId="1509C55F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0 (0.02)</w:t>
            </w:r>
          </w:p>
        </w:tc>
        <w:tc>
          <w:tcPr>
            <w:tcW w:w="1313" w:type="pct"/>
          </w:tcPr>
          <w:p w:rsidRPr="00D9464B" w:rsidR="00D9464B" w:rsidP="00D9464B" w:rsidRDefault="00D9464B" w14:paraId="3C502AA1" w14:textId="2B31E9DA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bjuder dig på fest?</w:t>
            </w:r>
          </w:p>
        </w:tc>
        <w:tc>
          <w:tcPr>
            <w:tcW w:w="1300" w:type="pct"/>
          </w:tcPr>
          <w:p w:rsidRPr="00D9464B" w:rsidR="00D9464B" w:rsidP="00D9464B" w:rsidRDefault="00D9464B" w14:paraId="5D13C7C4" w14:textId="522573DD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… someone invites you to a party?</w:t>
            </w:r>
          </w:p>
        </w:tc>
      </w:tr>
      <w:tr w:rsidRPr="009961B1" w:rsidR="00D9464B" w:rsidTr="00D9464B" w14:paraId="52E14536" w14:textId="77777777">
        <w:trPr>
          <w:trHeight w:val="227"/>
        </w:trPr>
        <w:tc>
          <w:tcPr>
            <w:tcW w:w="629" w:type="pct"/>
            <w:vMerge w:val="restart"/>
            <w:hideMark/>
          </w:tcPr>
          <w:p w:rsidRPr="00D9464B" w:rsidR="00D9464B" w:rsidP="00D9464B" w:rsidRDefault="00D9464B" w14:paraId="20F3DFA6" w14:textId="2FCF3B17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Victimizat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252DFC88" w14:textId="50F21AD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86 (0.0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4165502" w14:textId="1F674AF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8 (0.01)</w:t>
            </w:r>
          </w:p>
        </w:tc>
        <w:tc>
          <w:tcPr>
            <w:tcW w:w="98" w:type="pct"/>
          </w:tcPr>
          <w:p w:rsidRPr="00D9464B" w:rsidR="00D9464B" w:rsidP="00D9464B" w:rsidRDefault="00D9464B" w14:paraId="33C1FC09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2D642487" w14:textId="78F9514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90 (0.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1ABD8DB6" w14:textId="2B8944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86 (0.01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46D7AD2F" w14:textId="3889B2DD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... någon slår eller sparkar dig?</w:t>
            </w:r>
          </w:p>
        </w:tc>
        <w:tc>
          <w:tcPr>
            <w:tcW w:w="1300" w:type="pct"/>
          </w:tcPr>
          <w:p w:rsidRPr="00D9464B" w:rsidR="00D9464B" w:rsidP="00D9464B" w:rsidRDefault="00D9464B" w14:paraId="77E3E305" w14:textId="132D7670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hits or kicks </w:t>
            </w:r>
            <w:proofErr w:type="gramStart"/>
            <w:r w:rsidRPr="00D9464B">
              <w:rPr>
                <w:sz w:val="20"/>
                <w:szCs w:val="20"/>
              </w:rPr>
              <w:t>you?</w:t>
            </w:r>
            <w:proofErr w:type="gramEnd"/>
            <w:r w:rsidRPr="00D9464B">
              <w:rPr>
                <w:sz w:val="20"/>
                <w:szCs w:val="20"/>
              </w:rPr>
              <w:t xml:space="preserve"> </w:t>
            </w:r>
          </w:p>
        </w:tc>
      </w:tr>
      <w:tr w:rsidRPr="009961B1" w:rsidR="00D9464B" w:rsidTr="00D9464B" w14:paraId="3887B009" w14:textId="77777777">
        <w:trPr>
          <w:trHeight w:val="227"/>
        </w:trPr>
        <w:tc>
          <w:tcPr>
            <w:tcW w:w="629" w:type="pct"/>
            <w:vMerge/>
            <w:hideMark/>
          </w:tcPr>
          <w:p w:rsidRPr="00D9464B" w:rsidR="00D9464B" w:rsidP="00D9464B" w:rsidRDefault="00D9464B" w14:paraId="27291A23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094BB904" w14:textId="00754CF0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2 (0.0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2273CB4" w14:textId="0128487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3 (0.02)</w:t>
            </w:r>
          </w:p>
        </w:tc>
        <w:tc>
          <w:tcPr>
            <w:tcW w:w="98" w:type="pct"/>
          </w:tcPr>
          <w:p w:rsidRPr="00D9464B" w:rsidR="00D9464B" w:rsidP="00D9464B" w:rsidRDefault="00D9464B" w14:paraId="1474CE2C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51186EFB" w14:textId="6B811252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69 (0.0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09087CFF" w14:textId="0F203C0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66 (0.02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6EDC6B4E" w14:textId="22991EED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skriker negativa saker till dig?</w:t>
            </w:r>
          </w:p>
        </w:tc>
        <w:tc>
          <w:tcPr>
            <w:tcW w:w="1300" w:type="pct"/>
          </w:tcPr>
          <w:p w:rsidRPr="00D9464B" w:rsidR="00D9464B" w:rsidP="00D9464B" w:rsidRDefault="00D9464B" w14:paraId="361397F2" w14:textId="1936EB08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shouts negative things at </w:t>
            </w:r>
            <w:proofErr w:type="gramStart"/>
            <w:r w:rsidRPr="00D9464B">
              <w:rPr>
                <w:sz w:val="20"/>
                <w:szCs w:val="20"/>
              </w:rPr>
              <w:t>you?</w:t>
            </w:r>
            <w:proofErr w:type="gramEnd"/>
            <w:r w:rsidRPr="00D9464B">
              <w:rPr>
                <w:sz w:val="20"/>
                <w:szCs w:val="20"/>
              </w:rPr>
              <w:t xml:space="preserve"> </w:t>
            </w:r>
          </w:p>
        </w:tc>
      </w:tr>
      <w:tr w:rsidRPr="009961B1" w:rsidR="00D9464B" w:rsidTr="00D9464B" w14:paraId="5D89C712" w14:textId="77777777">
        <w:trPr>
          <w:trHeight w:val="227"/>
        </w:trPr>
        <w:tc>
          <w:tcPr>
            <w:tcW w:w="629" w:type="pct"/>
            <w:vMerge/>
            <w:hideMark/>
          </w:tcPr>
          <w:p w:rsidRPr="00D9464B" w:rsidR="00D9464B" w:rsidP="00D9464B" w:rsidRDefault="00D9464B" w14:paraId="48791BB1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23D4D372" w14:textId="5CBDCB05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1 (0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32EA3334" w14:textId="5E769C0D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60 (0.03)</w:t>
            </w:r>
          </w:p>
        </w:tc>
        <w:tc>
          <w:tcPr>
            <w:tcW w:w="98" w:type="pct"/>
          </w:tcPr>
          <w:p w:rsidRPr="00D9464B" w:rsidR="00D9464B" w:rsidP="00D9464B" w:rsidRDefault="00D9464B" w14:paraId="7296FF83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05FE2D2A" w14:textId="50CBD7C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38 (0.0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05A2BCA" w14:textId="6D6BE7D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37 (0.04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692827A5" w14:textId="04DC08CE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ger dig fula namn?</w:t>
            </w:r>
          </w:p>
        </w:tc>
        <w:tc>
          <w:tcPr>
            <w:tcW w:w="1300" w:type="pct"/>
          </w:tcPr>
          <w:p w:rsidRPr="00D9464B" w:rsidR="00D9464B" w:rsidP="00D9464B" w:rsidRDefault="00D9464B" w14:paraId="5903EE9D" w14:textId="49856898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calls you bad </w:t>
            </w:r>
            <w:proofErr w:type="gramStart"/>
            <w:r w:rsidRPr="00D9464B">
              <w:rPr>
                <w:sz w:val="20"/>
                <w:szCs w:val="20"/>
              </w:rPr>
              <w:t>names?</w:t>
            </w:r>
            <w:proofErr w:type="gramEnd"/>
            <w:r w:rsidRPr="00D9464B">
              <w:rPr>
                <w:sz w:val="20"/>
                <w:szCs w:val="20"/>
              </w:rPr>
              <w:t xml:space="preserve"> </w:t>
            </w:r>
          </w:p>
        </w:tc>
      </w:tr>
      <w:tr w:rsidRPr="009961B1" w:rsidR="00D9464B" w:rsidTr="00D9464B" w14:paraId="30A5D351" w14:textId="77777777">
        <w:trPr>
          <w:trHeight w:val="227"/>
        </w:trPr>
        <w:tc>
          <w:tcPr>
            <w:tcW w:w="629" w:type="pct"/>
            <w:vMerge/>
            <w:hideMark/>
          </w:tcPr>
          <w:p w:rsidRPr="00D9464B" w:rsidR="00D9464B" w:rsidP="00D9464B" w:rsidRDefault="00D9464B" w14:paraId="09A6F308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11127E2C" w14:textId="58190D8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67 (0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EF148F8" w14:textId="437CC6E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5 (0.03)</w:t>
            </w:r>
          </w:p>
        </w:tc>
        <w:tc>
          <w:tcPr>
            <w:tcW w:w="98" w:type="pct"/>
          </w:tcPr>
          <w:p w:rsidRPr="00D9464B" w:rsidR="00D9464B" w:rsidP="00D9464B" w:rsidRDefault="00D9464B" w14:paraId="20D35B36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5C82398" w14:textId="2C618A25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8 (0.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A2D2455" w14:textId="2CC90AB4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3 (0.05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64C62630" w14:textId="698B328D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säger elaka saker om dig?</w:t>
            </w:r>
          </w:p>
        </w:tc>
        <w:tc>
          <w:tcPr>
            <w:tcW w:w="1300" w:type="pct"/>
          </w:tcPr>
          <w:p w:rsidRPr="00D9464B" w:rsidR="00D9464B" w:rsidP="00D9464B" w:rsidRDefault="00D9464B" w14:paraId="3DF7B870" w14:textId="373D662C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says mean things about </w:t>
            </w:r>
            <w:proofErr w:type="gramStart"/>
            <w:r w:rsidRPr="00D9464B">
              <w:rPr>
                <w:sz w:val="20"/>
                <w:szCs w:val="20"/>
              </w:rPr>
              <w:t>you?</w:t>
            </w:r>
            <w:proofErr w:type="gramEnd"/>
            <w:r w:rsidRPr="00D9464B">
              <w:rPr>
                <w:sz w:val="20"/>
                <w:szCs w:val="20"/>
              </w:rPr>
              <w:t xml:space="preserve"> </w:t>
            </w:r>
          </w:p>
        </w:tc>
      </w:tr>
      <w:tr w:rsidRPr="009961B1" w:rsidR="00D9464B" w:rsidTr="00D9464B" w14:paraId="0C2F07FE" w14:textId="77777777">
        <w:trPr>
          <w:trHeight w:val="227"/>
        </w:trPr>
        <w:tc>
          <w:tcPr>
            <w:tcW w:w="629" w:type="pct"/>
            <w:vMerge/>
            <w:hideMark/>
          </w:tcPr>
          <w:p w:rsidRPr="00D9464B" w:rsidR="00D9464B" w:rsidP="00D9464B" w:rsidRDefault="00D9464B" w14:paraId="64A89B0C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62378639" w14:textId="4090F92F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50 (0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5FCBB188" w14:textId="72E0502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98" w:type="pct"/>
          </w:tcPr>
          <w:p w:rsidRPr="00D9464B" w:rsidR="00D9464B" w:rsidP="00D9464B" w:rsidRDefault="00D9464B" w14:paraId="43DD5C19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0618C044" w14:textId="7C0814A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69 (0.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45C66B39" w14:textId="6DA44F6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0 (0.05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33510648" w14:textId="7A524AF5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talar illa bakom ryggen på dig?</w:t>
            </w:r>
          </w:p>
        </w:tc>
        <w:tc>
          <w:tcPr>
            <w:tcW w:w="1300" w:type="pct"/>
          </w:tcPr>
          <w:p w:rsidRPr="00D9464B" w:rsidR="00D9464B" w:rsidP="00D9464B" w:rsidRDefault="00D9464B" w14:paraId="2EC3CDA5" w14:textId="78A3994F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talks badly about you behind your </w:t>
            </w:r>
            <w:proofErr w:type="gramStart"/>
            <w:r w:rsidRPr="00D9464B">
              <w:rPr>
                <w:sz w:val="20"/>
                <w:szCs w:val="20"/>
              </w:rPr>
              <w:t>back?</w:t>
            </w:r>
            <w:proofErr w:type="gramEnd"/>
            <w:r w:rsidRPr="00D9464B">
              <w:rPr>
                <w:sz w:val="20"/>
                <w:szCs w:val="20"/>
              </w:rPr>
              <w:t xml:space="preserve"> </w:t>
            </w:r>
          </w:p>
        </w:tc>
      </w:tr>
      <w:tr w:rsidRPr="009961B1" w:rsidR="00D9464B" w:rsidTr="00D9464B" w14:paraId="2D272658" w14:textId="77777777">
        <w:trPr>
          <w:trHeight w:val="227"/>
        </w:trPr>
        <w:tc>
          <w:tcPr>
            <w:tcW w:w="629" w:type="pct"/>
            <w:vMerge w:val="restart"/>
            <w:vAlign w:val="center"/>
            <w:hideMark/>
          </w:tcPr>
          <w:p w:rsidRPr="00D9464B" w:rsidR="00D9464B" w:rsidP="00D9464B" w:rsidRDefault="00D9464B" w14:paraId="0733D278" w14:textId="67A99BC2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>Cybervictimization</w:t>
            </w:r>
          </w:p>
        </w:tc>
        <w:tc>
          <w:tcPr>
            <w:tcW w:w="403" w:type="pct"/>
          </w:tcPr>
          <w:p w:rsidRPr="00D9464B" w:rsidR="00D9464B" w:rsidP="00D9464B" w:rsidRDefault="00D9464B" w14:paraId="362E008C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D9464B" w:rsidR="00D9464B" w:rsidP="00D9464B" w:rsidRDefault="00D9464B" w14:paraId="1168124E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" w:type="pct"/>
          </w:tcPr>
          <w:p w:rsidRPr="00D9464B" w:rsidR="00D9464B" w:rsidP="00D9464B" w:rsidRDefault="00D9464B" w14:paraId="10381F20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2FC84472" w14:textId="70439A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66 (0.0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5C7FE05B" w14:textId="0489C57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9464B">
              <w:rPr>
                <w:color w:val="000000"/>
                <w:sz w:val="20"/>
                <w:szCs w:val="20"/>
              </w:rPr>
              <w:t>0.61 (0.03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6A1DFFE3" w14:textId="3585667C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säger elaka saker till dig eller hotar dig eller kallar dig fula namn på nätet eller när du spelar datorspel online?</w:t>
            </w:r>
          </w:p>
        </w:tc>
        <w:tc>
          <w:tcPr>
            <w:tcW w:w="1300" w:type="pct"/>
          </w:tcPr>
          <w:p w:rsidRPr="00D9464B" w:rsidR="00D9464B" w:rsidP="00D9464B" w:rsidRDefault="00D9464B" w14:paraId="439E7301" w14:textId="1A16D2D9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say mean things, threaten, or call you bad names on the internet, or when you play computer games online? </w:t>
            </w:r>
          </w:p>
        </w:tc>
      </w:tr>
      <w:tr w:rsidRPr="009961B1" w:rsidR="00D9464B" w:rsidTr="00D9464B" w14:paraId="68F26C36" w14:textId="77777777">
        <w:trPr>
          <w:trHeight w:val="227"/>
        </w:trPr>
        <w:tc>
          <w:tcPr>
            <w:tcW w:w="629" w:type="pct"/>
            <w:vMerge/>
            <w:hideMark/>
          </w:tcPr>
          <w:p w:rsidRPr="00D9464B" w:rsidR="00D9464B" w:rsidP="00D9464B" w:rsidRDefault="00D9464B" w14:paraId="51F6C6A6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D9464B" w:rsidR="00D9464B" w:rsidP="00D9464B" w:rsidRDefault="00D9464B" w14:paraId="7A753ACD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D9464B" w:rsidR="00D9464B" w:rsidP="00D9464B" w:rsidRDefault="00D9464B" w14:paraId="0138650A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" w:type="pct"/>
          </w:tcPr>
          <w:p w:rsidRPr="00D9464B" w:rsidR="00D9464B" w:rsidP="00D9464B" w:rsidRDefault="00D9464B" w14:paraId="64F628C3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5F41F98C" w14:textId="7029EF9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5 (0.0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19DEB0D0" w14:textId="1ED519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4 (0.02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032FAF7E" w14:textId="79DFF2FB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postar pinsamma videor eller bilder av dig på nätet?</w:t>
            </w:r>
          </w:p>
        </w:tc>
        <w:tc>
          <w:tcPr>
            <w:tcW w:w="1300" w:type="pct"/>
          </w:tcPr>
          <w:p w:rsidRPr="00D9464B" w:rsidR="00D9464B" w:rsidP="00D9464B" w:rsidRDefault="00D9464B" w14:paraId="395407A3" w14:textId="0189AF4D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post embarrassing videos or pictures of you on the internet? </w:t>
            </w:r>
          </w:p>
        </w:tc>
      </w:tr>
      <w:tr w:rsidRPr="009961B1" w:rsidR="00D9464B" w:rsidTr="00D9464B" w14:paraId="1DC74140" w14:textId="77777777">
        <w:trPr>
          <w:trHeight w:val="227"/>
        </w:trPr>
        <w:tc>
          <w:tcPr>
            <w:tcW w:w="629" w:type="pct"/>
            <w:vMerge/>
            <w:hideMark/>
          </w:tcPr>
          <w:p w:rsidRPr="00D9464B" w:rsidR="00D9464B" w:rsidP="00D9464B" w:rsidRDefault="00D9464B" w14:paraId="372E3733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D9464B" w:rsidR="00D9464B" w:rsidP="00D9464B" w:rsidRDefault="00D9464B" w14:paraId="6F5D5EC8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D9464B" w:rsidR="00D9464B" w:rsidP="00D9464B" w:rsidRDefault="00D9464B" w14:paraId="7BEC0BA1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" w:type="pct"/>
          </w:tcPr>
          <w:p w:rsidRPr="00D9464B" w:rsidR="00D9464B" w:rsidP="00D9464B" w:rsidRDefault="00D9464B" w14:paraId="1903B38D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190AF9B8" w14:textId="25BF9A02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0 (0.0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9464B" w:rsidR="00D9464B" w:rsidP="00D9464B" w:rsidRDefault="00D9464B" w14:paraId="35FEE648" w14:textId="2E404E66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82 (0.02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0308625E" w14:textId="75365E8F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någon postar personlig information eller sprider rykten om dig på nätet?</w:t>
            </w:r>
          </w:p>
        </w:tc>
        <w:tc>
          <w:tcPr>
            <w:tcW w:w="1300" w:type="pct"/>
          </w:tcPr>
          <w:p w:rsidRPr="00D9464B" w:rsidR="00D9464B" w:rsidP="00D9464B" w:rsidRDefault="00D9464B" w14:paraId="43260D54" w14:textId="36998639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someone post personal information or spread rumors about you on the internet? </w:t>
            </w:r>
          </w:p>
        </w:tc>
      </w:tr>
      <w:tr w:rsidRPr="009961B1" w:rsidR="00D9464B" w:rsidTr="00D9464B" w14:paraId="2E075FD9" w14:textId="77777777">
        <w:trPr>
          <w:trHeight w:val="227"/>
        </w:trPr>
        <w:tc>
          <w:tcPr>
            <w:tcW w:w="629" w:type="pct"/>
            <w:vMerge/>
            <w:hideMark/>
          </w:tcPr>
          <w:p w:rsidRPr="00FA3F41" w:rsidR="00D9464B" w:rsidP="00D9464B" w:rsidRDefault="00D9464B" w14:paraId="001EF345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FA3F41" w:rsidR="00D9464B" w:rsidP="00D9464B" w:rsidRDefault="00D9464B" w14:paraId="596605A7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</w:tcPr>
          <w:p w:rsidRPr="00FA3F41" w:rsidR="00D9464B" w:rsidP="00D9464B" w:rsidRDefault="00D9464B" w14:paraId="3E452D27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" w:type="pct"/>
          </w:tcPr>
          <w:p w:rsidRPr="00FA3F41" w:rsidR="00D9464B" w:rsidP="00D9464B" w:rsidRDefault="00D9464B" w14:paraId="636CDEF6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D9464B" w:rsidR="00D9464B" w:rsidP="00D9464B" w:rsidRDefault="00D9464B" w14:paraId="14AD5EE9" w14:textId="5C73951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62 (0.03)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D9464B" w:rsidR="00D9464B" w:rsidP="00D9464B" w:rsidRDefault="00D9464B" w14:paraId="06EB0916" w14:textId="1D86BADE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D9464B">
              <w:rPr>
                <w:color w:val="000000"/>
                <w:sz w:val="20"/>
                <w:szCs w:val="20"/>
              </w:rPr>
              <w:t>0.74 (0.02)</w:t>
            </w:r>
          </w:p>
        </w:tc>
        <w:tc>
          <w:tcPr>
            <w:tcW w:w="1313" w:type="pct"/>
            <w:hideMark/>
          </w:tcPr>
          <w:p w:rsidRPr="00D9464B" w:rsidR="00D9464B" w:rsidP="00D9464B" w:rsidRDefault="00D9464B" w14:paraId="3E674854" w14:textId="4A830272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D9464B">
              <w:rPr>
                <w:sz w:val="20"/>
                <w:szCs w:val="20"/>
                <w:lang w:val="sv-SE"/>
                <w14:ligatures w14:val="none"/>
              </w:rPr>
              <w:t>… personer du träffar på nätet eller i datorspel utesluter dig. eller behandlar dig som om du inte fanns?</w:t>
            </w:r>
          </w:p>
        </w:tc>
        <w:tc>
          <w:tcPr>
            <w:tcW w:w="1300" w:type="pct"/>
          </w:tcPr>
          <w:p w:rsidRPr="00D9464B" w:rsidR="00D9464B" w:rsidP="00D9464B" w:rsidRDefault="00D9464B" w14:paraId="3FBBBF59" w14:textId="7BE53F5E">
            <w:pPr>
              <w:spacing w:line="276" w:lineRule="auto"/>
              <w:rPr>
                <w:sz w:val="20"/>
                <w:szCs w:val="20"/>
              </w:rPr>
            </w:pPr>
            <w:r w:rsidRPr="00D9464B">
              <w:rPr>
                <w:sz w:val="20"/>
                <w:szCs w:val="20"/>
              </w:rPr>
              <w:t xml:space="preserve">… someone excludes you or treat you like you do not exist on the internet or when playing computer games? </w:t>
            </w:r>
          </w:p>
        </w:tc>
      </w:tr>
    </w:tbl>
    <w:p w:rsidRPr="006E7665" w:rsidR="00CF32A5" w:rsidP="006F4B03" w:rsidRDefault="00CF32A5" w14:paraId="780C2879" w14:textId="4E44FB87">
      <w:pPr>
        <w:spacing w:line="276" w:lineRule="auto"/>
      </w:pPr>
      <w:r w:rsidRPr="00464789">
        <w:rPr>
          <w:i/>
          <w:iCs/>
        </w:rPr>
        <w:t>Note</w:t>
      </w:r>
      <w:r w:rsidRPr="00464789">
        <w:t xml:space="preserve">. </w:t>
      </w:r>
      <w:r w:rsidRPr="006F4B03" w:rsidR="005C6115">
        <w:t xml:space="preserve">The subscale </w:t>
      </w:r>
      <w:r w:rsidR="00CC50F3">
        <w:rPr>
          <w:i/>
          <w:iCs/>
        </w:rPr>
        <w:t>cybervictimization</w:t>
      </w:r>
      <w:r w:rsidRPr="006F4B03" w:rsidR="005C6115">
        <w:t xml:space="preserve"> was not included in </w:t>
      </w:r>
      <w:r w:rsidR="00D51246">
        <w:t xml:space="preserve">the </w:t>
      </w:r>
      <w:r w:rsidRPr="006F4B03" w:rsidR="005C6115">
        <w:t>data collection</w:t>
      </w:r>
      <w:r w:rsidR="00D51246">
        <w:t xml:space="preserve"> for</w:t>
      </w:r>
      <w:r w:rsidRPr="006F4B03" w:rsidR="005C6115">
        <w:t xml:space="preserve"> 2007−2008.</w:t>
      </w:r>
      <w:r w:rsidR="006F4B03">
        <w:t xml:space="preserve"> </w:t>
      </w:r>
      <w:r w:rsidRPr="006F4B03" w:rsidR="006E7665">
        <w:t xml:space="preserve">PANIBI-SF = Positive and Negative Interpersonal </w:t>
      </w:r>
      <w:proofErr w:type="spellStart"/>
      <w:r w:rsidRPr="006F4B03" w:rsidR="006E7665">
        <w:t>Behaviours</w:t>
      </w:r>
      <w:proofErr w:type="spellEnd"/>
      <w:r w:rsidRPr="006F4B03" w:rsidR="006E7665">
        <w:t xml:space="preserve"> Inventory−Short Form</w:t>
      </w:r>
      <w:r w:rsidR="006F4B03">
        <w:t xml:space="preserve">; </w:t>
      </w:r>
      <w:r w:rsidRPr="006F4B03" w:rsidR="00144936">
        <w:rPr>
          <w:i/>
          <w:iCs/>
        </w:rPr>
        <w:t>SE</w:t>
      </w:r>
      <w:r w:rsidRPr="006F4B03" w:rsidR="00144936">
        <w:t xml:space="preserve"> = Standard Error</w:t>
      </w:r>
      <w:r w:rsidRPr="006F4B03" w:rsidR="006E7665">
        <w:t>.</w:t>
      </w:r>
      <w:r>
        <w:rPr>
          <w:b/>
          <w:bCs/>
        </w:rPr>
        <w:br w:type="page"/>
      </w:r>
    </w:p>
    <w:p w:rsidRPr="00DB5A64" w:rsidR="00CF32A5" w:rsidP="00FA3F41" w:rsidRDefault="00CF32A5" w14:paraId="6B80FF28" w14:textId="2625E85E">
      <w:pPr>
        <w:pStyle w:val="Heading2"/>
        <w:rPr>
          <w:lang w:val="en-US"/>
        </w:rPr>
      </w:pPr>
      <w:r w:rsidRPr="00DB5A64">
        <w:rPr>
          <w:lang w:val="en-US"/>
        </w:rPr>
        <w:lastRenderedPageBreak/>
        <w:t>Table A2.</w:t>
      </w:r>
    </w:p>
    <w:p w:rsidRPr="00C25AF9" w:rsidR="001900E9" w:rsidP="001900E9" w:rsidRDefault="001900E9" w14:paraId="768577C0" w14:textId="05E82072">
      <w:pPr>
        <w:rPr>
          <w:i/>
          <w:iCs/>
        </w:rPr>
      </w:pPr>
      <w:r>
        <w:rPr>
          <w:i/>
          <w:iCs/>
        </w:rPr>
        <w:t>Items and factor loadings (from confirmatory factor analysis) for PANIBI-SF subscales that focus on how one treats others</w:t>
      </w:r>
      <w:r w:rsidRPr="00C25AF9">
        <w:rPr>
          <w:i/>
          <w:iCs/>
        </w:rPr>
        <w:t xml:space="preserve"> </w:t>
      </w:r>
    </w:p>
    <w:tbl>
      <w:tblPr>
        <w:tblStyle w:val="ListTable6Colorful"/>
        <w:tblW w:w="5000" w:type="pct"/>
        <w:tblLook w:val="0600" w:firstRow="0" w:lastRow="0" w:firstColumn="0" w:lastColumn="0" w:noHBand="1" w:noVBand="1"/>
      </w:tblPr>
      <w:tblGrid>
        <w:gridCol w:w="1698"/>
        <w:gridCol w:w="1137"/>
        <w:gridCol w:w="1137"/>
        <w:gridCol w:w="283"/>
        <w:gridCol w:w="1274"/>
        <w:gridCol w:w="1134"/>
        <w:gridCol w:w="3689"/>
        <w:gridCol w:w="3652"/>
      </w:tblGrid>
      <w:tr w:rsidRPr="009961B1" w:rsidR="009922F8" w:rsidTr="00602918" w14:paraId="5385B86F" w14:textId="77777777">
        <w:trPr>
          <w:trHeight w:val="85"/>
        </w:trPr>
        <w:tc>
          <w:tcPr>
            <w:tcW w:w="606" w:type="pct"/>
            <w:vMerge w:val="restar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986743" w:rsidR="009922F8" w:rsidP="00602918" w:rsidRDefault="009922F8" w14:paraId="788C1CBC" w14:textId="13D0C6A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86743">
              <w:rPr>
                <w:sz w:val="20"/>
                <w:szCs w:val="20"/>
                <w:lang w:val="sv-SE"/>
              </w:rPr>
              <w:t>Factor</w:t>
            </w:r>
            <w:proofErr w:type="spellEnd"/>
            <w:r w:rsidRPr="00986743">
              <w:rPr>
                <w:sz w:val="20"/>
                <w:szCs w:val="20"/>
                <w:lang w:val="sv-SE"/>
              </w:rPr>
              <w:t xml:space="preserve"> </w:t>
            </w:r>
            <w:r w:rsidRPr="00986743">
              <w:rPr>
                <w:sz w:val="20"/>
                <w:szCs w:val="20"/>
              </w:rPr>
              <w:t xml:space="preserve">− </w:t>
            </w:r>
            <w:r w:rsidRPr="00986743" w:rsidR="00DB5A64">
              <w:rPr>
                <w:sz w:val="20"/>
                <w:szCs w:val="20"/>
              </w:rPr>
              <w:t>λ̂*</w:t>
            </w:r>
            <w:r w:rsidRPr="00986743">
              <w:rPr>
                <w:sz w:val="20"/>
                <w:szCs w:val="20"/>
              </w:rPr>
              <w:t xml:space="preserve"> (</w:t>
            </w:r>
            <w:r w:rsidRPr="00986743">
              <w:rPr>
                <w:i/>
                <w:iCs/>
                <w:sz w:val="20"/>
                <w:szCs w:val="20"/>
              </w:rPr>
              <w:t>SE</w:t>
            </w:r>
            <w:r w:rsidRPr="00986743">
              <w:rPr>
                <w:sz w:val="20"/>
                <w:szCs w:val="20"/>
              </w:rPr>
              <w:t>)</w:t>
            </w:r>
          </w:p>
        </w:tc>
        <w:tc>
          <w:tcPr>
            <w:tcW w:w="812" w:type="pct"/>
            <w:gridSpan w:val="2"/>
            <w:tcBorders>
              <w:top w:val="single" w:color="000000" w:themeColor="text1" w:sz="4" w:space="0"/>
              <w:bottom w:val="single" w:color="auto" w:sz="4" w:space="0"/>
            </w:tcBorders>
          </w:tcPr>
          <w:p w:rsidRPr="00986743" w:rsidR="009922F8" w:rsidP="00C45725" w:rsidRDefault="009922F8" w14:paraId="32374DEF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Period 1: 2007−2008</w:t>
            </w:r>
          </w:p>
        </w:tc>
        <w:tc>
          <w:tcPr>
            <w:tcW w:w="101" w:type="pct"/>
            <w:tcBorders>
              <w:top w:val="single" w:color="000000" w:themeColor="text1" w:sz="4" w:space="0"/>
              <w:bottom w:val="single" w:color="auto" w:sz="4" w:space="0"/>
            </w:tcBorders>
          </w:tcPr>
          <w:p w:rsidRPr="00986743" w:rsidR="009922F8" w:rsidP="00C45725" w:rsidRDefault="009922F8" w14:paraId="0EB5AA8F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860" w:type="pct"/>
            <w:gridSpan w:val="2"/>
            <w:tcBorders>
              <w:top w:val="single" w:color="000000" w:themeColor="text1" w:sz="4" w:space="0"/>
              <w:bottom w:val="single" w:color="auto" w:sz="4" w:space="0"/>
            </w:tcBorders>
          </w:tcPr>
          <w:p w:rsidRPr="00986743" w:rsidR="009922F8" w:rsidP="00C45725" w:rsidRDefault="009922F8" w14:paraId="6A5CF688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Period 2: 2023</w:t>
            </w:r>
            <w:r w:rsidRPr="00986743">
              <w:rPr>
                <w:sz w:val="20"/>
                <w:szCs w:val="20"/>
              </w:rPr>
              <w:t>–2024</w:t>
            </w:r>
          </w:p>
        </w:tc>
        <w:tc>
          <w:tcPr>
            <w:tcW w:w="1317" w:type="pct"/>
            <w:vMerge w:val="restar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986743" w:rsidR="009922F8" w:rsidP="00602918" w:rsidRDefault="009922F8" w14:paraId="0B6A9D4C" w14:textId="156F629D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Swedish (original)</w:t>
            </w:r>
          </w:p>
        </w:tc>
        <w:tc>
          <w:tcPr>
            <w:tcW w:w="1304" w:type="pct"/>
            <w:vMerge w:val="restar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986743" w:rsidR="009922F8" w:rsidP="00602918" w:rsidRDefault="009922F8" w14:paraId="14211094" w14:textId="272318A4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English (</w:t>
            </w:r>
            <w:proofErr w:type="spellStart"/>
            <w:r w:rsidRPr="00986743">
              <w:rPr>
                <w:sz w:val="20"/>
                <w:szCs w:val="20"/>
                <w:lang w:val="sv-SE"/>
              </w:rPr>
              <w:t>translated</w:t>
            </w:r>
            <w:proofErr w:type="spellEnd"/>
            <w:r w:rsidRPr="00986743">
              <w:rPr>
                <w:sz w:val="20"/>
                <w:szCs w:val="20"/>
                <w:lang w:val="sv-SE"/>
              </w:rPr>
              <w:t>)</w:t>
            </w:r>
          </w:p>
        </w:tc>
      </w:tr>
      <w:tr w:rsidRPr="009961B1" w:rsidR="009922F8" w:rsidTr="00602918" w14:paraId="24395D97" w14:textId="77777777">
        <w:trPr>
          <w:trHeight w:val="85"/>
        </w:trPr>
        <w:tc>
          <w:tcPr>
            <w:tcW w:w="606" w:type="pct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4C015CC8" w14:textId="01F22086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406" w:type="pct"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6B51320E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2007</w:t>
            </w:r>
          </w:p>
        </w:tc>
        <w:tc>
          <w:tcPr>
            <w:tcW w:w="406" w:type="pct"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24FA3547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2008</w:t>
            </w:r>
          </w:p>
        </w:tc>
        <w:tc>
          <w:tcPr>
            <w:tcW w:w="101" w:type="pct"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2DDAB7BD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3AC7AA6C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2023</w:t>
            </w:r>
          </w:p>
        </w:tc>
        <w:tc>
          <w:tcPr>
            <w:tcW w:w="405" w:type="pct"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18E1C621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2024</w:t>
            </w:r>
          </w:p>
        </w:tc>
        <w:tc>
          <w:tcPr>
            <w:tcW w:w="1317" w:type="pct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287AB21D" w14:textId="46C6EFD8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304" w:type="pct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986743" w:rsidR="009922F8" w:rsidP="00C45725" w:rsidRDefault="009922F8" w14:paraId="060FB903" w14:textId="664DD374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</w:tr>
      <w:tr w:rsidRPr="009961B1" w:rsidR="000B60D6" w:rsidTr="001900E9" w14:paraId="26E9620D" w14:textId="77777777">
        <w:trPr>
          <w:trHeight w:val="282"/>
        </w:trPr>
        <w:tc>
          <w:tcPr>
            <w:tcW w:w="606" w:type="pct"/>
            <w:tcBorders>
              <w:top w:val="single" w:color="auto" w:sz="4" w:space="0"/>
            </w:tcBorders>
          </w:tcPr>
          <w:p w:rsidRPr="00986743" w:rsidR="00943952" w:rsidP="00C45725" w:rsidRDefault="00943952" w14:paraId="47C837DB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color="auto" w:sz="4" w:space="0"/>
            </w:tcBorders>
          </w:tcPr>
          <w:p w:rsidRPr="00986743" w:rsidR="00943952" w:rsidP="00C45725" w:rsidRDefault="00943952" w14:paraId="6713A9C4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color="auto" w:sz="4" w:space="0"/>
            </w:tcBorders>
          </w:tcPr>
          <w:p w:rsidRPr="00986743" w:rsidR="00943952" w:rsidP="00C45725" w:rsidRDefault="00943952" w14:paraId="7864C2E7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color="auto" w:sz="4" w:space="0"/>
            </w:tcBorders>
          </w:tcPr>
          <w:p w:rsidRPr="00986743" w:rsidR="00943952" w:rsidP="00C45725" w:rsidRDefault="00943952" w14:paraId="4C961E0A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color="auto" w:sz="4" w:space="0"/>
            </w:tcBorders>
          </w:tcPr>
          <w:p w:rsidRPr="00986743" w:rsidR="00943952" w:rsidP="00C45725" w:rsidRDefault="00943952" w14:paraId="360B44DE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color="auto" w:sz="4" w:space="0"/>
            </w:tcBorders>
          </w:tcPr>
          <w:p w:rsidRPr="00986743" w:rsidR="00943952" w:rsidP="00C45725" w:rsidRDefault="00943952" w14:paraId="695DCD51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7" w:type="pct"/>
            <w:tcBorders>
              <w:top w:val="single" w:color="auto" w:sz="4" w:space="0"/>
            </w:tcBorders>
            <w:vAlign w:val="center"/>
          </w:tcPr>
          <w:p w:rsidRPr="00986743" w:rsidR="00943952" w:rsidP="001900E9" w:rsidRDefault="00943952" w14:paraId="4E9A8001" w14:textId="3E1D9921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Hur ofta händer det</w:t>
            </w:r>
            <w:r w:rsidRPr="00986743" w:rsidR="004E51B1">
              <w:rPr>
                <w:sz w:val="20"/>
                <w:szCs w:val="20"/>
                <w:lang w:val="sv-SE"/>
              </w:rPr>
              <w:t xml:space="preserve"> att</w:t>
            </w:r>
            <w:r w:rsidRPr="00986743">
              <w:rPr>
                <w:sz w:val="20"/>
                <w:szCs w:val="20"/>
                <w:lang w:val="sv-SE"/>
              </w:rPr>
              <w:t>…</w:t>
            </w:r>
          </w:p>
        </w:tc>
        <w:tc>
          <w:tcPr>
            <w:tcW w:w="1304" w:type="pct"/>
            <w:tcBorders>
              <w:top w:val="single" w:color="auto" w:sz="4" w:space="0"/>
            </w:tcBorders>
            <w:vAlign w:val="center"/>
          </w:tcPr>
          <w:p w:rsidRPr="00986743" w:rsidR="00943952" w:rsidP="001900E9" w:rsidRDefault="00E80210" w14:paraId="182D8F91" w14:textId="5C442F98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How often does it happen that</w:t>
            </w:r>
            <w:r w:rsidRPr="00986743" w:rsidR="003B1E6E">
              <w:rPr>
                <w:sz w:val="20"/>
                <w:szCs w:val="20"/>
              </w:rPr>
              <w:t>…</w:t>
            </w:r>
          </w:p>
        </w:tc>
      </w:tr>
      <w:tr w:rsidRPr="009961B1" w:rsidR="00D9464B" w:rsidTr="00986743" w14:paraId="30E9A9FF" w14:textId="77777777">
        <w:trPr>
          <w:trHeight w:val="237"/>
        </w:trPr>
        <w:tc>
          <w:tcPr>
            <w:tcW w:w="606" w:type="pct"/>
            <w:vMerge w:val="restart"/>
          </w:tcPr>
          <w:p w:rsidRPr="00986743" w:rsidR="00D9464B" w:rsidP="00D9464B" w:rsidRDefault="00D9464B" w14:paraId="62636549" w14:textId="3A78FF5A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Treating others wel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1A31962F" w14:textId="29F9440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7B5B5BCB" w14:textId="230FA75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101" w:type="pct"/>
          </w:tcPr>
          <w:p w:rsidRPr="00986743" w:rsidR="00D9464B" w:rsidP="00986743" w:rsidRDefault="00D9464B" w14:paraId="7ADD68F6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1B10AD11" w14:textId="3876A66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65 (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69CC16DA" w14:textId="2981AD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65 (0.02)</w:t>
            </w:r>
          </w:p>
        </w:tc>
        <w:tc>
          <w:tcPr>
            <w:tcW w:w="1317" w:type="pct"/>
            <w:vAlign w:val="center"/>
          </w:tcPr>
          <w:p w:rsidRPr="00986743" w:rsidR="00D9464B" w:rsidP="00D9464B" w:rsidRDefault="00D9464B" w14:paraId="55959371" w14:textId="4174561A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ger någon en kram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6646459E" w14:textId="42ACFD99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… you give someone a hug?</w:t>
            </w:r>
          </w:p>
        </w:tc>
      </w:tr>
      <w:tr w:rsidRPr="009961B1" w:rsidR="00D9464B" w:rsidTr="00986743" w14:paraId="426D2F22" w14:textId="77777777">
        <w:trPr>
          <w:trHeight w:val="145"/>
        </w:trPr>
        <w:tc>
          <w:tcPr>
            <w:tcW w:w="606" w:type="pct"/>
            <w:vMerge/>
          </w:tcPr>
          <w:p w:rsidRPr="00986743" w:rsidR="00D9464B" w:rsidP="00D9464B" w:rsidRDefault="00D9464B" w14:paraId="0F2B6F2F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105525DC" w14:textId="44C3F72D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0 (0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2D9A1CD9" w14:textId="06294EB4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0 (0.02)</w:t>
            </w:r>
          </w:p>
        </w:tc>
        <w:tc>
          <w:tcPr>
            <w:tcW w:w="101" w:type="pct"/>
          </w:tcPr>
          <w:p w:rsidRPr="00986743" w:rsidR="00D9464B" w:rsidP="00986743" w:rsidRDefault="00D9464B" w14:paraId="0C5185F4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2E8CA24E" w14:textId="45D3C9D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80 (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643B5ACF" w14:textId="795B75DF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80 (0.02)</w:t>
            </w:r>
          </w:p>
        </w:tc>
        <w:tc>
          <w:tcPr>
            <w:tcW w:w="1317" w:type="pct"/>
            <w:vAlign w:val="center"/>
          </w:tcPr>
          <w:p w:rsidRPr="00986743" w:rsidR="00D9464B" w:rsidP="00D9464B" w:rsidRDefault="00D9464B" w14:paraId="5417942F" w14:textId="2718018F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 xml:space="preserve">… att du ger </w:t>
            </w:r>
            <w:proofErr w:type="gramStart"/>
            <w:r w:rsidRPr="00986743">
              <w:rPr>
                <w:sz w:val="20"/>
                <w:szCs w:val="20"/>
                <w:lang w:val="sv-SE"/>
                <w14:ligatures w14:val="none"/>
              </w:rPr>
              <w:t>någon beröm</w:t>
            </w:r>
            <w:proofErr w:type="gramEnd"/>
            <w:r w:rsidRPr="00986743">
              <w:rPr>
                <w:sz w:val="20"/>
                <w:szCs w:val="20"/>
                <w:lang w:val="sv-SE"/>
                <w14:ligatures w14:val="none"/>
              </w:rPr>
              <w:t>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279CB8E0" w14:textId="488807C9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</w:rPr>
              <w:t>…</w:t>
            </w:r>
            <w:r w:rsidRPr="00986743">
              <w:rPr>
                <w:sz w:val="20"/>
                <w:szCs w:val="20"/>
              </w:rPr>
              <w:t xml:space="preserve"> you </w:t>
            </w:r>
            <w:proofErr w:type="spellStart"/>
            <w:r w:rsidRPr="00986743">
              <w:rPr>
                <w:sz w:val="20"/>
                <w:szCs w:val="20"/>
                <w:lang w:val="sv-SE"/>
              </w:rPr>
              <w:t>give</w:t>
            </w:r>
            <w:proofErr w:type="spellEnd"/>
            <w:r w:rsidRPr="00986743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86743">
              <w:rPr>
                <w:sz w:val="20"/>
                <w:szCs w:val="20"/>
                <w:lang w:val="sv-SE"/>
              </w:rPr>
              <w:t>someone</w:t>
            </w:r>
            <w:proofErr w:type="spellEnd"/>
            <w:r w:rsidRPr="00986743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86743">
              <w:rPr>
                <w:sz w:val="20"/>
                <w:szCs w:val="20"/>
                <w:lang w:val="sv-SE"/>
              </w:rPr>
              <w:t>praise</w:t>
            </w:r>
            <w:proofErr w:type="spellEnd"/>
            <w:r w:rsidRPr="00986743">
              <w:rPr>
                <w:sz w:val="20"/>
                <w:szCs w:val="20"/>
                <w:lang w:val="sv-SE"/>
              </w:rPr>
              <w:t>?</w:t>
            </w:r>
          </w:p>
        </w:tc>
      </w:tr>
      <w:tr w:rsidRPr="009961B1" w:rsidR="00D9464B" w:rsidTr="00986743" w14:paraId="425EC22F" w14:textId="77777777">
        <w:trPr>
          <w:trHeight w:val="64"/>
        </w:trPr>
        <w:tc>
          <w:tcPr>
            <w:tcW w:w="606" w:type="pct"/>
            <w:vMerge/>
          </w:tcPr>
          <w:p w:rsidRPr="00986743" w:rsidR="00D9464B" w:rsidP="00D9464B" w:rsidRDefault="00D9464B" w14:paraId="71B6094F" w14:textId="77777777">
            <w:pPr>
              <w:spacing w:line="276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6F90135B" w14:textId="4FDFF441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66 (0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05438D69" w14:textId="61830312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66 (0.02)</w:t>
            </w:r>
          </w:p>
        </w:tc>
        <w:tc>
          <w:tcPr>
            <w:tcW w:w="101" w:type="pct"/>
          </w:tcPr>
          <w:p w:rsidRPr="00986743" w:rsidR="00D9464B" w:rsidP="00986743" w:rsidRDefault="00D9464B" w14:paraId="0B94B8A9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637CD1C2" w14:textId="624569F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4687D951" w14:textId="7729558E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1317" w:type="pct"/>
            <w:vAlign w:val="center"/>
          </w:tcPr>
          <w:p w:rsidRPr="00986743" w:rsidR="00D9464B" w:rsidP="00D9464B" w:rsidRDefault="00D9464B" w14:paraId="64A8CA19" w14:textId="5F0083D1">
            <w:pPr>
              <w:spacing w:line="276" w:lineRule="auto"/>
              <w:rPr>
                <w:sz w:val="20"/>
                <w:szCs w:val="20"/>
                <w:lang w:val="sv-S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bjuder någon på fest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3A5DFA79" w14:textId="75332DD7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… you invite someone to a party?</w:t>
            </w:r>
          </w:p>
        </w:tc>
      </w:tr>
      <w:tr w:rsidRPr="009961B1" w:rsidR="00D9464B" w:rsidTr="00986743" w14:paraId="47492399" w14:textId="77777777">
        <w:trPr>
          <w:trHeight w:val="70"/>
        </w:trPr>
        <w:tc>
          <w:tcPr>
            <w:tcW w:w="606" w:type="pct"/>
            <w:vMerge w:val="restart"/>
            <w:hideMark/>
          </w:tcPr>
          <w:p w:rsidRPr="00986743" w:rsidR="00D9464B" w:rsidP="00D9464B" w:rsidRDefault="00D9464B" w14:paraId="484C50D4" w14:textId="1493B0E9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Aggress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32C5A0FE" w14:textId="65C34DC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74 (0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62BE1127" w14:textId="47DF2C6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4 (0.02)</w:t>
            </w:r>
          </w:p>
        </w:tc>
        <w:tc>
          <w:tcPr>
            <w:tcW w:w="101" w:type="pct"/>
          </w:tcPr>
          <w:p w:rsidRPr="00986743" w:rsidR="00D9464B" w:rsidP="00986743" w:rsidRDefault="00D9464B" w14:paraId="30A5000D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44FFC85E" w14:textId="240C2A7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78 (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23B6893B" w14:textId="07896B4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78 (0.02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2CBB5010" w14:textId="31CDE3F6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</w:rPr>
              <w:t>…att du slår eller sparkar någon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28FB2F0F" w14:textId="0DDC1C74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hit or kick someone? </w:t>
            </w:r>
          </w:p>
        </w:tc>
      </w:tr>
      <w:tr w:rsidRPr="009961B1" w:rsidR="00D9464B" w:rsidTr="00986743" w14:paraId="483A3DA9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5BE7738E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5948F9A8" w14:textId="013863A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5F9E9186" w14:textId="31B70F4C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101" w:type="pct"/>
          </w:tcPr>
          <w:p w:rsidRPr="00986743" w:rsidR="00D9464B" w:rsidP="00986743" w:rsidRDefault="00D9464B" w14:paraId="6141A64F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2E95FC5E" w14:textId="7C7F5E2E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4AFF698E" w14:textId="4B43D62F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43814A65" w14:textId="42AF1195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skriker negativa saker till någon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520FEE6A" w14:textId="4C65B973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shout negative things at someone? </w:t>
            </w:r>
          </w:p>
        </w:tc>
      </w:tr>
      <w:tr w:rsidRPr="009961B1" w:rsidR="00D9464B" w:rsidTr="00986743" w14:paraId="64A65E11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7D5C5E79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5BA13F3E" w14:textId="6A81F859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68 (0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54040DF5" w14:textId="6BD93CAC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68 (0.03)</w:t>
            </w:r>
          </w:p>
        </w:tc>
        <w:tc>
          <w:tcPr>
            <w:tcW w:w="101" w:type="pct"/>
          </w:tcPr>
          <w:p w:rsidRPr="00986743" w:rsidR="00D9464B" w:rsidP="00986743" w:rsidRDefault="00D9464B" w14:paraId="3A984114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7E056445" w14:textId="516BE774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43 (0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2FE49A43" w14:textId="3C409FA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43 (0.04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6FFEC518" w14:textId="020EFC2A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ger någon fula namn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1BDC11DF" w14:textId="64D9830A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call someone bad names? </w:t>
            </w:r>
          </w:p>
        </w:tc>
      </w:tr>
      <w:tr w:rsidRPr="009961B1" w:rsidR="00D9464B" w:rsidTr="00986743" w14:paraId="04D155FC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5D73AC02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399AAFE7" w14:textId="74C8FB69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69 (0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7E5B0F53" w14:textId="08B76724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69 (0.03)</w:t>
            </w:r>
          </w:p>
        </w:tc>
        <w:tc>
          <w:tcPr>
            <w:tcW w:w="101" w:type="pct"/>
          </w:tcPr>
          <w:p w:rsidRPr="00986743" w:rsidR="00D9464B" w:rsidP="00986743" w:rsidRDefault="00D9464B" w14:paraId="0667DE43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59C67499" w14:textId="6297D854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2 (0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2D73FDA1" w14:textId="3EE60582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2 (0.04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55D5E07B" w14:textId="2581DD2E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säger elaka saker om någon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0911A41B" w14:textId="2DB68D2F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say mean things about someone? </w:t>
            </w:r>
          </w:p>
        </w:tc>
      </w:tr>
      <w:tr w:rsidRPr="009961B1" w:rsidR="00D9464B" w:rsidTr="00986743" w14:paraId="23AAB876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6DDC6488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3B09BA41" w14:textId="0DBFE76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7F3B2B66" w14:textId="39D3BECD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101" w:type="pct"/>
          </w:tcPr>
          <w:p w:rsidRPr="00986743" w:rsidR="00D9464B" w:rsidP="00986743" w:rsidRDefault="00D9464B" w14:paraId="1BFCD574" w14:textId="7777777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4D957E1C" w14:textId="66F90D99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8 (0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7B13D022" w14:textId="303E9CCA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8 (0.04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4224B1FF" w14:textId="7598B433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talar illa bakom ryggen på någon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14CD510A" w14:textId="3E70DC91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talk badly about someone behind their back? </w:t>
            </w:r>
          </w:p>
        </w:tc>
      </w:tr>
      <w:tr w:rsidRPr="009961B1" w:rsidR="00D9464B" w:rsidTr="00986743" w14:paraId="3EF63709" w14:textId="77777777">
        <w:trPr>
          <w:trHeight w:val="56"/>
        </w:trPr>
        <w:tc>
          <w:tcPr>
            <w:tcW w:w="606" w:type="pct"/>
            <w:vMerge w:val="restart"/>
            <w:hideMark/>
          </w:tcPr>
          <w:p w:rsidRPr="00986743" w:rsidR="00D9464B" w:rsidP="00D9464B" w:rsidRDefault="00D9464B" w14:paraId="677359D0" w14:textId="275D019F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>Cyberaggression</w:t>
            </w:r>
          </w:p>
        </w:tc>
        <w:tc>
          <w:tcPr>
            <w:tcW w:w="406" w:type="pct"/>
          </w:tcPr>
          <w:p w:rsidRPr="00986743" w:rsidR="00D9464B" w:rsidP="00986743" w:rsidRDefault="00D9464B" w14:paraId="4F495D53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4C8E0E0C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" w:type="pct"/>
          </w:tcPr>
          <w:p w:rsidRPr="00986743" w:rsidR="00D9464B" w:rsidP="00986743" w:rsidRDefault="00D9464B" w14:paraId="00BDB47C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08C1AF86" w14:textId="343764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59 (0.0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09775D2F" w14:textId="5F0737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86743">
              <w:rPr>
                <w:color w:val="000000"/>
                <w:sz w:val="20"/>
                <w:szCs w:val="20"/>
              </w:rPr>
              <w:t>0.59 (0.03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433E8737" w14:textId="7E460188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</w:rPr>
              <w:t>…att du säger elaka saker till någon eller hotar någon och kallar någon fula namn på nätet eller när du spelar datorspel online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50D60E7A" w14:textId="0BD2FCAF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say mean things, threaten, or call someone bad names on the internet, or when you play computer games online? </w:t>
            </w:r>
          </w:p>
        </w:tc>
      </w:tr>
      <w:tr w:rsidRPr="009961B1" w:rsidR="00D9464B" w:rsidTr="00986743" w14:paraId="2D523492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06AA3083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4A13B5B4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712EA95B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" w:type="pct"/>
          </w:tcPr>
          <w:p w:rsidRPr="00986743" w:rsidR="00D9464B" w:rsidP="00986743" w:rsidRDefault="00D9464B" w14:paraId="262408A3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4F6C235D" w14:textId="6DA8893F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5 (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029591F0" w14:textId="708651DE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5 (0.02)</w:t>
            </w:r>
          </w:p>
        </w:tc>
        <w:tc>
          <w:tcPr>
            <w:tcW w:w="1317" w:type="pct"/>
            <w:vAlign w:val="center"/>
            <w:hideMark/>
          </w:tcPr>
          <w:p w:rsidRPr="00986743" w:rsidR="00D9464B" w:rsidP="00D9464B" w:rsidRDefault="00D9464B" w14:paraId="3F0C4DEC" w14:textId="7F63A123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postar pinsamma videor eller bilder av någon på nätet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5616373E" w14:textId="42359DAF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post embarrassing videos or pictures of someone on the internet? </w:t>
            </w:r>
          </w:p>
        </w:tc>
      </w:tr>
      <w:tr w:rsidRPr="009961B1" w:rsidR="00D9464B" w:rsidTr="00986743" w14:paraId="4990E7C7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45B77FDC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2BB0E4F4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3C4C29CD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" w:type="pct"/>
          </w:tcPr>
          <w:p w:rsidRPr="00986743" w:rsidR="00D9464B" w:rsidP="00986743" w:rsidRDefault="00D9464B" w14:paraId="50EC6A0C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18AD40A1" w14:textId="021A3D44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2 (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986743" w:rsidR="00D9464B" w:rsidP="00986743" w:rsidRDefault="00D9464B" w14:paraId="4995140A" w14:textId="497F5F27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2 (0.02)</w:t>
            </w:r>
          </w:p>
        </w:tc>
        <w:tc>
          <w:tcPr>
            <w:tcW w:w="1317" w:type="pct"/>
            <w:tcBorders>
              <w:bottom w:val="nil"/>
            </w:tcBorders>
            <w:vAlign w:val="center"/>
            <w:hideMark/>
          </w:tcPr>
          <w:p w:rsidRPr="00986743" w:rsidR="00D9464B" w:rsidP="00D9464B" w:rsidRDefault="00D9464B" w14:paraId="772E9C45" w14:textId="5726A32F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postar personlig information eller sprider rykten om någon på nätet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522DFEB3" w14:textId="2E725FB6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post personal information or spread rumors about someone on the internet? </w:t>
            </w:r>
          </w:p>
        </w:tc>
      </w:tr>
      <w:tr w:rsidRPr="009961B1" w:rsidR="00D9464B" w:rsidTr="00986743" w14:paraId="74C9C0E6" w14:textId="77777777">
        <w:trPr>
          <w:trHeight w:val="145"/>
        </w:trPr>
        <w:tc>
          <w:tcPr>
            <w:tcW w:w="606" w:type="pct"/>
            <w:vMerge/>
            <w:hideMark/>
          </w:tcPr>
          <w:p w:rsidRPr="00986743" w:rsidR="00D9464B" w:rsidP="00D9464B" w:rsidRDefault="00D9464B" w14:paraId="57189376" w14:textId="7777777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64DDEB5C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:rsidRPr="00986743" w:rsidR="00D9464B" w:rsidP="00986743" w:rsidRDefault="00D9464B" w14:paraId="309B0BEE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" w:type="pct"/>
          </w:tcPr>
          <w:p w:rsidRPr="00986743" w:rsidR="00D9464B" w:rsidP="00986743" w:rsidRDefault="00D9464B" w14:paraId="47256554" w14:textId="7777777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986743" w:rsidR="00D9464B" w:rsidP="00986743" w:rsidRDefault="00D9464B" w14:paraId="00AD2661" w14:textId="5F52C13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1 (0.02)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986743" w:rsidR="00D9464B" w:rsidP="00986743" w:rsidRDefault="00D9464B" w14:paraId="0DA60912" w14:textId="5531ED5D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86743">
              <w:rPr>
                <w:color w:val="000000"/>
                <w:sz w:val="20"/>
                <w:szCs w:val="20"/>
              </w:rPr>
              <w:t>0.71 (0.02)</w:t>
            </w:r>
          </w:p>
        </w:tc>
        <w:tc>
          <w:tcPr>
            <w:tcW w:w="1317" w:type="pct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986743" w:rsidR="00D9464B" w:rsidP="00D9464B" w:rsidRDefault="00D9464B" w14:paraId="35B6A300" w14:textId="31E51489">
            <w:pPr>
              <w:spacing w:line="276" w:lineRule="auto"/>
              <w:rPr>
                <w:sz w:val="20"/>
                <w:szCs w:val="20"/>
                <w:lang w:val="sv-SE"/>
                <w14:ligatures w14:val="none"/>
              </w:rPr>
            </w:pPr>
            <w:r w:rsidRPr="00986743">
              <w:rPr>
                <w:sz w:val="20"/>
                <w:szCs w:val="20"/>
                <w:lang w:val="sv-SE"/>
                <w14:ligatures w14:val="none"/>
              </w:rPr>
              <w:t>… att du på nätet eller i datorspel utesluter någon eller behandlar någon som om hen inte fanns?</w:t>
            </w:r>
          </w:p>
        </w:tc>
        <w:tc>
          <w:tcPr>
            <w:tcW w:w="1304" w:type="pct"/>
            <w:vAlign w:val="center"/>
          </w:tcPr>
          <w:p w:rsidRPr="00986743" w:rsidR="00D9464B" w:rsidP="00D9464B" w:rsidRDefault="00D9464B" w14:paraId="3A980377" w14:textId="1765A7DA">
            <w:pPr>
              <w:spacing w:line="276" w:lineRule="auto"/>
              <w:rPr>
                <w:sz w:val="20"/>
                <w:szCs w:val="20"/>
              </w:rPr>
            </w:pPr>
            <w:r w:rsidRPr="00986743">
              <w:rPr>
                <w:sz w:val="20"/>
                <w:szCs w:val="20"/>
              </w:rPr>
              <w:t xml:space="preserve">… you exclude someone, or treat them like they did not exist on the internet or when playing computer games? </w:t>
            </w:r>
          </w:p>
        </w:tc>
      </w:tr>
    </w:tbl>
    <w:p w:rsidR="004807B1" w:rsidP="004807B1" w:rsidRDefault="006F4B03" w14:paraId="2D3A97C1" w14:textId="2EBC7096">
      <w:pPr>
        <w:spacing w:after="160" w:line="276" w:lineRule="auto"/>
        <w:rPr>
          <w:b/>
          <w:bCs/>
        </w:rPr>
        <w:sectPr w:rsidR="004807B1" w:rsidSect="00E539F7">
          <w:headerReference w:type="default" r:id="rId6"/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F4B03">
        <w:rPr>
          <w:i/>
          <w:iCs/>
        </w:rPr>
        <w:t>Note</w:t>
      </w:r>
      <w:r w:rsidRPr="006F4B03">
        <w:t xml:space="preserve">. The subscale </w:t>
      </w:r>
      <w:r w:rsidR="00CC50F3">
        <w:rPr>
          <w:i/>
          <w:iCs/>
        </w:rPr>
        <w:t>cyberaggression</w:t>
      </w:r>
      <w:r w:rsidRPr="006F4B03">
        <w:t xml:space="preserve"> was not included in </w:t>
      </w:r>
      <w:r w:rsidR="00D51246">
        <w:t xml:space="preserve">the </w:t>
      </w:r>
      <w:r w:rsidRPr="006F4B03">
        <w:t>data collection</w:t>
      </w:r>
      <w:r w:rsidR="00D51246">
        <w:t xml:space="preserve"> for</w:t>
      </w:r>
      <w:r w:rsidRPr="006F4B03">
        <w:t xml:space="preserve"> 2007−2008.</w:t>
      </w:r>
      <w:r>
        <w:t xml:space="preserve"> </w:t>
      </w:r>
      <w:r w:rsidRPr="006F4B03">
        <w:t xml:space="preserve">PANIBI-SF = Positive and Negative Interpersonal </w:t>
      </w:r>
      <w:proofErr w:type="spellStart"/>
      <w:r w:rsidRPr="006F4B03">
        <w:t>Behaviours</w:t>
      </w:r>
      <w:proofErr w:type="spellEnd"/>
      <w:r w:rsidRPr="006F4B03">
        <w:t xml:space="preserve"> Inventory−Short Form</w:t>
      </w:r>
      <w:r>
        <w:t xml:space="preserve">; </w:t>
      </w:r>
      <w:r w:rsidRPr="006F4B03">
        <w:rPr>
          <w:i/>
          <w:iCs/>
        </w:rPr>
        <w:t>SE</w:t>
      </w:r>
      <w:r w:rsidRPr="006F4B03">
        <w:t xml:space="preserve"> = Standard Error.</w:t>
      </w:r>
    </w:p>
    <w:p w:rsidRPr="00DB5A64" w:rsidR="00B252B8" w:rsidP="00FA3F41" w:rsidRDefault="008F2386" w14:paraId="18ECBA8E" w14:textId="1F8BD651">
      <w:pPr>
        <w:pStyle w:val="Heading2"/>
        <w:rPr>
          <w:lang w:val="en-US"/>
        </w:rPr>
      </w:pPr>
      <w:r w:rsidRPr="00DB5A64">
        <w:rPr>
          <w:lang w:val="en-US"/>
        </w:rPr>
        <w:lastRenderedPageBreak/>
        <w:t>Table A</w:t>
      </w:r>
      <w:r w:rsidRPr="00DB5A64" w:rsidR="00D80750">
        <w:rPr>
          <w:lang w:val="en-US"/>
        </w:rPr>
        <w:t>3</w:t>
      </w:r>
      <w:r w:rsidRPr="00DB5A64">
        <w:rPr>
          <w:lang w:val="en-US"/>
        </w:rPr>
        <w:t>.</w:t>
      </w:r>
    </w:p>
    <w:p w:rsidRPr="008F2386" w:rsidR="008F2386" w:rsidP="00B252B8" w:rsidRDefault="008F2386" w14:paraId="2085B4B4" w14:textId="3531781A">
      <w:pPr>
        <w:rPr>
          <w:i/>
          <w:iCs/>
        </w:rPr>
      </w:pPr>
      <w:r w:rsidRPr="008F2386">
        <w:rPr>
          <w:i/>
          <w:iCs/>
        </w:rPr>
        <w:t xml:space="preserve">Measurement invariance between 2007−2008 and 2023−2024 of the </w:t>
      </w:r>
      <w:r w:rsidR="002C5366">
        <w:rPr>
          <w:i/>
          <w:iCs/>
        </w:rPr>
        <w:t>PANIBI-SF</w:t>
      </w:r>
    </w:p>
    <w:tbl>
      <w:tblPr>
        <w:tblStyle w:val="ListTable6Colorful"/>
        <w:tblW w:w="0" w:type="auto"/>
        <w:tblLayout w:type="fixed"/>
        <w:tblLook w:val="0600" w:firstRow="0" w:lastRow="0" w:firstColumn="0" w:lastColumn="0" w:noHBand="1" w:noVBand="1"/>
      </w:tblPr>
      <w:tblGrid>
        <w:gridCol w:w="1413"/>
        <w:gridCol w:w="852"/>
        <w:gridCol w:w="707"/>
        <w:gridCol w:w="1134"/>
        <w:gridCol w:w="992"/>
        <w:gridCol w:w="284"/>
        <w:gridCol w:w="850"/>
        <w:gridCol w:w="851"/>
        <w:gridCol w:w="992"/>
        <w:gridCol w:w="891"/>
      </w:tblGrid>
      <w:tr w:rsidRPr="009961B1" w:rsidR="00C84CA3" w:rsidTr="71BF57A7" w14:paraId="69E79DFE" w14:textId="4B3FB49A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tcMar/>
          </w:tcPr>
          <w:p w:rsidRPr="00FA3F41" w:rsidR="00C84CA3" w:rsidP="008516F9" w:rsidRDefault="00C84CA3" w14:paraId="4629288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53" w:type="dxa"/>
            <w:gridSpan w:val="9"/>
            <w:tcBorders>
              <w:top w:val="single" w:color="000000" w:themeColor="text1" w:sz="4" w:space="0"/>
              <w:bottom w:val="single" w:color="auto" w:sz="4" w:space="0"/>
            </w:tcBorders>
            <w:tcMar/>
          </w:tcPr>
          <w:p w:rsidRPr="00FA3F41" w:rsidR="00C84CA3" w:rsidP="008516F9" w:rsidRDefault="00CC50F3" w14:paraId="4C9E2469" w14:textId="092AF5E2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Victimization and treated well by others</w:t>
            </w:r>
          </w:p>
        </w:tc>
      </w:tr>
      <w:tr w:rsidRPr="009961B1" w:rsidR="002B3368" w:rsidTr="71BF57A7" w14:paraId="4CBD5B7A" w14:textId="7B1D154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tcMar/>
          </w:tcPr>
          <w:p w:rsidRPr="00FA3F41" w:rsidR="00C84CA3" w:rsidP="008516F9" w:rsidRDefault="00C84CA3" w14:paraId="190B7C66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85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4057147D" w14:textId="2A0041D2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Baseline (2007 vs. 202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color="auto" w:sz="4" w:space="0"/>
              <w:bottom w:val="nil"/>
            </w:tcBorders>
            <w:tcMar/>
          </w:tcPr>
          <w:p w:rsidRPr="00FA3F41" w:rsidR="00C84CA3" w:rsidP="008516F9" w:rsidRDefault="00C84CA3" w14:paraId="67B9CDD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6DF78BDC" w14:textId="548E2D89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Follow-up (2008 vs. 2024)</w:t>
            </w:r>
          </w:p>
        </w:tc>
      </w:tr>
      <w:tr w:rsidRPr="009961B1" w:rsidR="00F13ABF" w:rsidTr="71BF57A7" w14:paraId="322C573B" w14:textId="1A72BC68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color="auto" w:sz="4" w:space="0"/>
            </w:tcBorders>
            <w:tcMar/>
          </w:tcPr>
          <w:p w:rsidRPr="00FA3F41" w:rsidR="00C84CA3" w:rsidP="008516F9" w:rsidRDefault="00C84CA3" w14:paraId="68A624DB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bottom w:val="single" w:color="auto" w:sz="4" w:space="0"/>
            </w:tcBorders>
            <w:tcMar/>
          </w:tcPr>
          <w:p w:rsidRPr="00FA3F41" w:rsidR="00C84CA3" w:rsidP="008516F9" w:rsidRDefault="00C84CA3" w14:paraId="42FAE3D9" w14:textId="34AB3B5C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χ</w:t>
            </w:r>
            <w:r w:rsidRPr="00FA3F4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single" w:color="auto" w:sz="4" w:space="0"/>
            </w:tcBorders>
            <w:tcMar/>
          </w:tcPr>
          <w:p w:rsidRPr="00FA3F41" w:rsidR="00C84CA3" w:rsidP="008516F9" w:rsidRDefault="00C84CA3" w14:paraId="48E0E576" w14:textId="6ABBD583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CF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color="auto" w:sz="4" w:space="0"/>
            </w:tcBorders>
            <w:tcMar/>
          </w:tcPr>
          <w:p w:rsidRPr="00FA3F41" w:rsidR="00C84CA3" w:rsidP="008516F9" w:rsidRDefault="00C84CA3" w14:paraId="76CFBC07" w14:textId="3EAC1725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RMSEA [95% CI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color="auto" w:sz="4" w:space="0"/>
            </w:tcBorders>
            <w:tcMar/>
          </w:tcPr>
          <w:p w:rsidRPr="00FA3F41" w:rsidR="00C84CA3" w:rsidP="008516F9" w:rsidRDefault="00C84CA3" w14:paraId="1A6D426B" w14:textId="3F52845D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SRM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single" w:color="auto" w:sz="4" w:space="0"/>
            </w:tcBorders>
            <w:tcMar/>
          </w:tcPr>
          <w:p w:rsidRPr="00FA3F41" w:rsidR="00C84CA3" w:rsidP="008516F9" w:rsidRDefault="00C84CA3" w14:paraId="1ABA03D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6C99CFAC" w14:textId="4B3FAFF6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χ</w:t>
            </w:r>
            <w:r w:rsidRPr="00FA3F4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63C0DA4A" w14:textId="654E3CCB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CF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78833CCB" w14:textId="057F1C14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RMSEA [95% CI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5DC037DF" w14:textId="7864E70E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SRMR</w:t>
            </w:r>
          </w:p>
        </w:tc>
      </w:tr>
      <w:tr w:rsidRPr="009961B1" w:rsidR="002B3368" w:rsidTr="71BF57A7" w14:paraId="53622686" w14:textId="6EEA014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6A1B3784" w14:textId="2598C046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Simple mod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62D5C86A" w14:textId="379DDEEE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129.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9E5889" w:rsidRDefault="00C84CA3" w14:paraId="312DAEED" w14:textId="0FD94220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9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409C8A1F" w14:textId="73269733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.059 [.049, .06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9E5889" w:rsidRDefault="00C84CA3" w14:paraId="506BA0CD" w14:textId="14D474D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0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5DE5ED1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4C04B4A2" w14:textId="6DB517BA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166.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120F4ECE" w14:textId="0B7086B1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968</w:t>
            </w:r>
          </w:p>
          <w:p w:rsidRPr="00FA3F41" w:rsidR="00C84CA3" w:rsidP="00DD189B" w:rsidRDefault="00C84CA3" w14:paraId="6B9294B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7160704B" w14:textId="54C279C8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.069 [.059, .07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56689615" w14:textId="3BE304AE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036</w:t>
            </w:r>
          </w:p>
          <w:p w:rsidRPr="00FA3F41" w:rsidR="00C84CA3" w:rsidP="00DD189B" w:rsidRDefault="00C84CA3" w14:paraId="1BC0ED7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9961B1" w:rsidR="00F13ABF" w:rsidTr="71BF57A7" w14:paraId="306164A3" w14:textId="3F76CE5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776CC309" w14:textId="3000F4D3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1. Config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DD189B" w:rsidRDefault="00C84CA3" w14:paraId="62C5D008" w14:textId="0C7A23D0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197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DD189B" w:rsidRDefault="00C84CA3" w14:paraId="228320BD" w14:textId="206373CE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DD189B" w:rsidRDefault="00C84CA3" w14:paraId="1B8BBEDD" w14:textId="3EF53AC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71 [.061, .08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5B25F3B5" w14:textId="27DA5721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DD189B" w:rsidRDefault="00C84CA3" w14:paraId="54787E1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DD189B" w:rsidRDefault="00C84CA3" w14:paraId="5A035546" w14:textId="0BC019D9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243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DD189B" w:rsidRDefault="00C84CA3" w14:paraId="4CEB3532" w14:textId="7885FAA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7664A60A" w14:textId="253D0B3D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1 [.071, .09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DD189B" w:rsidRDefault="00C84CA3" w14:paraId="0E42B689" w14:textId="3832618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45</w:t>
            </w:r>
          </w:p>
        </w:tc>
      </w:tr>
      <w:tr w:rsidRPr="009961B1" w:rsidR="002B3368" w:rsidTr="71BF57A7" w14:paraId="311AB8B3" w14:textId="3A7D4CF9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235E83E7" w14:textId="7E844F15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2. Met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DD189B" w:rsidRDefault="00C84CA3" w14:paraId="4F983E47" w14:textId="44BC89C0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278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DD189B" w:rsidRDefault="00C84CA3" w14:paraId="7BF701B7" w14:textId="0D8191D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DD189B" w:rsidRDefault="00C84CA3" w14:paraId="4E09D0A7" w14:textId="7C0ACB62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0 [.071, .08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69966437" w14:textId="5FC0BB46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DD189B" w:rsidRDefault="00C84CA3" w14:paraId="4FBC2C9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DD189B" w:rsidRDefault="00C84CA3" w14:paraId="498F921C" w14:textId="63AC41E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295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DD189B" w:rsidRDefault="00C84CA3" w14:paraId="23E506E1" w14:textId="68EB9F12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24459CE3" w14:textId="3FE11BE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3 [.074, .09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DD189B" w:rsidRDefault="00C84CA3" w14:paraId="1DA07E51" w14:textId="01C8744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1</w:t>
            </w:r>
          </w:p>
        </w:tc>
      </w:tr>
      <w:tr w:rsidRPr="009961B1" w:rsidR="00F13ABF" w:rsidTr="71BF57A7" w14:paraId="0F62B0C1" w14:textId="3F09854C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692C8B9C" w14:textId="3746726E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3. Sca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DD189B" w:rsidRDefault="00C84CA3" w14:paraId="17F71397" w14:textId="0FFD6484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364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DD189B" w:rsidRDefault="00C84CA3" w14:paraId="6CF4BEAE" w14:textId="728177DC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DD189B" w:rsidRDefault="00C84CA3" w14:paraId="0443FF58" w14:textId="36F2E28D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7 [.078, .09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3FA77643" w14:textId="122EBB68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DD189B" w:rsidRDefault="00C84CA3" w14:paraId="123F8BE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DD189B" w:rsidRDefault="00C84CA3" w14:paraId="1670B106" w14:textId="6269B50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391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DD189B" w:rsidRDefault="00C84CA3" w14:paraId="7C43EDFF" w14:textId="72E78E2A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550E4007" w14:textId="580A571A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91 [.083, .09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DD189B" w:rsidRDefault="00C84CA3" w14:paraId="1EBB3811" w14:textId="17E35411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9</w:t>
            </w:r>
          </w:p>
        </w:tc>
      </w:tr>
      <w:tr w:rsidRPr="009961B1" w:rsidR="002B3368" w:rsidTr="71BF57A7" w14:paraId="6759FFCB" w14:textId="77AA17C0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5823A804" w14:textId="4468085C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|Δ| 1 vs.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DD189B" w:rsidRDefault="00C84CA3" w14:paraId="20EF8990" w14:textId="65CB26A9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8</w:t>
            </w:r>
            <w:r w:rsidRPr="00FA3F41" w:rsidR="00AD5281">
              <w:rPr>
                <w:color w:val="000000"/>
                <w:sz w:val="20"/>
                <w:szCs w:val="20"/>
              </w:rPr>
              <w:t>0</w:t>
            </w:r>
            <w:r w:rsidRPr="00FA3F41"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DD189B" w:rsidRDefault="00C84CA3" w14:paraId="6AF17B5D" w14:textId="2BB1CFAA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DD189B" w:rsidRDefault="00C84CA3" w14:paraId="4D169DCA" w14:textId="2CCD42E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77B023B9" w14:textId="0F19F4A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DD189B" w:rsidRDefault="00C84CA3" w14:paraId="1F105DF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DD189B" w:rsidRDefault="00C84CA3" w14:paraId="3B576C24" w14:textId="0C52B386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52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DD189B" w:rsidRDefault="00C84CA3" w14:paraId="23DC6557" w14:textId="2BD68404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DD189B" w:rsidRDefault="00C84CA3" w14:paraId="5928804A" w14:textId="2CDE38F6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DD189B" w:rsidRDefault="00C84CA3" w14:paraId="01CE6DE1" w14:textId="6B436269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7</w:t>
            </w:r>
          </w:p>
        </w:tc>
      </w:tr>
      <w:tr w:rsidRPr="009961B1" w:rsidR="00F13ABF" w:rsidTr="71BF57A7" w14:paraId="4E3835E4" w14:textId="59F8876B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02B6EB4A" w14:textId="658EE3DC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|Δ| 2 vs. 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7D00BDC5" w14:textId="086E988C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85.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3E6D2683" w14:textId="5F787968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7C6B4502" w14:textId="34037726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3A435144" w14:textId="5C9F4193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37A3E07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43917B24" w14:textId="5BBDD752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95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3F2DDAF6" w14:textId="5F93633F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5D35E2C3" w14:textId="2FD245D2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7749330B" w14:textId="4F447E7C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8</w:t>
            </w:r>
          </w:p>
        </w:tc>
      </w:tr>
      <w:tr w:rsidRPr="009961B1" w:rsidR="002B3368" w:rsidTr="71BF57A7" w14:paraId="48D29308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tcMar/>
          </w:tcPr>
          <w:p w:rsidRPr="00FA3F41" w:rsidR="002B3368" w:rsidP="008516F9" w:rsidRDefault="002B3368" w14:paraId="245F0ED6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6DC8E6E7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4F4F30D7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2C118AF0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380BE311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3B12E0C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5E456DA8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288CB78D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396A56D1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nil"/>
              <w:bottom w:val="single" w:color="auto" w:sz="4" w:space="0"/>
            </w:tcBorders>
            <w:tcMar/>
          </w:tcPr>
          <w:p w:rsidRPr="00FA3F41" w:rsidR="002B3368" w:rsidP="008516F9" w:rsidRDefault="002B3368" w14:paraId="3F916B6A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Pr="009961B1" w:rsidR="00C84CA3" w:rsidTr="71BF57A7" w14:paraId="44C93B86" w14:textId="2B0D78A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tcMar/>
          </w:tcPr>
          <w:p w:rsidRPr="00FA3F41" w:rsidR="00C84CA3" w:rsidP="008516F9" w:rsidRDefault="00C84CA3" w14:paraId="5D784045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53" w:type="dxa"/>
            <w:gridSpan w:val="9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C50F3" w14:paraId="3E6506F8" w14:textId="1A4A76B1">
            <w:pPr>
              <w:jc w:val="center"/>
              <w:rPr>
                <w:sz w:val="20"/>
                <w:szCs w:val="20"/>
              </w:rPr>
            </w:pPr>
            <w:r w:rsidRPr="71BF57A7" w:rsidR="00CC50F3">
              <w:rPr>
                <w:sz w:val="20"/>
                <w:szCs w:val="20"/>
              </w:rPr>
              <w:t xml:space="preserve">Aggression and </w:t>
            </w:r>
            <w:r w:rsidRPr="71BF57A7" w:rsidR="00CC50F3">
              <w:rPr>
                <w:sz w:val="20"/>
                <w:szCs w:val="20"/>
              </w:rPr>
              <w:t>treat</w:t>
            </w:r>
            <w:r w:rsidRPr="71BF57A7" w:rsidR="4ECE06C7">
              <w:rPr>
                <w:sz w:val="20"/>
                <w:szCs w:val="20"/>
              </w:rPr>
              <w:t>ing</w:t>
            </w:r>
            <w:r w:rsidRPr="71BF57A7" w:rsidR="00CC50F3">
              <w:rPr>
                <w:sz w:val="20"/>
                <w:szCs w:val="20"/>
              </w:rPr>
              <w:t xml:space="preserve"> others well</w:t>
            </w:r>
          </w:p>
        </w:tc>
      </w:tr>
      <w:tr w:rsidRPr="009961B1" w:rsidR="00C84CA3" w:rsidTr="71BF57A7" w14:paraId="373ABDDD" w14:textId="5B35D92E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tcMar/>
          </w:tcPr>
          <w:p w:rsidRPr="00FA3F41" w:rsidR="00C84CA3" w:rsidP="008516F9" w:rsidRDefault="00C84CA3" w14:paraId="1F850114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85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35085878" w14:textId="4F90DFEB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Baseline (2007 vs. 202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color="auto" w:sz="4" w:space="0"/>
              <w:bottom w:val="nil"/>
            </w:tcBorders>
            <w:tcMar/>
          </w:tcPr>
          <w:p w:rsidRPr="00FA3F41" w:rsidR="00C84CA3" w:rsidP="008516F9" w:rsidRDefault="00C84CA3" w14:paraId="1C36D5F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C84CA3" w:rsidP="008516F9" w:rsidRDefault="00C84CA3" w14:paraId="76BC7754" w14:textId="03EB0C32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Follow-up (2008 vs. 2024)</w:t>
            </w:r>
          </w:p>
        </w:tc>
      </w:tr>
      <w:tr w:rsidRPr="009961B1" w:rsidR="002B3368" w:rsidTr="71BF57A7" w14:paraId="093ADD18" w14:textId="65F74FEA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tcMar/>
            <w:vAlign w:val="center"/>
          </w:tcPr>
          <w:p w:rsidRPr="00FA3F41" w:rsidR="00C84CA3" w:rsidP="00DD189B" w:rsidRDefault="00C84CA3" w14:paraId="54B15A47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Simple mod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</w:tcBorders>
            <w:tcMar/>
            <w:vAlign w:val="center"/>
          </w:tcPr>
          <w:p w:rsidRPr="00FA3F41" w:rsidR="00C84CA3" w:rsidP="00CC50F3" w:rsidRDefault="00C84CA3" w14:paraId="32E1364D" w14:textId="5DE0F0F7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191.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</w:tcBorders>
            <w:tcMar/>
            <w:vAlign w:val="center"/>
          </w:tcPr>
          <w:p w:rsidRPr="00FA3F41" w:rsidR="00C84CA3" w:rsidP="00CC50F3" w:rsidRDefault="00C84CA3" w14:paraId="04ED0004" w14:textId="08C16BCE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9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tcMar/>
            <w:vAlign w:val="center"/>
          </w:tcPr>
          <w:p w:rsidRPr="00FA3F41" w:rsidR="00C84CA3" w:rsidP="00CC50F3" w:rsidRDefault="00C84CA3" w14:paraId="13265D57" w14:textId="2D2DD2C9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073 [.064, .08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tcMar/>
            <w:vAlign w:val="center"/>
          </w:tcPr>
          <w:p w:rsidRPr="00FA3F41" w:rsidR="00C84CA3" w:rsidP="00CC50F3" w:rsidRDefault="00C84CA3" w14:paraId="5888339B" w14:textId="51B57099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036</w:t>
            </w:r>
          </w:p>
          <w:p w:rsidRPr="00FA3F41" w:rsidR="00C84CA3" w:rsidP="00CC50F3" w:rsidRDefault="00C84CA3" w14:paraId="41D79BD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</w:tcBorders>
            <w:tcMar/>
            <w:vAlign w:val="center"/>
          </w:tcPr>
          <w:p w:rsidRPr="00FA3F41" w:rsidR="00C84CA3" w:rsidP="00CC50F3" w:rsidRDefault="00C84CA3" w14:paraId="07813FC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CC50F3" w:rsidRDefault="00C84CA3" w14:paraId="40C2C553" w14:textId="77777777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166.59</w:t>
            </w:r>
          </w:p>
          <w:p w:rsidRPr="00FA3F41" w:rsidR="00C84CA3" w:rsidP="00CC50F3" w:rsidRDefault="00C84CA3" w14:paraId="047948A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CC50F3" w:rsidRDefault="00C84CA3" w14:paraId="0CC57EEB" w14:textId="73ED6355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968</w:t>
            </w:r>
          </w:p>
          <w:p w:rsidRPr="00FA3F41" w:rsidR="00C84CA3" w:rsidP="00CC50F3" w:rsidRDefault="00C84CA3" w14:paraId="3BE51CD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CC50F3" w:rsidRDefault="00C84CA3" w14:paraId="5F8F31D9" w14:textId="034CAF6A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069 [.059, .07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CC50F3" w:rsidRDefault="00C84CA3" w14:paraId="442762F6" w14:textId="6740F3B0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FA3F41">
              <w:rPr>
                <w:color w:val="000000"/>
                <w:sz w:val="20"/>
                <w:szCs w:val="20"/>
              </w:rPr>
              <w:t>.036</w:t>
            </w:r>
          </w:p>
          <w:p w:rsidRPr="00FA3F41" w:rsidR="00C84CA3" w:rsidP="00CC50F3" w:rsidRDefault="00C84CA3" w14:paraId="13784D5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9961B1" w:rsidR="00F13ABF" w:rsidTr="71BF57A7" w14:paraId="07290265" w14:textId="2BD747E6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32408BD4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1. Config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CC50F3" w:rsidRDefault="00C84CA3" w14:paraId="71412100" w14:textId="77B0EC7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244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CC50F3" w:rsidRDefault="00C84CA3" w14:paraId="6A9BE6CC" w14:textId="208D7E34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CC50F3" w:rsidRDefault="00C84CA3" w14:paraId="79F20C3A" w14:textId="473E644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0 [.071, .09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55CC1165" w14:textId="096298A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CC50F3" w:rsidRDefault="00C84CA3" w14:paraId="10C4212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CC50F3" w:rsidRDefault="00C84CA3" w14:paraId="4F382690" w14:textId="353181EA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243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CC50F3" w:rsidRDefault="00C84CA3" w14:paraId="382C3CE7" w14:textId="385C85C1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1429348D" w14:textId="115C144F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1 [.071, .09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CC50F3" w:rsidRDefault="00C84CA3" w14:paraId="0BD1B568" w14:textId="2357DA2E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45</w:t>
            </w:r>
          </w:p>
        </w:tc>
      </w:tr>
      <w:tr w:rsidRPr="009961B1" w:rsidR="002B3368" w:rsidTr="71BF57A7" w14:paraId="259B2794" w14:textId="7E160A29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4B4D853A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2. Met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CC50F3" w:rsidRDefault="00C84CA3" w14:paraId="77FCE62C" w14:textId="596C7A4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309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CC50F3" w:rsidRDefault="00C84CA3" w14:paraId="3C171999" w14:textId="1EF89F38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CC50F3" w:rsidRDefault="00C84CA3" w14:paraId="5D3DE6E9" w14:textId="3C09C0B8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5 [.076, .09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2AD05ACD" w14:textId="0FB90214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CC50F3" w:rsidRDefault="00C84CA3" w14:paraId="1638425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CC50F3" w:rsidRDefault="00C84CA3" w14:paraId="0756C61A" w14:textId="4751C1C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295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CC50F3" w:rsidRDefault="00C84CA3" w14:paraId="26FA7E88" w14:textId="40499B84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72D4EBE3" w14:textId="72A04FC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83 [.074, .09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CC50F3" w:rsidRDefault="00C84CA3" w14:paraId="6D6A646A" w14:textId="358053D1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1</w:t>
            </w:r>
          </w:p>
        </w:tc>
      </w:tr>
      <w:tr w:rsidRPr="009961B1" w:rsidR="00F13ABF" w:rsidTr="71BF57A7" w14:paraId="2F788C93" w14:textId="460A652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4C4A0FFD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3. Sca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CC50F3" w:rsidRDefault="00C84CA3" w14:paraId="505431BA" w14:textId="319BE91C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397.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CC50F3" w:rsidRDefault="00C84CA3" w14:paraId="49049E16" w14:textId="35049659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CC50F3" w:rsidRDefault="00C84CA3" w14:paraId="513192F3" w14:textId="07FE17E6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91 [.083</w:t>
            </w:r>
            <w:r w:rsidRPr="00FA3F41" w:rsidR="00D842A8">
              <w:rPr>
                <w:color w:val="000000"/>
                <w:sz w:val="20"/>
                <w:szCs w:val="20"/>
              </w:rPr>
              <w:t>,</w:t>
            </w:r>
            <w:r w:rsidRPr="00FA3F41">
              <w:rPr>
                <w:color w:val="000000"/>
                <w:sz w:val="20"/>
                <w:szCs w:val="20"/>
              </w:rPr>
              <w:t xml:space="preserve"> .09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75DF4FC3" w14:textId="07105B15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CC50F3" w:rsidRDefault="00C84CA3" w14:paraId="1303E3B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CC50F3" w:rsidRDefault="00C84CA3" w14:paraId="17442207" w14:textId="2683CBF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391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CC50F3" w:rsidRDefault="00C84CA3" w14:paraId="2BDA16A6" w14:textId="4E12055A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9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68A3A94E" w14:textId="02DD398C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91 [.083, .09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CC50F3" w:rsidRDefault="00C84CA3" w14:paraId="69A30EB8" w14:textId="111E7E5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59</w:t>
            </w:r>
          </w:p>
        </w:tc>
      </w:tr>
      <w:tr w:rsidRPr="009961B1" w:rsidR="002B3368" w:rsidTr="71BF57A7" w14:paraId="42CD29D2" w14:textId="0538013F">
        <w:trPr>
          <w:trHeight w:val="87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  <w:vAlign w:val="center"/>
          </w:tcPr>
          <w:p w:rsidRPr="00FA3F41" w:rsidR="00C84CA3" w:rsidP="00DD189B" w:rsidRDefault="00C84CA3" w14:paraId="3EB5B42D" w14:textId="2FF781E8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|Δ| 1 vs.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CC50F3" w:rsidRDefault="00C84CA3" w14:paraId="5BCDF4D8" w14:textId="454A9F8D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64.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CC50F3" w:rsidRDefault="00C84CA3" w14:paraId="0736DBC9" w14:textId="5D802EC6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CC50F3" w:rsidRDefault="00C84CA3" w14:paraId="5E9A7546" w14:textId="7A117DB3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6691F4AA" w14:textId="7B8E54EB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C84CA3" w:rsidP="00CC50F3" w:rsidRDefault="00C84CA3" w14:paraId="08640FB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CC50F3" w:rsidRDefault="00C84CA3" w14:paraId="01BC109D" w14:textId="29352A1C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52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CC50F3" w:rsidRDefault="00C84CA3" w14:paraId="26D619CC" w14:textId="345340E7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7EA87AE1" w14:textId="28AEE1E1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CC50F3" w:rsidRDefault="00C84CA3" w14:paraId="207EFD6E" w14:textId="4EA3B098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7</w:t>
            </w:r>
          </w:p>
        </w:tc>
      </w:tr>
      <w:tr w:rsidRPr="009961B1" w:rsidR="00F13ABF" w:rsidTr="71BF57A7" w14:paraId="6C849A32" w14:textId="7ABDFAB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tcMar/>
            <w:vAlign w:val="center"/>
          </w:tcPr>
          <w:p w:rsidRPr="00FA3F41" w:rsidR="00C84CA3" w:rsidP="00DD189B" w:rsidRDefault="00C84CA3" w14:paraId="53CA345B" w14:textId="2C04CCBC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|Δ| 2 vs. 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C84CA3" w:rsidP="00CC50F3" w:rsidRDefault="00C84CA3" w14:paraId="0F476373" w14:textId="5AD7CFE5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87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C84CA3" w:rsidP="00CC50F3" w:rsidRDefault="00C84CA3" w14:paraId="40BEE4D4" w14:textId="198F5B64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C84CA3" w:rsidP="00CC50F3" w:rsidRDefault="00C84CA3" w14:paraId="765D7FBD" w14:textId="653310A0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7BFA76FC" w14:textId="0A8F0115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nil"/>
            </w:tcBorders>
            <w:tcMar/>
            <w:vAlign w:val="center"/>
          </w:tcPr>
          <w:p w:rsidRPr="00FA3F41" w:rsidR="00C84CA3" w:rsidP="00CC50F3" w:rsidRDefault="00C84CA3" w14:paraId="52B38F2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C84CA3" w:rsidP="00CC50F3" w:rsidRDefault="00C84CA3" w14:paraId="4D883492" w14:textId="779D4A69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95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C84CA3" w:rsidP="00CC50F3" w:rsidRDefault="00C84CA3" w14:paraId="7D55979B" w14:textId="78EDAFA9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C84CA3" w:rsidP="00CC50F3" w:rsidRDefault="00C84CA3" w14:paraId="57A61BF4" w14:textId="431A0288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C84CA3" w:rsidP="00CC50F3" w:rsidRDefault="00C84CA3" w14:paraId="1A8B4938" w14:textId="486565D0">
            <w:pPr>
              <w:jc w:val="center"/>
              <w:rPr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.008</w:t>
            </w:r>
          </w:p>
        </w:tc>
      </w:tr>
      <w:tr w:rsidRPr="009961B1" w:rsidR="002B3368" w:rsidTr="71BF57A7" w14:paraId="72D176B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tcMar/>
          </w:tcPr>
          <w:p w:rsidRPr="00FA3F41" w:rsidR="002B3368" w:rsidP="008516F9" w:rsidRDefault="002B3368" w14:paraId="338D5000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4F42CE0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50E74A42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5418A86E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510277B9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tcMar/>
          </w:tcPr>
          <w:p w:rsidRPr="00FA3F41" w:rsidR="002B3368" w:rsidP="008516F9" w:rsidRDefault="002B3368" w14:paraId="66B7E66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380EAA00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259C9EC3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048373BD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bottom w:val="single" w:color="auto" w:sz="4" w:space="0"/>
            </w:tcBorders>
            <w:tcMar/>
          </w:tcPr>
          <w:p w:rsidRPr="00FA3F41" w:rsidR="002B3368" w:rsidP="008516F9" w:rsidRDefault="002B3368" w14:paraId="41FBC56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Pr="009961B1" w:rsidR="00A050A0" w:rsidTr="71BF57A7" w14:paraId="2C84D6F7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tcMar/>
          </w:tcPr>
          <w:p w:rsidRPr="00FA3F41" w:rsidR="00A050A0" w:rsidP="008516F9" w:rsidRDefault="00A050A0" w14:paraId="7C3AE99D" w14:textId="77777777">
            <w:pPr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85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A050A0" w:rsidP="002B3368" w:rsidRDefault="00F13ABF" w14:paraId="2EDA4171" w14:textId="3BBE7059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Hu &amp; Bentler (199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tcMar/>
          </w:tcPr>
          <w:p w:rsidRPr="00FA3F41" w:rsidR="00A050A0" w:rsidP="002B3368" w:rsidRDefault="00A050A0" w14:paraId="060D4F9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84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A3F41" w:rsidR="00A050A0" w:rsidP="002B3368" w:rsidRDefault="00A050A0" w14:paraId="4C8885E1" w14:textId="089B00E4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Sass (2016)</w:t>
            </w:r>
          </w:p>
        </w:tc>
      </w:tr>
      <w:tr w:rsidRPr="009961B1" w:rsidR="00F13ABF" w:rsidTr="71BF57A7" w14:paraId="77CEB2DC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tcMar/>
          </w:tcPr>
          <w:p w:rsidRPr="00FA3F41" w:rsidR="00C84CA3" w:rsidP="008516F9" w:rsidRDefault="00DE7AF3" w14:paraId="6D9EAFA7" w14:textId="6E67051E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Acceptable</w:t>
            </w:r>
            <w:r w:rsidRPr="00FA3F41" w:rsidR="00AB56B9">
              <w:rPr>
                <w:sz w:val="20"/>
                <w:szCs w:val="20"/>
              </w:rPr>
              <w:t xml:space="preserve"> fit</w:t>
            </w:r>
            <w:r w:rsidRPr="00FA3F41">
              <w:rPr>
                <w:sz w:val="20"/>
                <w:szCs w:val="20"/>
              </w:rPr>
              <w:t>/metric invari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</w:tcBorders>
            <w:tcMar/>
            <w:vAlign w:val="center"/>
          </w:tcPr>
          <w:p w:rsidRPr="00FA3F41" w:rsidR="00C84CA3" w:rsidP="00DD189B" w:rsidRDefault="00C84CA3" w14:paraId="7BC57BE5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</w:tcBorders>
            <w:tcMar/>
            <w:vAlign w:val="center"/>
          </w:tcPr>
          <w:p w:rsidRPr="00FA3F41" w:rsidR="00C84CA3" w:rsidP="00DD189B" w:rsidRDefault="00C84CA3" w14:paraId="622F057D" w14:textId="6F9A2925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&gt;.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tcMar/>
            <w:vAlign w:val="center"/>
          </w:tcPr>
          <w:p w:rsidRPr="00FA3F41" w:rsidR="00C84CA3" w:rsidP="00DD189B" w:rsidRDefault="00C84CA3" w14:paraId="40F26BA5" w14:textId="54B1DAA3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&lt; .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tcMar/>
            <w:vAlign w:val="center"/>
          </w:tcPr>
          <w:p w:rsidRPr="00FA3F41" w:rsidR="00C84CA3" w:rsidP="00DD189B" w:rsidRDefault="00B52ADE" w14:paraId="2F186D9D" w14:textId="61FB86A2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&lt; .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</w:tcBorders>
            <w:tcMar/>
            <w:vAlign w:val="center"/>
          </w:tcPr>
          <w:p w:rsidRPr="00FA3F41" w:rsidR="00C84CA3" w:rsidP="00DD189B" w:rsidRDefault="00C84CA3" w14:paraId="5731DD4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C84CA3" w14:paraId="2F01C973" w14:textId="385E76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DE7AF3" w14:paraId="729A1B83" w14:textId="394EDB8A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Δ</w:t>
            </w:r>
            <w:r w:rsidRPr="00FA3F41" w:rsidR="00AB56B9">
              <w:rPr>
                <w:sz w:val="20"/>
                <w:szCs w:val="20"/>
              </w:rPr>
              <w:t>&lt;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AB56B9" w14:paraId="1D1E6F85" w14:textId="0D538801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Δ&lt;.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single" w:color="auto" w:sz="4" w:space="0"/>
            </w:tcBorders>
            <w:tcMar/>
            <w:vAlign w:val="center"/>
          </w:tcPr>
          <w:p w:rsidRPr="00FA3F41" w:rsidR="00C84CA3" w:rsidP="00DD189B" w:rsidRDefault="00AB56B9" w14:paraId="33A90FC4" w14:textId="64E4DB67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Δ&lt;.03</w:t>
            </w:r>
          </w:p>
        </w:tc>
      </w:tr>
      <w:tr w:rsidRPr="009961B1" w:rsidR="002B3368" w:rsidTr="71BF57A7" w14:paraId="3F890993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3" w:type="dxa"/>
            <w:tcMar/>
          </w:tcPr>
          <w:p w:rsidRPr="00FA3F41" w:rsidR="00AB56B9" w:rsidP="008516F9" w:rsidRDefault="00AB56B9" w14:paraId="28611800" w14:textId="46B91FCC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Good fit/scalar invari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vAlign w:val="center"/>
          </w:tcPr>
          <w:p w:rsidRPr="00FA3F41" w:rsidR="00AB56B9" w:rsidP="00DD189B" w:rsidRDefault="00AB56B9" w14:paraId="2FE28A93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7" w:type="dxa"/>
            <w:tcMar/>
            <w:vAlign w:val="center"/>
          </w:tcPr>
          <w:p w:rsidRPr="00FA3F41" w:rsidR="00AB56B9" w:rsidP="00DD189B" w:rsidRDefault="00AB56B9" w14:paraId="20EAE353" w14:textId="64F03C10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&gt; 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vAlign w:val="center"/>
          </w:tcPr>
          <w:p w:rsidRPr="00FA3F41" w:rsidR="00AB56B9" w:rsidP="00DD189B" w:rsidRDefault="00AB56B9" w14:paraId="6E1FAA49" w14:textId="46695DAB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&lt; 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AB56B9" w:rsidP="00DD189B" w:rsidRDefault="00AB56B9" w14:paraId="4FD4A921" w14:textId="199AE775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color w:val="000000"/>
                <w:sz w:val="20"/>
                <w:szCs w:val="20"/>
              </w:rPr>
              <w:t>&lt; 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" w:type="dxa"/>
            <w:tcMar/>
            <w:vAlign w:val="center"/>
          </w:tcPr>
          <w:p w:rsidRPr="00FA3F41" w:rsidR="00AB56B9" w:rsidP="00DD189B" w:rsidRDefault="00AB56B9" w14:paraId="2C69458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0" w:type="dxa"/>
            <w:tcMar/>
            <w:vAlign w:val="center"/>
          </w:tcPr>
          <w:p w:rsidRPr="00FA3F41" w:rsidR="00AB56B9" w:rsidP="00DD189B" w:rsidRDefault="00AB56B9" w14:paraId="5D9C62FE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1" w:type="dxa"/>
            <w:tcMar/>
            <w:vAlign w:val="center"/>
          </w:tcPr>
          <w:p w:rsidRPr="00FA3F41" w:rsidR="00AB56B9" w:rsidP="00DD189B" w:rsidRDefault="00AB56B9" w14:paraId="538E9126" w14:textId="21491FBE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Δ&lt;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Pr="00FA3F41" w:rsidR="00AB56B9" w:rsidP="00DD189B" w:rsidRDefault="00AB56B9" w14:paraId="1F6347B5" w14:textId="589548E2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Δ&lt;.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1" w:type="dxa"/>
            <w:tcMar/>
            <w:vAlign w:val="center"/>
          </w:tcPr>
          <w:p w:rsidRPr="00FA3F41" w:rsidR="00AB56B9" w:rsidP="00DD189B" w:rsidRDefault="00AB56B9" w14:paraId="3EC2A99F" w14:textId="7219DA9E">
            <w:pPr>
              <w:jc w:val="center"/>
              <w:rPr>
                <w:color w:val="000000"/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Δ&lt;.0</w:t>
            </w:r>
            <w:r w:rsidRPr="00FA3F41" w:rsidR="00A050A0">
              <w:rPr>
                <w:sz w:val="20"/>
                <w:szCs w:val="20"/>
              </w:rPr>
              <w:t>1</w:t>
            </w:r>
          </w:p>
        </w:tc>
      </w:tr>
    </w:tbl>
    <w:p w:rsidR="00C56FC6" w:rsidP="00C56FC6" w:rsidRDefault="007F5C27" w14:paraId="05B3A5B2" w14:textId="25618733">
      <w:r w:rsidRPr="4096C049" w:rsidR="007F5C27">
        <w:rPr>
          <w:i w:val="1"/>
          <w:iCs w:val="1"/>
        </w:rPr>
        <w:t>Note</w:t>
      </w:r>
      <w:r w:rsidR="007F5C27">
        <w:rPr/>
        <w:t xml:space="preserve">. </w:t>
      </w:r>
      <w:r w:rsidR="00B835A5">
        <w:rPr/>
        <w:t xml:space="preserve">Cyberaggression and cybervictimization are excluded from testing as these subscales were not </w:t>
      </w:r>
      <w:r w:rsidR="00821E62">
        <w:rPr/>
        <w:t xml:space="preserve">included in the 2007−2008 assessment. </w:t>
      </w:r>
      <w:r w:rsidR="00F5285D">
        <w:rPr/>
        <w:t>Models</w:t>
      </w:r>
      <w:r w:rsidR="00B835A5">
        <w:rPr/>
        <w:t>/invariance</w:t>
      </w:r>
      <w:r w:rsidR="00F5285D">
        <w:rPr/>
        <w:t xml:space="preserve"> were not evaluated with the χ</w:t>
      </w:r>
      <w:r w:rsidRPr="4096C049" w:rsidR="00F5285D">
        <w:rPr>
          <w:vertAlign w:val="superscript"/>
        </w:rPr>
        <w:t>2</w:t>
      </w:r>
      <w:r w:rsidR="00821E62">
        <w:rPr/>
        <w:t>-</w:t>
      </w:r>
      <w:r w:rsidR="005836B5">
        <w:rPr/>
        <w:t>test due to</w:t>
      </w:r>
      <w:r w:rsidR="00821E62">
        <w:rPr/>
        <w:t xml:space="preserve"> the test’s</w:t>
      </w:r>
      <w:r w:rsidR="005836B5">
        <w:rPr/>
        <w:t xml:space="preserve"> sensitivity to sample size and </w:t>
      </w:r>
      <w:r w:rsidR="00821E62">
        <w:rPr/>
        <w:t>non-</w:t>
      </w:r>
      <w:r w:rsidR="005836B5">
        <w:rPr/>
        <w:t>normality (</w:t>
      </w:r>
      <w:r w:rsidR="00787FA3">
        <w:rPr/>
        <w:t>Hu &amp; Bentler, 1999</w:t>
      </w:r>
      <w:r w:rsidR="005836B5">
        <w:rPr/>
        <w:t>; Sass, 2016).</w:t>
      </w:r>
      <w:r w:rsidR="00C56FC6">
        <w:rPr/>
        <w:t xml:space="preserve"> </w:t>
      </w:r>
    </w:p>
    <w:p w:rsidR="00176D02" w:rsidP="007B47BE" w:rsidRDefault="00B36495" w14:paraId="36743431" w14:textId="4E105599">
      <w:r w:rsidR="27D6B578">
        <w:rPr/>
        <w:t xml:space="preserve">CI = Confidence Interval; </w:t>
      </w:r>
      <w:r w:rsidR="00B36495">
        <w:rPr/>
        <w:t xml:space="preserve">CFI = Comparative Fit Index; </w:t>
      </w:r>
      <w:r w:rsidR="002C5366">
        <w:rPr/>
        <w:t>PANIBI-SF =</w:t>
      </w:r>
      <w:r w:rsidR="002C5366">
        <w:rPr/>
        <w:t xml:space="preserve"> Positive and Negative Interpersonal </w:t>
      </w:r>
      <w:r w:rsidR="002C5366">
        <w:rPr/>
        <w:t>Behaviours</w:t>
      </w:r>
      <w:r w:rsidR="002C5366">
        <w:rPr/>
        <w:t xml:space="preserve"> Inventory</w:t>
      </w:r>
      <w:r w:rsidR="002C5366">
        <w:rPr/>
        <w:t>−</w:t>
      </w:r>
      <w:r w:rsidR="002C5366">
        <w:rPr/>
        <w:t>Short Form</w:t>
      </w:r>
      <w:r w:rsidR="002C5366">
        <w:rPr/>
        <w:t xml:space="preserve">; </w:t>
      </w:r>
      <w:r w:rsidR="00B36495">
        <w:rPr/>
        <w:t xml:space="preserve">RMSEA = Root Mean Square Error of Approximation; SRMR = </w:t>
      </w:r>
      <w:r w:rsidR="00B36495">
        <w:rPr/>
        <w:t>Root Mean Square Residual</w:t>
      </w:r>
      <w:r w:rsidR="00B36495">
        <w:rPr/>
        <w:t>.</w:t>
      </w:r>
    </w:p>
    <w:p w:rsidR="005B7AC9" w:rsidRDefault="005B7AC9" w14:paraId="6D7DA8CF" w14:textId="5533AB1E">
      <w:pPr>
        <w:spacing w:after="160" w:line="276" w:lineRule="auto"/>
        <w:ind w:firstLine="737"/>
      </w:pPr>
      <w:r>
        <w:br w:type="page"/>
      </w:r>
    </w:p>
    <w:p w:rsidRPr="00D603E6" w:rsidR="00D76BF3" w:rsidP="00D76BF3" w:rsidRDefault="005B7AC9" w14:paraId="5AE33E76" w14:textId="671D2CAA">
      <w:pPr>
        <w:spacing w:after="160" w:line="276" w:lineRule="auto"/>
        <w:rPr>
          <w:b/>
          <w:bCs/>
        </w:rPr>
      </w:pPr>
      <w:r w:rsidRPr="00D603E6">
        <w:rPr>
          <w:b/>
          <w:bCs/>
        </w:rPr>
        <w:lastRenderedPageBreak/>
        <w:t>Table A4.</w:t>
      </w:r>
    </w:p>
    <w:p w:rsidRPr="00D603E6" w:rsidR="00D603E6" w:rsidP="00D603E6" w:rsidRDefault="00D603E6" w14:paraId="6A85C9E9" w14:textId="6D7F4340">
      <w:pPr>
        <w:rPr>
          <w:i/>
          <w:iCs/>
        </w:rPr>
      </w:pPr>
      <w:r w:rsidRPr="008F2386">
        <w:rPr>
          <w:i/>
          <w:iCs/>
        </w:rPr>
        <w:t xml:space="preserve">Measurement invariance between 2007−2008 and 2023−2024 of </w:t>
      </w:r>
      <w:r>
        <w:rPr>
          <w:i/>
          <w:iCs/>
        </w:rPr>
        <w:t>the emotional symptoms and conduct problems subscales of the SDQ-s.</w:t>
      </w:r>
    </w:p>
    <w:tbl>
      <w:tblPr>
        <w:tblStyle w:val="ListTable6Colorful"/>
        <w:tblW w:w="0" w:type="auto"/>
        <w:tblLayout w:type="fixed"/>
        <w:tblLook w:val="0600" w:firstRow="0" w:lastRow="0" w:firstColumn="0" w:lastColumn="0" w:noHBand="1" w:noVBand="1"/>
      </w:tblPr>
      <w:tblGrid>
        <w:gridCol w:w="1413"/>
        <w:gridCol w:w="852"/>
        <w:gridCol w:w="707"/>
        <w:gridCol w:w="1134"/>
        <w:gridCol w:w="851"/>
        <w:gridCol w:w="283"/>
        <w:gridCol w:w="851"/>
        <w:gridCol w:w="850"/>
        <w:gridCol w:w="1134"/>
        <w:gridCol w:w="891"/>
      </w:tblGrid>
      <w:tr w:rsidRPr="00FA3F41" w:rsidR="005B7AC9" w:rsidTr="00EB348B" w14:paraId="22C7B835" w14:textId="77777777">
        <w:tc>
          <w:tcPr>
            <w:tcW w:w="1413" w:type="dxa"/>
            <w:vAlign w:val="center"/>
          </w:tcPr>
          <w:p w:rsidRPr="00FA3F41" w:rsidR="005B7AC9" w:rsidP="00EB348B" w:rsidRDefault="005B7AC9" w14:paraId="0D554A39" w14:textId="0B537C6D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FA3F41" w:rsidR="005B7AC9" w:rsidP="00EB348B" w:rsidRDefault="005B7AC9" w14:paraId="1C0D2D5F" w14:textId="77777777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Baseline (2007 vs. 2023)</w:t>
            </w:r>
          </w:p>
        </w:tc>
        <w:tc>
          <w:tcPr>
            <w:tcW w:w="283" w:type="dxa"/>
            <w:vAlign w:val="center"/>
          </w:tcPr>
          <w:p w:rsidRPr="00FA3F41" w:rsidR="005B7AC9" w:rsidP="00EB348B" w:rsidRDefault="005B7AC9" w14:paraId="409265F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6" w:type="dxa"/>
            <w:gridSpan w:val="4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FA3F41" w:rsidR="005B7AC9" w:rsidP="00EB348B" w:rsidRDefault="005B7AC9" w14:paraId="4B5F5188" w14:textId="77777777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Follow-up (2008 vs. 2024)</w:t>
            </w:r>
          </w:p>
        </w:tc>
      </w:tr>
      <w:tr w:rsidRPr="00FA3F41" w:rsidR="00D603E6" w:rsidTr="00EB348B" w14:paraId="7075E77A" w14:textId="77777777">
        <w:tc>
          <w:tcPr>
            <w:tcW w:w="1413" w:type="dxa"/>
            <w:tcBorders>
              <w:bottom w:val="single" w:color="auto" w:sz="4" w:space="0"/>
            </w:tcBorders>
            <w:vAlign w:val="center"/>
          </w:tcPr>
          <w:p w:rsidRPr="00FA3F41" w:rsidR="00D603E6" w:rsidP="00EB348B" w:rsidRDefault="00EB348B" w14:paraId="500FCCA8" w14:textId="157571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092B20ED" w14:textId="4870F71C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χ</w:t>
            </w:r>
            <w:r w:rsidRPr="00FA3F4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569ADA0C" w14:textId="30C4BE05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CFI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0DABCFCF" w14:textId="06BA9F49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RMSEA [95% CI]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134FFCB0" w14:textId="407D625A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SRMR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:rsidRPr="00FA3F41" w:rsidR="00D603E6" w:rsidP="00EB348B" w:rsidRDefault="00D603E6" w14:paraId="7E9DA02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001635E4" w14:textId="7FB67016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χ</w:t>
            </w:r>
            <w:r w:rsidRPr="00FA3F4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6F1E1C01" w14:textId="14F70B55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CFI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71254AB2" w14:textId="647A81C9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RMSEA [95% CI]</w:t>
            </w:r>
          </w:p>
        </w:tc>
        <w:tc>
          <w:tcPr>
            <w:tcW w:w="8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A3F41" w:rsidR="00D603E6" w:rsidP="00EB348B" w:rsidRDefault="00D603E6" w14:paraId="3EAF91B7" w14:textId="4AD1E7EA">
            <w:pPr>
              <w:jc w:val="center"/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SRMR</w:t>
            </w:r>
          </w:p>
        </w:tc>
      </w:tr>
      <w:tr w:rsidRPr="00FA3F41" w:rsidR="006F0202" w:rsidTr="00EB348B" w14:paraId="49773BC1" w14:textId="77777777"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 w:rsidRPr="00FA3F41" w:rsidR="006F0202" w:rsidP="00EB348B" w:rsidRDefault="006F0202" w14:paraId="796B92EE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1. Configural</w:t>
            </w:r>
          </w:p>
        </w:tc>
        <w:tc>
          <w:tcPr>
            <w:tcW w:w="852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2EF0B32B" w14:textId="367A1479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393.49</w:t>
            </w:r>
          </w:p>
        </w:tc>
        <w:tc>
          <w:tcPr>
            <w:tcW w:w="707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63163217" w14:textId="77FB882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88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658C8268" w14:textId="7885117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75 [.068, .082]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5A73B8C1" w14:textId="245E283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2483B05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6B0FABA0" w14:textId="5AA2DDAC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399.3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53380CAA" w14:textId="057FC7B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284AB332" w14:textId="7BA8B97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76</w:t>
            </w:r>
            <w:r w:rsidRPr="006F0202">
              <w:rPr>
                <w:color w:val="000000"/>
                <w:sz w:val="20"/>
                <w:szCs w:val="20"/>
              </w:rPr>
              <w:t xml:space="preserve"> [.06</w:t>
            </w:r>
            <w:r w:rsidRPr="006F0202">
              <w:rPr>
                <w:color w:val="000000"/>
                <w:sz w:val="20"/>
                <w:szCs w:val="20"/>
              </w:rPr>
              <w:t>9, .084]</w:t>
            </w:r>
          </w:p>
        </w:tc>
        <w:tc>
          <w:tcPr>
            <w:tcW w:w="891" w:type="dxa"/>
            <w:tcBorders>
              <w:top w:val="single" w:color="auto" w:sz="4" w:space="0"/>
            </w:tcBorders>
            <w:vAlign w:val="center"/>
          </w:tcPr>
          <w:p w:rsidRPr="006F0202" w:rsidR="006F0202" w:rsidP="00EB348B" w:rsidRDefault="006F0202" w14:paraId="54C94C0C" w14:textId="3695C6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61</w:t>
            </w:r>
          </w:p>
        </w:tc>
      </w:tr>
      <w:tr w:rsidRPr="00FA3F41" w:rsidR="006F0202" w:rsidTr="00EB348B" w14:paraId="3766407C" w14:textId="77777777">
        <w:tc>
          <w:tcPr>
            <w:tcW w:w="1413" w:type="dxa"/>
            <w:vAlign w:val="center"/>
          </w:tcPr>
          <w:p w:rsidRPr="00FA3F41" w:rsidR="006F0202" w:rsidP="00EB348B" w:rsidRDefault="006F0202" w14:paraId="7E3C3B51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2. Metric</w:t>
            </w:r>
          </w:p>
        </w:tc>
        <w:tc>
          <w:tcPr>
            <w:tcW w:w="852" w:type="dxa"/>
            <w:vAlign w:val="center"/>
          </w:tcPr>
          <w:p w:rsidRPr="006F0202" w:rsidR="006F0202" w:rsidP="00EB348B" w:rsidRDefault="006F0202" w14:paraId="67BC9B51" w14:textId="0163E8C9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413.51</w:t>
            </w:r>
          </w:p>
        </w:tc>
        <w:tc>
          <w:tcPr>
            <w:tcW w:w="707" w:type="dxa"/>
            <w:vAlign w:val="center"/>
          </w:tcPr>
          <w:p w:rsidRPr="006F0202" w:rsidR="006F0202" w:rsidP="00EB348B" w:rsidRDefault="006F0202" w14:paraId="499F6D3C" w14:textId="4A7AD23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042E657A" w14:textId="5834253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 xml:space="preserve">072 </w:t>
            </w:r>
            <w:r w:rsidRPr="006F0202">
              <w:rPr>
                <w:color w:val="000000"/>
                <w:sz w:val="20"/>
                <w:szCs w:val="20"/>
              </w:rPr>
              <w:t>[.06</w:t>
            </w:r>
            <w:r w:rsidRPr="006F0202">
              <w:rPr>
                <w:color w:val="000000"/>
                <w:sz w:val="20"/>
                <w:szCs w:val="20"/>
              </w:rPr>
              <w:t>5, .079]</w:t>
            </w: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02F7A229" w14:textId="578B5A6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283" w:type="dxa"/>
            <w:vAlign w:val="center"/>
          </w:tcPr>
          <w:p w:rsidRPr="006F0202" w:rsidR="006F0202" w:rsidP="00EB348B" w:rsidRDefault="006F0202" w14:paraId="7114B22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42031893" w14:textId="4063C4DC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423.55</w:t>
            </w:r>
          </w:p>
        </w:tc>
        <w:tc>
          <w:tcPr>
            <w:tcW w:w="850" w:type="dxa"/>
            <w:vAlign w:val="center"/>
          </w:tcPr>
          <w:p w:rsidRPr="006F0202" w:rsidR="006F0202" w:rsidP="00EB348B" w:rsidRDefault="006F0202" w14:paraId="0BD295CC" w14:textId="172149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28C97725" w14:textId="4B605FB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74</w:t>
            </w:r>
            <w:r w:rsidRPr="006F0202">
              <w:rPr>
                <w:color w:val="000000"/>
                <w:sz w:val="20"/>
                <w:szCs w:val="20"/>
              </w:rPr>
              <w:t xml:space="preserve"> [.06</w:t>
            </w:r>
            <w:r w:rsidRPr="006F0202">
              <w:rPr>
                <w:color w:val="000000"/>
                <w:sz w:val="20"/>
                <w:szCs w:val="20"/>
              </w:rPr>
              <w:t>7, .081]</w:t>
            </w:r>
          </w:p>
        </w:tc>
        <w:tc>
          <w:tcPr>
            <w:tcW w:w="891" w:type="dxa"/>
            <w:vAlign w:val="center"/>
          </w:tcPr>
          <w:p w:rsidRPr="006F0202" w:rsidR="006F0202" w:rsidP="00EB348B" w:rsidRDefault="006F0202" w14:paraId="53EC9D95" w14:textId="58D2B8C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65</w:t>
            </w:r>
          </w:p>
        </w:tc>
      </w:tr>
      <w:tr w:rsidRPr="00FA3F41" w:rsidR="006F0202" w:rsidTr="00EB348B" w14:paraId="4E40C47D" w14:textId="77777777">
        <w:tc>
          <w:tcPr>
            <w:tcW w:w="1413" w:type="dxa"/>
            <w:vAlign w:val="center"/>
          </w:tcPr>
          <w:p w:rsidRPr="00FA3F41" w:rsidR="006F0202" w:rsidP="00EB348B" w:rsidRDefault="006F0202" w14:paraId="68C4A957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3. Scalar</w:t>
            </w:r>
          </w:p>
        </w:tc>
        <w:tc>
          <w:tcPr>
            <w:tcW w:w="852" w:type="dxa"/>
            <w:vAlign w:val="center"/>
          </w:tcPr>
          <w:p w:rsidRPr="006F0202" w:rsidR="006F0202" w:rsidP="00EB348B" w:rsidRDefault="006F0202" w14:paraId="5BA155B5" w14:textId="7ECC57BD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465.89</w:t>
            </w:r>
          </w:p>
        </w:tc>
        <w:tc>
          <w:tcPr>
            <w:tcW w:w="707" w:type="dxa"/>
            <w:vAlign w:val="center"/>
          </w:tcPr>
          <w:p w:rsidRPr="006F0202" w:rsidR="006F0202" w:rsidP="00EB348B" w:rsidRDefault="006F0202" w14:paraId="5761D832" w14:textId="4813BB3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5FAFCF07" w14:textId="2FB57CC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73</w:t>
            </w:r>
            <w:r w:rsidRPr="006F0202">
              <w:rPr>
                <w:color w:val="000000"/>
                <w:sz w:val="20"/>
                <w:szCs w:val="20"/>
              </w:rPr>
              <w:t xml:space="preserve"> [.06</w:t>
            </w:r>
            <w:r w:rsidRPr="006F0202">
              <w:rPr>
                <w:color w:val="000000"/>
                <w:sz w:val="20"/>
                <w:szCs w:val="20"/>
              </w:rPr>
              <w:t>7, .079]</w:t>
            </w: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76A629B7" w14:textId="5EEC991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283" w:type="dxa"/>
            <w:vAlign w:val="center"/>
          </w:tcPr>
          <w:p w:rsidRPr="006F0202" w:rsidR="006F0202" w:rsidP="00EB348B" w:rsidRDefault="006F0202" w14:paraId="5F9B3A1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611000FB" w14:textId="179148E1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519.17</w:t>
            </w:r>
          </w:p>
        </w:tc>
        <w:tc>
          <w:tcPr>
            <w:tcW w:w="850" w:type="dxa"/>
            <w:vAlign w:val="center"/>
          </w:tcPr>
          <w:p w:rsidRPr="006F0202" w:rsidR="006F0202" w:rsidP="00EB348B" w:rsidRDefault="006F0202" w14:paraId="3E0296B8" w14:textId="3900B5D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045CDC27" w14:textId="5A0375A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79</w:t>
            </w:r>
            <w:r w:rsidRPr="006F0202">
              <w:rPr>
                <w:color w:val="000000"/>
                <w:sz w:val="20"/>
                <w:szCs w:val="20"/>
              </w:rPr>
              <w:t xml:space="preserve"> [.0</w:t>
            </w:r>
            <w:r w:rsidRPr="006F0202">
              <w:rPr>
                <w:color w:val="000000"/>
                <w:sz w:val="20"/>
                <w:szCs w:val="20"/>
              </w:rPr>
              <w:t>72, .085]</w:t>
            </w:r>
          </w:p>
        </w:tc>
        <w:tc>
          <w:tcPr>
            <w:tcW w:w="891" w:type="dxa"/>
            <w:vAlign w:val="center"/>
          </w:tcPr>
          <w:p w:rsidRPr="006F0202" w:rsidR="006F0202" w:rsidP="00EB348B" w:rsidRDefault="006F0202" w14:paraId="79766655" w14:textId="34EE6D6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69</w:t>
            </w:r>
          </w:p>
        </w:tc>
      </w:tr>
      <w:tr w:rsidRPr="00FA3F41" w:rsidR="006F0202" w:rsidTr="00EB348B" w14:paraId="5EDCD179" w14:textId="77777777">
        <w:trPr>
          <w:trHeight w:val="87"/>
        </w:trPr>
        <w:tc>
          <w:tcPr>
            <w:tcW w:w="1413" w:type="dxa"/>
            <w:vAlign w:val="center"/>
          </w:tcPr>
          <w:p w:rsidRPr="00FA3F41" w:rsidR="006F0202" w:rsidP="00EB348B" w:rsidRDefault="006F0202" w14:paraId="25BEC1C2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|Δ| 1 vs. 2</w:t>
            </w:r>
          </w:p>
        </w:tc>
        <w:tc>
          <w:tcPr>
            <w:tcW w:w="852" w:type="dxa"/>
            <w:vAlign w:val="center"/>
          </w:tcPr>
          <w:p w:rsidRPr="006F0202" w:rsidR="006F0202" w:rsidP="00EB348B" w:rsidRDefault="006F0202" w14:paraId="221BFADB" w14:textId="10807913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6F020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07" w:type="dxa"/>
            <w:vAlign w:val="center"/>
          </w:tcPr>
          <w:p w:rsidRPr="006F0202" w:rsidR="006F0202" w:rsidP="00EB348B" w:rsidRDefault="006F0202" w14:paraId="2673730F" w14:textId="7BDDAC9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3611D593" w14:textId="3F70103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653B3B0C" w14:textId="1D8D193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283" w:type="dxa"/>
            <w:vAlign w:val="center"/>
          </w:tcPr>
          <w:p w:rsidRPr="006F0202" w:rsidR="006F0202" w:rsidP="00EB348B" w:rsidRDefault="006F0202" w14:paraId="2C55229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591DA00C" w14:textId="5D16338C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850" w:type="dxa"/>
            <w:vAlign w:val="center"/>
          </w:tcPr>
          <w:p w:rsidRPr="006F0202" w:rsidR="006F0202" w:rsidP="00EB348B" w:rsidRDefault="006F0202" w14:paraId="6091E358" w14:textId="02A68D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57CB91E4" w14:textId="2333EF4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891" w:type="dxa"/>
            <w:vAlign w:val="center"/>
          </w:tcPr>
          <w:p w:rsidRPr="006F0202" w:rsidR="006F0202" w:rsidP="00EB348B" w:rsidRDefault="006F0202" w14:paraId="37A8B963" w14:textId="3B278C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4</w:t>
            </w:r>
          </w:p>
        </w:tc>
      </w:tr>
      <w:tr w:rsidRPr="00FA3F41" w:rsidR="006F0202" w:rsidTr="00EB348B" w14:paraId="762AF4DA" w14:textId="77777777">
        <w:tc>
          <w:tcPr>
            <w:tcW w:w="1413" w:type="dxa"/>
            <w:vAlign w:val="center"/>
          </w:tcPr>
          <w:p w:rsidRPr="00FA3F41" w:rsidR="006F0202" w:rsidP="00EB348B" w:rsidRDefault="006F0202" w14:paraId="585CE5DF" w14:textId="77777777">
            <w:pPr>
              <w:rPr>
                <w:sz w:val="20"/>
                <w:szCs w:val="20"/>
              </w:rPr>
            </w:pPr>
            <w:r w:rsidRPr="00FA3F41">
              <w:rPr>
                <w:sz w:val="20"/>
                <w:szCs w:val="20"/>
              </w:rPr>
              <w:t>|Δ| 2 vs. 3</w:t>
            </w:r>
          </w:p>
        </w:tc>
        <w:tc>
          <w:tcPr>
            <w:tcW w:w="852" w:type="dxa"/>
            <w:vAlign w:val="center"/>
          </w:tcPr>
          <w:p w:rsidRPr="006F0202" w:rsidR="006F0202" w:rsidP="00EB348B" w:rsidRDefault="006F0202" w14:paraId="7EEB90D2" w14:textId="5337D04E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707" w:type="dxa"/>
            <w:vAlign w:val="center"/>
          </w:tcPr>
          <w:p w:rsidRPr="006F0202" w:rsidR="006F0202" w:rsidP="00EB348B" w:rsidRDefault="006F0202" w14:paraId="2E1FCF50" w14:textId="05D1E9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1560EFD4" w14:textId="62F6646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42DD6198" w14:textId="3A98DBF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:rsidRPr="006F0202" w:rsidR="006F0202" w:rsidP="00EB348B" w:rsidRDefault="006F0202" w14:paraId="41F5EC4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Pr="006F0202" w:rsidR="006F0202" w:rsidP="00EB348B" w:rsidRDefault="006F0202" w14:paraId="1276DE8D" w14:textId="687519CB">
            <w:pPr>
              <w:jc w:val="center"/>
              <w:rPr>
                <w:sz w:val="20"/>
                <w:szCs w:val="20"/>
              </w:rPr>
            </w:pPr>
            <w:r w:rsidRPr="006F0202">
              <w:rPr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850" w:type="dxa"/>
            <w:vAlign w:val="center"/>
          </w:tcPr>
          <w:p w:rsidRPr="006F0202" w:rsidR="006F0202" w:rsidP="00EB348B" w:rsidRDefault="006F0202" w14:paraId="754490E0" w14:textId="310695D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1134" w:type="dxa"/>
            <w:vAlign w:val="center"/>
          </w:tcPr>
          <w:p w:rsidRPr="006F0202" w:rsidR="006F0202" w:rsidP="00EB348B" w:rsidRDefault="006F0202" w14:paraId="6276D06B" w14:textId="3BD8BA1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891" w:type="dxa"/>
            <w:vAlign w:val="center"/>
          </w:tcPr>
          <w:p w:rsidRPr="006F0202" w:rsidR="006F0202" w:rsidP="00EB348B" w:rsidRDefault="006F0202" w14:paraId="03267A35" w14:textId="4E7F9B9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6F0202">
              <w:rPr>
                <w:color w:val="000000"/>
                <w:sz w:val="20"/>
                <w:szCs w:val="20"/>
              </w:rPr>
              <w:t>004</w:t>
            </w:r>
          </w:p>
        </w:tc>
      </w:tr>
    </w:tbl>
    <w:p w:rsidR="005B7AC9" w:rsidP="005B7AC9" w:rsidRDefault="005B7AC9" w14:paraId="1A5F3873" w14:textId="68A75CE3">
      <w:r w:rsidRPr="00EC4144">
        <w:rPr>
          <w:i/>
          <w:iCs/>
        </w:rPr>
        <w:t>Note</w:t>
      </w:r>
      <w:r w:rsidR="00D603E6">
        <w:t>. Measurement i</w:t>
      </w:r>
      <w:r>
        <w:t xml:space="preserve">nvariance </w:t>
      </w:r>
      <w:r w:rsidR="00D603E6">
        <w:t>was</w:t>
      </w:r>
      <w:r>
        <w:t xml:space="preserve"> not evaluated with the χ</w:t>
      </w:r>
      <w:r w:rsidRPr="00821E62">
        <w:rPr>
          <w:vertAlign w:val="superscript"/>
        </w:rPr>
        <w:t>2</w:t>
      </w:r>
      <w:r>
        <w:t xml:space="preserve">-test due to the test’s sensitivity to sample size and non-normality (Sass, 2016). </w:t>
      </w:r>
    </w:p>
    <w:p w:rsidR="0024745D" w:rsidP="005B7AC9" w:rsidRDefault="005B7AC9" w14:paraId="52055437" w14:textId="2506DCDF">
      <w:r w:rsidR="7CB2D606">
        <w:rPr/>
        <w:t xml:space="preserve">CI = Confidence Interval; </w:t>
      </w:r>
      <w:r w:rsidR="005B7AC9">
        <w:rPr/>
        <w:t xml:space="preserve">CFI = Comparative Fit Index; RMSEA = Root Mean Square Error of Approximation; </w:t>
      </w:r>
      <w:r w:rsidR="00D603E6">
        <w:rPr/>
        <w:t xml:space="preserve">SDQ-s = Strength and Difficulties </w:t>
      </w:r>
      <w:r w:rsidR="00994828">
        <w:rPr/>
        <w:t>Questionnaire</w:t>
      </w:r>
      <w:r w:rsidR="00D603E6">
        <w:rPr/>
        <w:t xml:space="preserve"> – self-report version; </w:t>
      </w:r>
      <w:r w:rsidR="005B7AC9">
        <w:rPr/>
        <w:t xml:space="preserve">SRMR = </w:t>
      </w:r>
      <w:r w:rsidR="005B7AC9">
        <w:rPr/>
        <w:t>Root Mean Square Residual</w:t>
      </w:r>
      <w:r w:rsidR="005B7AC9">
        <w:rPr/>
        <w:t>.</w:t>
      </w:r>
    </w:p>
    <w:p w:rsidR="0024745D" w:rsidRDefault="0024745D" w14:paraId="0F28EBBB" w14:textId="77777777">
      <w:pPr>
        <w:spacing w:after="160" w:line="276" w:lineRule="auto"/>
        <w:ind w:firstLine="737"/>
      </w:pPr>
      <w:r>
        <w:br w:type="page"/>
      </w:r>
    </w:p>
    <w:p w:rsidRPr="00C658DF" w:rsidR="0024745D" w:rsidP="0024745D" w:rsidRDefault="0024745D" w14:paraId="016A753A" w14:textId="364791AC">
      <w:pPr>
        <w:pStyle w:val="Heading2"/>
        <w:rPr>
          <w:lang w:val="en-US"/>
        </w:rPr>
      </w:pPr>
      <w:r w:rsidRPr="00C658DF">
        <w:rPr>
          <w:lang w:val="en-US"/>
        </w:rPr>
        <w:lastRenderedPageBreak/>
        <w:t xml:space="preserve">Table </w:t>
      </w:r>
      <w:r w:rsidR="00203545">
        <w:rPr>
          <w:lang w:val="en-US"/>
        </w:rPr>
        <w:t>A</w:t>
      </w:r>
      <w:r w:rsidR="004A3D47">
        <w:rPr>
          <w:lang w:val="en-US"/>
        </w:rPr>
        <w:t>5</w:t>
      </w:r>
      <w:r w:rsidRPr="00C658DF">
        <w:rPr>
          <w:lang w:val="en-US"/>
        </w:rPr>
        <w:t xml:space="preserve">. </w:t>
      </w:r>
    </w:p>
    <w:p w:rsidRPr="00491C4C" w:rsidR="0024745D" w:rsidP="0024745D" w:rsidRDefault="0024745D" w14:paraId="6C1FE6AB" w14:textId="5729CF5C">
      <w:pPr>
        <w:rPr>
          <w:i/>
          <w:iCs/>
          <w:lang w:val="en-GB"/>
        </w:rPr>
      </w:pPr>
      <w:r w:rsidRPr="00491C4C">
        <w:rPr>
          <w:i/>
          <w:iCs/>
          <w:lang w:val="en-GB"/>
        </w:rPr>
        <w:t xml:space="preserve">Mixed </w:t>
      </w:r>
      <w:r>
        <w:rPr>
          <w:i/>
          <w:iCs/>
          <w:lang w:val="en-GB"/>
        </w:rPr>
        <w:t xml:space="preserve">linear </w:t>
      </w:r>
      <w:r w:rsidRPr="00491C4C">
        <w:rPr>
          <w:i/>
          <w:iCs/>
          <w:lang w:val="en-GB"/>
        </w:rPr>
        <w:t>modelling examining differences</w:t>
      </w:r>
      <w:r>
        <w:rPr>
          <w:i/>
          <w:iCs/>
          <w:lang w:val="en-GB"/>
        </w:rPr>
        <w:t xml:space="preserve"> between</w:t>
      </w:r>
      <w:r w:rsidRPr="00491C4C">
        <w:rPr>
          <w:i/>
          <w:iCs/>
          <w:lang w:val="en-GB"/>
        </w:rPr>
        <w:t xml:space="preserve"> 2007−2</w:t>
      </w:r>
      <w:r w:rsidRPr="0010608D">
        <w:rPr>
          <w:i/>
          <w:iCs/>
          <w:lang w:val="en-GB"/>
        </w:rPr>
        <w:t xml:space="preserve">008 and 2023−2024 in </w:t>
      </w:r>
      <w:r>
        <w:rPr>
          <w:i/>
          <w:iCs/>
          <w:lang w:val="en-GB"/>
        </w:rPr>
        <w:t xml:space="preserve">interpersonal behaviours </w:t>
      </w:r>
      <w:r w:rsidRPr="0010608D">
        <w:rPr>
          <w:i/>
          <w:iCs/>
          <w:lang w:val="en-GB"/>
        </w:rPr>
        <w:t>and externalizing/internalizing difficulties</w:t>
      </w:r>
      <w:r>
        <w:rPr>
          <w:i/>
          <w:iCs/>
          <w:lang w:val="en-GB"/>
        </w:rPr>
        <w:t>, while controlling for foreign background.</w:t>
      </w:r>
    </w:p>
    <w:tbl>
      <w:tblPr>
        <w:tblStyle w:val="ListTable6Colorful"/>
        <w:tblW w:w="9194" w:type="dxa"/>
        <w:tblLook w:val="0600" w:firstRow="0" w:lastRow="0" w:firstColumn="0" w:lastColumn="0" w:noHBand="1" w:noVBand="1"/>
      </w:tblPr>
      <w:tblGrid>
        <w:gridCol w:w="2435"/>
        <w:gridCol w:w="1208"/>
        <w:gridCol w:w="957"/>
        <w:gridCol w:w="1065"/>
        <w:gridCol w:w="284"/>
        <w:gridCol w:w="1341"/>
        <w:gridCol w:w="957"/>
        <w:gridCol w:w="947"/>
      </w:tblGrid>
      <w:tr w:rsidRPr="00AC6156" w:rsidR="0024745D" w:rsidTr="00974094" w14:paraId="53BC5654" w14:textId="77777777">
        <w:trPr>
          <w:trHeight w:val="235"/>
        </w:trPr>
        <w:tc>
          <w:tcPr>
            <w:tcW w:w="2435" w:type="dxa"/>
          </w:tcPr>
          <w:p w:rsidRPr="004F4D72" w:rsidR="0024745D" w:rsidP="00EF64F2" w:rsidRDefault="0024745D" w14:paraId="1EE11B98" w14:textId="77777777">
            <w:pPr>
              <w:rPr>
                <w:sz w:val="20"/>
                <w:szCs w:val="20"/>
              </w:rPr>
            </w:pPr>
          </w:p>
        </w:tc>
        <w:tc>
          <w:tcPr>
            <w:tcW w:w="6759" w:type="dxa"/>
            <w:gridSpan w:val="7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B22880" w:rsidR="0024745D" w:rsidP="00974094" w:rsidRDefault="0024745D" w14:paraId="3CEC63C5" w14:textId="77777777">
            <w:pPr>
              <w:jc w:val="center"/>
              <w:rPr>
                <w:sz w:val="20"/>
                <w:szCs w:val="20"/>
              </w:rPr>
            </w:pPr>
            <w:r w:rsidRPr="00B22880">
              <w:rPr>
                <w:sz w:val="20"/>
                <w:szCs w:val="20"/>
              </w:rPr>
              <w:t>Prosocial interactions with others</w:t>
            </w:r>
          </w:p>
        </w:tc>
      </w:tr>
      <w:tr w:rsidRPr="00AC6156" w:rsidR="0024745D" w:rsidTr="00974094" w14:paraId="0C761062" w14:textId="77777777">
        <w:trPr>
          <w:trHeight w:val="235"/>
        </w:trPr>
        <w:tc>
          <w:tcPr>
            <w:tcW w:w="2435" w:type="dxa"/>
          </w:tcPr>
          <w:p w:rsidRPr="004F4D72" w:rsidR="0024745D" w:rsidP="00EF64F2" w:rsidRDefault="0024745D" w14:paraId="7B48C594" w14:textId="77777777">
            <w:pPr>
              <w:rPr>
                <w:sz w:val="20"/>
                <w:szCs w:val="20"/>
              </w:rPr>
            </w:pPr>
          </w:p>
        </w:tc>
        <w:tc>
          <w:tcPr>
            <w:tcW w:w="323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31D0C2A4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Being treated well by others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:rsidRPr="004F4D72" w:rsidR="0024745D" w:rsidP="00974094" w:rsidRDefault="0024745D" w14:paraId="30C7DB6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7E39DA3B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Treating others well</w:t>
            </w:r>
          </w:p>
        </w:tc>
      </w:tr>
      <w:tr w:rsidRPr="00AC6156" w:rsidR="0024745D" w:rsidTr="00974094" w14:paraId="0EF6C155" w14:textId="77777777">
        <w:trPr>
          <w:trHeight w:val="235"/>
        </w:trPr>
        <w:tc>
          <w:tcPr>
            <w:tcW w:w="2435" w:type="dxa"/>
            <w:tcBorders>
              <w:top w:val="nil"/>
              <w:bottom w:val="single" w:color="auto" w:sz="4" w:space="0"/>
            </w:tcBorders>
          </w:tcPr>
          <w:p w:rsidRPr="004F4D72" w:rsidR="0024745D" w:rsidP="00EF64F2" w:rsidRDefault="0024745D" w14:paraId="285F3853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Predictor</w:t>
            </w: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68008EE2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</w:rPr>
              <w:t xml:space="preserve"> (</w:t>
            </w:r>
            <w:r w:rsidRPr="004F4D72">
              <w:rPr>
                <w:i/>
                <w:iCs/>
                <w:sz w:val="20"/>
                <w:szCs w:val="20"/>
              </w:rPr>
              <w:t>SE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78765FEC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704AC92F" w14:textId="77777777">
            <w:pPr>
              <w:jc w:val="center"/>
              <w:rPr>
                <w:i/>
                <w:iCs/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color="auto" w:sz="4" w:space="0"/>
            </w:tcBorders>
            <w:vAlign w:val="center"/>
          </w:tcPr>
          <w:p w:rsidRPr="004F4D72" w:rsidR="0024745D" w:rsidP="00974094" w:rsidRDefault="0024745D" w14:paraId="0014F20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3E94F9CA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</w:rPr>
              <w:t xml:space="preserve"> (</w:t>
            </w:r>
            <w:r w:rsidRPr="004F4D72">
              <w:rPr>
                <w:i/>
                <w:iCs/>
                <w:sz w:val="20"/>
                <w:szCs w:val="20"/>
              </w:rPr>
              <w:t>SE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743F83A9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24745D" w:rsidP="00974094" w:rsidRDefault="0024745D" w14:paraId="43AAEA99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667AF8" w:rsidTr="00974094" w14:paraId="28208B11" w14:textId="77777777">
        <w:trPr>
          <w:trHeight w:val="70"/>
        </w:trPr>
        <w:tc>
          <w:tcPr>
            <w:tcW w:w="2435" w:type="dxa"/>
            <w:tcBorders>
              <w:top w:val="single" w:color="auto" w:sz="4" w:space="0"/>
            </w:tcBorders>
          </w:tcPr>
          <w:p w:rsidRPr="004F4D72" w:rsidR="00667AF8" w:rsidP="00667AF8" w:rsidRDefault="00667AF8" w14:paraId="2B6393E0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Intercept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262CC27B" w14:textId="6579AD04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4 (.04)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1E2DB4D0" w14:textId="03CA19D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864157" w14:paraId="5A7E5804" w14:textId="7CC7A90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3C03841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6DEF631C" w14:textId="35B1BE6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7 (.04)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13BA1393" w14:textId="53118C0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864157" w14:paraId="648D9F2E" w14:textId="07F45B0E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0866DEB8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7D6866A8" w14:textId="3E3FDBD1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Foreign background (0 = </w:t>
            </w:r>
            <w:r w:rsidRPr="004F4D72">
              <w:rPr>
                <w:i/>
                <w:iCs/>
                <w:sz w:val="20"/>
                <w:szCs w:val="20"/>
              </w:rPr>
              <w:t>no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yes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293745BA" w14:textId="4C9A3693">
            <w:pPr>
              <w:jc w:val="center"/>
              <w:rPr>
                <w:color w:val="000000"/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1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87AAC70" w14:textId="6DE3819B">
            <w:pPr>
              <w:jc w:val="center"/>
              <w:rPr>
                <w:color w:val="000000"/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2536238C" w14:textId="50815F47">
            <w:pPr>
              <w:jc w:val="center"/>
              <w:rPr>
                <w:color w:val="000000"/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866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28FE8A0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4802E68B" w14:textId="0A8ADFBF">
            <w:pPr>
              <w:jc w:val="center"/>
              <w:rPr>
                <w:color w:val="000000"/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6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325349D3" w14:textId="482E864C">
            <w:pPr>
              <w:jc w:val="center"/>
              <w:rPr>
                <w:color w:val="000000"/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667AF8" w14:paraId="4043E9A3" w14:textId="09C8DF77">
            <w:pPr>
              <w:jc w:val="center"/>
              <w:rPr>
                <w:color w:val="000000"/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84</w:t>
            </w:r>
          </w:p>
        </w:tc>
      </w:tr>
      <w:tr w:rsidRPr="00AC6156" w:rsidR="00667AF8" w:rsidTr="00974094" w14:paraId="4BC1A236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0383DF79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Assessment (0 = </w:t>
            </w:r>
            <w:r w:rsidRPr="004F4D72">
              <w:rPr>
                <w:i/>
                <w:iCs/>
                <w:sz w:val="20"/>
                <w:szCs w:val="20"/>
              </w:rPr>
              <w:t>baseline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follow-up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7520E5B1" w14:textId="1BCCD71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6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0A18B51C" w14:textId="5801FF5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70E8A5BF" w14:textId="28186CD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3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282B818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2814FCAC" w14:textId="252FCB2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4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82E2A26" w14:textId="0E03D2C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667AF8" w14:paraId="2E13E193" w14:textId="52187185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237</w:t>
            </w:r>
          </w:p>
        </w:tc>
      </w:tr>
      <w:tr w:rsidRPr="00AC6156" w:rsidR="00667AF8" w:rsidTr="00974094" w14:paraId="48DE581C" w14:textId="77777777">
        <w:trPr>
          <w:trHeight w:val="70"/>
        </w:trPr>
        <w:tc>
          <w:tcPr>
            <w:tcW w:w="2435" w:type="dxa"/>
          </w:tcPr>
          <w:p w:rsidRPr="004F4D72" w:rsidR="00667AF8" w:rsidP="00667AF8" w:rsidRDefault="00667AF8" w14:paraId="5E78DB57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Period (0 = </w:t>
            </w:r>
            <w:r w:rsidRPr="004F4D72">
              <w:rPr>
                <w:i/>
                <w:iCs/>
                <w:sz w:val="20"/>
                <w:szCs w:val="20"/>
              </w:rPr>
              <w:t>2007−2008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2023−2024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5D837DC2" w14:textId="43E34434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85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187C5D8F" w14:textId="52CD64D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87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864157" w14:paraId="761E07DE" w14:textId="2DCF09B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7920D67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7BCFA48F" w14:textId="659ED7B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7</w:t>
            </w:r>
            <w:r w:rsidRPr="004F4D72" w:rsidR="00864157">
              <w:rPr>
                <w:color w:val="000000"/>
                <w:sz w:val="20"/>
                <w:szCs w:val="20"/>
              </w:rPr>
              <w:t>0</w:t>
            </w:r>
            <w:r w:rsidRPr="004F4D72">
              <w:rPr>
                <w:color w:val="000000"/>
                <w:sz w:val="20"/>
                <w:szCs w:val="20"/>
              </w:rPr>
              <w:t xml:space="preserve">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67E8F75C" w14:textId="74A5A0A6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70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6F667689" w14:textId="1602470E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2C04018D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14E70B35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Gender (0 = </w:t>
            </w:r>
            <w:r w:rsidRPr="004F4D72">
              <w:rPr>
                <w:i/>
                <w:iCs/>
                <w:sz w:val="20"/>
                <w:szCs w:val="20"/>
              </w:rPr>
              <w:t>Girls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Boys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7EA5AC58" w14:textId="15E23CD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59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34D19FBC" w14:textId="26E05D9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59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864157" w14:paraId="68E9BB32" w14:textId="14B9960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69BF6D7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6FD660B0" w14:textId="7EB14FA5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83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0E483B93" w14:textId="6514DD5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86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04221ECB" w14:textId="5162747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974094" w:rsidTr="00974094" w14:paraId="074F9637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30BC53B8" w14:textId="77777777">
            <w:pPr>
              <w:rPr>
                <w:sz w:val="20"/>
                <w:szCs w:val="20"/>
              </w:rPr>
            </w:pPr>
            <w:proofErr w:type="spellStart"/>
            <w:r w:rsidRPr="004F4D72">
              <w:rPr>
                <w:sz w:val="20"/>
                <w:szCs w:val="20"/>
              </w:rPr>
              <w:t>Period×Gender</w:t>
            </w:r>
            <w:proofErr w:type="spellEnd"/>
          </w:p>
        </w:tc>
        <w:tc>
          <w:tcPr>
            <w:tcW w:w="1208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43E476FC" w14:textId="0CF9E13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29 (.07)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2EB583C7" w14:textId="2276757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864157" w14:paraId="048D4828" w14:textId="30496AA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3B15D85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501A133E" w14:textId="79C5A006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31 (.07)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136118DA" w14:textId="645CDAE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32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864157" w14:paraId="0F03292F" w14:textId="56BED48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50A8D143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134280EB" w14:textId="77777777">
            <w:pPr>
              <w:rPr>
                <w:sz w:val="20"/>
                <w:szCs w:val="20"/>
              </w:rPr>
            </w:pPr>
          </w:p>
        </w:tc>
        <w:tc>
          <w:tcPr>
            <w:tcW w:w="6759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B22880" w:rsidR="00667AF8" w:rsidP="00974094" w:rsidRDefault="00667AF8" w14:paraId="79586F0A" w14:textId="77777777">
            <w:pPr>
              <w:jc w:val="center"/>
              <w:rPr>
                <w:sz w:val="20"/>
                <w:szCs w:val="20"/>
              </w:rPr>
            </w:pPr>
            <w:r w:rsidRPr="00B22880">
              <w:rPr>
                <w:sz w:val="20"/>
                <w:szCs w:val="20"/>
              </w:rPr>
              <w:t>Negative interactions with others</w:t>
            </w:r>
          </w:p>
        </w:tc>
      </w:tr>
      <w:tr w:rsidRPr="00AC6156" w:rsidR="00667AF8" w:rsidTr="00974094" w14:paraId="215B529C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7770D047" w14:textId="77777777">
            <w:pPr>
              <w:rPr>
                <w:sz w:val="20"/>
                <w:szCs w:val="20"/>
              </w:rPr>
            </w:pPr>
          </w:p>
        </w:tc>
        <w:tc>
          <w:tcPr>
            <w:tcW w:w="323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3DF324EF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Victimization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:rsidRPr="004F4D72" w:rsidR="00667AF8" w:rsidP="00974094" w:rsidRDefault="00667AF8" w14:paraId="33DCC97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38293ECF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Aggression</w:t>
            </w:r>
          </w:p>
        </w:tc>
      </w:tr>
      <w:tr w:rsidRPr="00AC6156" w:rsidR="00667AF8" w:rsidTr="00974094" w14:paraId="29876D46" w14:textId="77777777">
        <w:trPr>
          <w:trHeight w:val="235"/>
        </w:trPr>
        <w:tc>
          <w:tcPr>
            <w:tcW w:w="2435" w:type="dxa"/>
            <w:tcBorders>
              <w:top w:val="nil"/>
            </w:tcBorders>
          </w:tcPr>
          <w:p w:rsidRPr="004F4D72" w:rsidR="00667AF8" w:rsidP="00667AF8" w:rsidRDefault="00667AF8" w14:paraId="477CE21E" w14:textId="77777777">
            <w:pPr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1CFB82A0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</w:rPr>
              <w:t xml:space="preserve"> (</w:t>
            </w:r>
            <w:r w:rsidRPr="004F4D72">
              <w:rPr>
                <w:i/>
                <w:iCs/>
                <w:sz w:val="20"/>
                <w:szCs w:val="20"/>
              </w:rPr>
              <w:t>SE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77CEF2E9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5949DD16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color="auto" w:sz="4" w:space="0"/>
            </w:tcBorders>
            <w:vAlign w:val="center"/>
          </w:tcPr>
          <w:p w:rsidRPr="004F4D72" w:rsidR="00667AF8" w:rsidP="00974094" w:rsidRDefault="00667AF8" w14:paraId="01B38C5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601C4018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</w:rPr>
              <w:t xml:space="preserve"> (</w:t>
            </w:r>
            <w:r w:rsidRPr="004F4D72">
              <w:rPr>
                <w:i/>
                <w:iCs/>
                <w:sz w:val="20"/>
                <w:szCs w:val="20"/>
              </w:rPr>
              <w:t>SE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36D3CC09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764754A6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667AF8" w:rsidTr="00974094" w14:paraId="61720BC6" w14:textId="77777777">
        <w:trPr>
          <w:trHeight w:val="70"/>
        </w:trPr>
        <w:tc>
          <w:tcPr>
            <w:tcW w:w="2435" w:type="dxa"/>
          </w:tcPr>
          <w:p w:rsidRPr="004F4D72" w:rsidR="00667AF8" w:rsidP="00667AF8" w:rsidRDefault="00667AF8" w14:paraId="4B77F1C4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Intercept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5382D627" w14:textId="02376B74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12 (.04)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5D5E69DD" w14:textId="695BBB71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0A101902" w14:textId="593566F2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84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269C0D6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4BBB4B03" w14:textId="7913774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16 (.04)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6B399212" w14:textId="05143B9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22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864157" w14:paraId="1AA5B088" w14:textId="637E5DA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61E5782B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4A4028F1" w14:textId="14D782D8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Foreign background (0 = </w:t>
            </w:r>
            <w:r w:rsidRPr="004F4D72">
              <w:rPr>
                <w:i/>
                <w:iCs/>
                <w:sz w:val="20"/>
                <w:szCs w:val="20"/>
              </w:rPr>
              <w:t>no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yes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1A6F74FA" w14:textId="4308D27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5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0E762FA" w14:textId="7981C1F6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07CCE797" w14:textId="12CAB79E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308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5ADD4C5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76C79B0C" w14:textId="2DBBEBE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2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62940096" w14:textId="07049E2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667AF8" w14:paraId="62E7639D" w14:textId="5954C80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701</w:t>
            </w:r>
          </w:p>
        </w:tc>
      </w:tr>
      <w:tr w:rsidRPr="00AC6156" w:rsidR="00667AF8" w:rsidTr="00974094" w14:paraId="6185F6B3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6F3A97DF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Assessment (0 = </w:t>
            </w:r>
            <w:r w:rsidRPr="004F4D72">
              <w:rPr>
                <w:i/>
                <w:iCs/>
                <w:sz w:val="20"/>
                <w:szCs w:val="20"/>
              </w:rPr>
              <w:t>baseline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follow-up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35E14A43" w14:textId="6C75F6DF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2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1EEAB6BF" w14:textId="23FF838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2D717F06" w14:textId="1AD2222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45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7622E78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341880BB" w14:textId="6CFEE1E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1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2B0F4E64" w14:textId="2F7FFE62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667AF8" w14:paraId="053F1E9C" w14:textId="52DE3D3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858</w:t>
            </w:r>
          </w:p>
        </w:tc>
      </w:tr>
      <w:tr w:rsidRPr="00AC6156" w:rsidR="00667AF8" w:rsidTr="00974094" w14:paraId="34C80B84" w14:textId="77777777">
        <w:trPr>
          <w:trHeight w:val="70"/>
        </w:trPr>
        <w:tc>
          <w:tcPr>
            <w:tcW w:w="2435" w:type="dxa"/>
          </w:tcPr>
          <w:p w:rsidRPr="004F4D72" w:rsidR="00667AF8" w:rsidP="00667AF8" w:rsidRDefault="00667AF8" w14:paraId="6B561B6C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Period (0 = </w:t>
            </w:r>
            <w:r w:rsidRPr="004F4D72">
              <w:rPr>
                <w:i/>
                <w:iCs/>
                <w:sz w:val="20"/>
                <w:szCs w:val="20"/>
              </w:rPr>
              <w:t>2007−2008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2023−2024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6166FBBD" w14:textId="1A3D17A7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43 (.06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6D46517" w14:textId="71433C5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864157" w14:paraId="5D36FE9E" w14:textId="7E237972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21D2D66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30771F0E" w14:textId="570A501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24 (.06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64EF316D" w14:textId="1B8B982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47481E87" w14:textId="6A401C06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07A2F699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796EA50F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Gender (0 = </w:t>
            </w:r>
            <w:r w:rsidRPr="004F4D72">
              <w:rPr>
                <w:i/>
                <w:iCs/>
                <w:sz w:val="20"/>
                <w:szCs w:val="20"/>
              </w:rPr>
              <w:t>Girls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Boys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24BF360C" w14:textId="5C0CC5E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3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56893F1A" w14:textId="3A7A933F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6A46B2FE" w14:textId="556F905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23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354D9F5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7DE71ACE" w14:textId="68C77F4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9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25FC4C3F" w14:textId="5C5F966E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5B05C6A8" w14:textId="2217C4C1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974094" w:rsidTr="00974094" w14:paraId="39F4FCB3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11DAFDB6" w14:textId="77777777">
            <w:pPr>
              <w:rPr>
                <w:sz w:val="20"/>
                <w:szCs w:val="20"/>
              </w:rPr>
            </w:pPr>
            <w:proofErr w:type="spellStart"/>
            <w:r w:rsidRPr="004F4D72">
              <w:rPr>
                <w:sz w:val="20"/>
                <w:szCs w:val="20"/>
              </w:rPr>
              <w:t>Period×Gender</w:t>
            </w:r>
            <w:proofErr w:type="spellEnd"/>
          </w:p>
        </w:tc>
        <w:tc>
          <w:tcPr>
            <w:tcW w:w="1208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1943F674" w14:textId="42E8D027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31 (.08)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5F52709E" w14:textId="50D5E17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32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864157" w14:paraId="78B74B3D" w14:textId="34166F92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2ACE6E4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4C6A65A6" w14:textId="7808ECF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18 (.08)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28CA7DCD" w14:textId="3A59D67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15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vAlign w:val="center"/>
          </w:tcPr>
          <w:p w:rsidRPr="004F4D72" w:rsidR="00667AF8" w:rsidP="00974094" w:rsidRDefault="00667AF8" w14:paraId="7B48FBE8" w14:textId="38BD115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18</w:t>
            </w:r>
          </w:p>
        </w:tc>
      </w:tr>
      <w:tr w:rsidRPr="00AC6156" w:rsidR="00667AF8" w:rsidTr="00974094" w14:paraId="479A39BE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068F3DF7" w14:textId="77777777">
            <w:pPr>
              <w:rPr>
                <w:sz w:val="20"/>
                <w:szCs w:val="20"/>
              </w:rPr>
            </w:pPr>
          </w:p>
        </w:tc>
        <w:tc>
          <w:tcPr>
            <w:tcW w:w="6759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B22880" w:rsidR="00667AF8" w:rsidP="00974094" w:rsidRDefault="00667AF8" w14:paraId="4048E587" w14:textId="77777777">
            <w:pPr>
              <w:jc w:val="center"/>
              <w:rPr>
                <w:sz w:val="20"/>
                <w:szCs w:val="20"/>
              </w:rPr>
            </w:pPr>
            <w:r w:rsidRPr="00B22880">
              <w:rPr>
                <w:sz w:val="20"/>
                <w:szCs w:val="20"/>
              </w:rPr>
              <w:t>Mental health problems</w:t>
            </w:r>
          </w:p>
        </w:tc>
      </w:tr>
      <w:tr w:rsidRPr="00AC6156" w:rsidR="00667AF8" w:rsidTr="00974094" w14:paraId="06D8C0B0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02A615BA" w14:textId="77777777">
            <w:pPr>
              <w:rPr>
                <w:sz w:val="20"/>
                <w:szCs w:val="20"/>
              </w:rPr>
            </w:pPr>
          </w:p>
        </w:tc>
        <w:tc>
          <w:tcPr>
            <w:tcW w:w="323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389C4308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Externalizing problems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:rsidRPr="004F4D72" w:rsidR="00667AF8" w:rsidP="00974094" w:rsidRDefault="00667AF8" w14:paraId="5DC4682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52DD176E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Internalizing problems</w:t>
            </w:r>
          </w:p>
        </w:tc>
      </w:tr>
      <w:tr w:rsidRPr="00AC6156" w:rsidR="00667AF8" w:rsidTr="00974094" w14:paraId="3BECD1E2" w14:textId="77777777">
        <w:trPr>
          <w:trHeight w:val="235"/>
        </w:trPr>
        <w:tc>
          <w:tcPr>
            <w:tcW w:w="2435" w:type="dxa"/>
            <w:tcBorders>
              <w:top w:val="nil"/>
            </w:tcBorders>
          </w:tcPr>
          <w:p w:rsidRPr="004F4D72" w:rsidR="00667AF8" w:rsidP="00667AF8" w:rsidRDefault="00667AF8" w14:paraId="4464DEBA" w14:textId="77777777">
            <w:pPr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6CC167A6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</w:rPr>
              <w:t xml:space="preserve"> (</w:t>
            </w:r>
            <w:r w:rsidRPr="004F4D72">
              <w:rPr>
                <w:i/>
                <w:iCs/>
                <w:sz w:val="20"/>
                <w:szCs w:val="20"/>
              </w:rPr>
              <w:t>SE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52B24297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1BB17B4A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color="auto" w:sz="4" w:space="0"/>
            </w:tcBorders>
            <w:vAlign w:val="center"/>
          </w:tcPr>
          <w:p w:rsidRPr="004F4D72" w:rsidR="00667AF8" w:rsidP="00974094" w:rsidRDefault="00667AF8" w14:paraId="02D396F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0A52FD03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</w:rPr>
              <w:t xml:space="preserve"> (</w:t>
            </w:r>
            <w:r w:rsidRPr="004F4D72">
              <w:rPr>
                <w:i/>
                <w:iCs/>
                <w:sz w:val="20"/>
                <w:szCs w:val="20"/>
              </w:rPr>
              <w:t>SE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2CC124ED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β</w:t>
            </w:r>
            <w:r w:rsidRPr="004F4D72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F4D72" w:rsidR="00667AF8" w:rsidP="00974094" w:rsidRDefault="00667AF8" w14:paraId="08B2517D" w14:textId="77777777">
            <w:pPr>
              <w:jc w:val="center"/>
              <w:rPr>
                <w:sz w:val="20"/>
                <w:szCs w:val="20"/>
              </w:rPr>
            </w:pPr>
            <w:r w:rsidRPr="004F4D72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667AF8" w:rsidTr="00974094" w14:paraId="7B02BE1E" w14:textId="77777777">
        <w:trPr>
          <w:trHeight w:val="70"/>
        </w:trPr>
        <w:tc>
          <w:tcPr>
            <w:tcW w:w="2435" w:type="dxa"/>
          </w:tcPr>
          <w:p w:rsidRPr="004F4D72" w:rsidR="00667AF8" w:rsidP="00667AF8" w:rsidRDefault="00667AF8" w14:paraId="073CA668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>Intercept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3CC890BD" w14:textId="235F296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22 (.04)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75657BE6" w14:textId="5D875345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29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864157" w14:paraId="514F0D35" w14:textId="6357752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60BA7E6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6D8FE838" w14:textId="780EC82E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7 (.04)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667AF8" w14:paraId="44CC8C07" w14:textId="49682B7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 w:rsidRPr="004F4D72" w:rsidR="00667AF8" w:rsidP="00974094" w:rsidRDefault="00864157" w14:paraId="7624C0BB" w14:textId="220DDB9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35122134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14F75DD4" w14:textId="2A9442E8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Foreign background (0 = </w:t>
            </w:r>
            <w:r w:rsidRPr="004F4D72">
              <w:rPr>
                <w:i/>
                <w:iCs/>
                <w:sz w:val="20"/>
                <w:szCs w:val="20"/>
              </w:rPr>
              <w:t>no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yes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70D7393F" w14:textId="20321337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2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0BBC1EAD" w14:textId="7E35FFD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4AF17ED5" w14:textId="0B24BCE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1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2D9B7CC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410DEDFA" w14:textId="3A90CC0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18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E6F5EF2" w14:textId="1B9CF5F5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19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219A3C90" w14:textId="1D2324E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24FD3965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33446C3A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Assessment (0 = </w:t>
            </w:r>
            <w:r w:rsidRPr="004F4D72">
              <w:rPr>
                <w:i/>
                <w:iCs/>
                <w:sz w:val="20"/>
                <w:szCs w:val="20"/>
              </w:rPr>
              <w:t>baseline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follow-up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62F8B320" w14:textId="552EAC3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3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79FCCC75" w14:textId="51A3CD5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723C8BAD" w14:textId="51445350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468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17C770B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4F4D72" w14:paraId="593B3873" w14:textId="44EF8BBA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</w:t>
            </w:r>
            <w:r w:rsidRPr="004F4D72" w:rsidR="00667AF8">
              <w:rPr>
                <w:color w:val="000000"/>
                <w:sz w:val="20"/>
                <w:szCs w:val="20"/>
              </w:rPr>
              <w:t>0 (.04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FF1812C" w14:textId="7C107A1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667AF8" w14:paraId="7EF55650" w14:textId="0DBB50D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965</w:t>
            </w:r>
          </w:p>
        </w:tc>
      </w:tr>
      <w:tr w:rsidRPr="00AC6156" w:rsidR="00667AF8" w:rsidTr="00974094" w14:paraId="0B5BF6CF" w14:textId="77777777">
        <w:trPr>
          <w:trHeight w:val="70"/>
        </w:trPr>
        <w:tc>
          <w:tcPr>
            <w:tcW w:w="2435" w:type="dxa"/>
          </w:tcPr>
          <w:p w:rsidRPr="004F4D72" w:rsidR="00667AF8" w:rsidP="00667AF8" w:rsidRDefault="00667AF8" w14:paraId="218F94C3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Period (0 = </w:t>
            </w:r>
            <w:r w:rsidRPr="004F4D72">
              <w:rPr>
                <w:i/>
                <w:iCs/>
                <w:sz w:val="20"/>
                <w:szCs w:val="20"/>
              </w:rPr>
              <w:t>2007−2008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2023−2024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1C4AB1BE" w14:textId="21EC32A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32 (.06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789182A3" w14:textId="6FEBF96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32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864157" w14:paraId="014DA566" w14:textId="07D7CE04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1ACEE90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0ECED3D8" w14:textId="7792A076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65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2FA1AEB8" w14:textId="0194C39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68B88F3D" w14:textId="1785E29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19F4B2CA" w14:textId="77777777">
        <w:trPr>
          <w:trHeight w:val="470"/>
        </w:trPr>
        <w:tc>
          <w:tcPr>
            <w:tcW w:w="2435" w:type="dxa"/>
          </w:tcPr>
          <w:p w:rsidRPr="004F4D72" w:rsidR="00667AF8" w:rsidP="00667AF8" w:rsidRDefault="00667AF8" w14:paraId="621824AF" w14:textId="77777777">
            <w:pPr>
              <w:rPr>
                <w:sz w:val="20"/>
                <w:szCs w:val="20"/>
              </w:rPr>
            </w:pPr>
            <w:r w:rsidRPr="004F4D72">
              <w:rPr>
                <w:sz w:val="20"/>
                <w:szCs w:val="20"/>
              </w:rPr>
              <w:t xml:space="preserve">Gender (0 = </w:t>
            </w:r>
            <w:r w:rsidRPr="004F4D72">
              <w:rPr>
                <w:i/>
                <w:iCs/>
                <w:sz w:val="20"/>
                <w:szCs w:val="20"/>
              </w:rPr>
              <w:t>Girls</w:t>
            </w:r>
            <w:r w:rsidRPr="004F4D72">
              <w:rPr>
                <w:sz w:val="20"/>
                <w:szCs w:val="20"/>
              </w:rPr>
              <w:t xml:space="preserve">, 1 = </w:t>
            </w:r>
            <w:r w:rsidRPr="004F4D72">
              <w:rPr>
                <w:i/>
                <w:iCs/>
                <w:sz w:val="20"/>
                <w:szCs w:val="20"/>
              </w:rPr>
              <w:t>Boys</w:t>
            </w:r>
            <w:r w:rsidRPr="004F4D72">
              <w:rPr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53444456" w14:textId="674CF648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22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7CFE6D42" w14:textId="6DAE6245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864157" w14:paraId="47B26AE5" w14:textId="3ECB08B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22BBBF0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179BBE8B" w14:textId="65A661E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63 (.05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CE995EA" w14:textId="30B8395D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62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38290D6C" w14:textId="3DFFDA6B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667AF8" w:rsidTr="00974094" w14:paraId="3AC66EF8" w14:textId="77777777">
        <w:trPr>
          <w:trHeight w:val="235"/>
        </w:trPr>
        <w:tc>
          <w:tcPr>
            <w:tcW w:w="2435" w:type="dxa"/>
          </w:tcPr>
          <w:p w:rsidRPr="004F4D72" w:rsidR="00667AF8" w:rsidP="00667AF8" w:rsidRDefault="00667AF8" w14:paraId="5B7BBEF5" w14:textId="77777777">
            <w:pPr>
              <w:rPr>
                <w:sz w:val="20"/>
                <w:szCs w:val="20"/>
              </w:rPr>
            </w:pPr>
            <w:proofErr w:type="spellStart"/>
            <w:r w:rsidRPr="004F4D72">
              <w:rPr>
                <w:sz w:val="20"/>
                <w:szCs w:val="20"/>
              </w:rPr>
              <w:t>Period×Gender</w:t>
            </w:r>
            <w:proofErr w:type="spellEnd"/>
          </w:p>
        </w:tc>
        <w:tc>
          <w:tcPr>
            <w:tcW w:w="1208" w:type="dxa"/>
            <w:vAlign w:val="center"/>
          </w:tcPr>
          <w:p w:rsidRPr="004F4D72" w:rsidR="00667AF8" w:rsidP="00974094" w:rsidRDefault="00667AF8" w14:paraId="35599319" w14:textId="633EC60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26 (.08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86CF49B" w14:textId="1BCFAB33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065" w:type="dxa"/>
            <w:vAlign w:val="center"/>
          </w:tcPr>
          <w:p w:rsidRPr="004F4D72" w:rsidR="00667AF8" w:rsidP="00974094" w:rsidRDefault="00667AF8" w14:paraId="16F0C5F0" w14:textId="35DB0FDC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4" w:type="dxa"/>
            <w:vAlign w:val="center"/>
          </w:tcPr>
          <w:p w:rsidRPr="004F4D72" w:rsidR="00667AF8" w:rsidP="00974094" w:rsidRDefault="00667AF8" w14:paraId="2DE643A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Pr="004F4D72" w:rsidR="00667AF8" w:rsidP="00974094" w:rsidRDefault="00667AF8" w14:paraId="75BF4C97" w14:textId="275EF38F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43 (.07)</w:t>
            </w:r>
          </w:p>
        </w:tc>
        <w:tc>
          <w:tcPr>
            <w:tcW w:w="957" w:type="dxa"/>
            <w:vAlign w:val="center"/>
          </w:tcPr>
          <w:p w:rsidRPr="004F4D72" w:rsidR="00667AF8" w:rsidP="00974094" w:rsidRDefault="00667AF8" w14:paraId="46EA29A7" w14:textId="5B146476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-.51</w:t>
            </w:r>
          </w:p>
        </w:tc>
        <w:tc>
          <w:tcPr>
            <w:tcW w:w="947" w:type="dxa"/>
            <w:vAlign w:val="center"/>
          </w:tcPr>
          <w:p w:rsidRPr="004F4D72" w:rsidR="00667AF8" w:rsidP="00974094" w:rsidRDefault="00864157" w14:paraId="204CBB9E" w14:textId="72F2BF39">
            <w:pPr>
              <w:jc w:val="center"/>
              <w:rPr>
                <w:sz w:val="20"/>
                <w:szCs w:val="20"/>
              </w:rPr>
            </w:pPr>
            <w:r w:rsidRPr="004F4D72"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:rsidR="00203545" w:rsidP="0024745D" w:rsidRDefault="0024745D" w14:paraId="699C0060" w14:textId="516F52C1">
      <w:r w:rsidRPr="002D43F3">
        <w:rPr>
          <w:i/>
          <w:iCs/>
        </w:rPr>
        <w:t>Note</w:t>
      </w:r>
      <w:r w:rsidRPr="002D43F3">
        <w:t>.</w:t>
      </w:r>
      <w:r>
        <w:t xml:space="preserve"> Follow-ups were conducted 1 year after baseline (i.e., in 2008 or 2024).</w:t>
      </w:r>
      <w:r w:rsidRPr="002D43F3">
        <w:t xml:space="preserve"> </w:t>
      </w:r>
    </w:p>
    <w:p w:rsidR="00203545" w:rsidRDefault="00203545" w14:paraId="36C686A9" w14:textId="77777777">
      <w:pPr>
        <w:spacing w:after="160" w:line="276" w:lineRule="auto"/>
        <w:ind w:firstLine="737"/>
      </w:pPr>
      <w:r>
        <w:br w:type="page"/>
      </w:r>
    </w:p>
    <w:p w:rsidRPr="00C658DF" w:rsidR="00203545" w:rsidP="00203545" w:rsidRDefault="00203545" w14:paraId="29C77EB1" w14:textId="57A09501">
      <w:pPr>
        <w:pStyle w:val="Heading2"/>
        <w:rPr>
          <w:lang w:val="en-US"/>
        </w:rPr>
      </w:pPr>
      <w:r w:rsidRPr="00C658DF">
        <w:rPr>
          <w:lang w:val="en-US"/>
        </w:rPr>
        <w:lastRenderedPageBreak/>
        <w:t xml:space="preserve">Table </w:t>
      </w:r>
      <w:r>
        <w:rPr>
          <w:lang w:val="en-US"/>
        </w:rPr>
        <w:t>A</w:t>
      </w:r>
      <w:r w:rsidR="004A3D47">
        <w:rPr>
          <w:lang w:val="en-US"/>
        </w:rPr>
        <w:t>6</w:t>
      </w:r>
      <w:r w:rsidRPr="00C658DF">
        <w:rPr>
          <w:lang w:val="en-US"/>
        </w:rPr>
        <w:t>.</w:t>
      </w:r>
    </w:p>
    <w:p w:rsidRPr="00CF4B67" w:rsidR="00203545" w:rsidP="00203545" w:rsidRDefault="00203545" w14:paraId="6554149B" w14:textId="1BA033AC">
      <w:pPr>
        <w:rPr>
          <w:i/>
          <w:iCs/>
        </w:rPr>
      </w:pPr>
      <w:r>
        <w:rPr>
          <w:i/>
          <w:iCs/>
        </w:rPr>
        <w:t>Mixed modelling examining associations between interpersonal interactions to mental health</w:t>
      </w:r>
      <w:r w:rsidRPr="00AC2C1D">
        <w:rPr>
          <w:i/>
          <w:iCs/>
        </w:rPr>
        <w:t xml:space="preserve"> problems at follow-up 1 year later</w:t>
      </w:r>
      <w:r>
        <w:rPr>
          <w:i/>
          <w:iCs/>
          <w:lang w:val="en-GB"/>
        </w:rPr>
        <w:t>, while controlling for foreign background.</w:t>
      </w:r>
    </w:p>
    <w:tbl>
      <w:tblPr>
        <w:tblStyle w:val="ListTable6Colorful"/>
        <w:tblW w:w="8775" w:type="dxa"/>
        <w:tblLayout w:type="fixed"/>
        <w:tblLook w:val="0600" w:firstRow="0" w:lastRow="0" w:firstColumn="0" w:lastColumn="0" w:noHBand="1" w:noVBand="1"/>
      </w:tblPr>
      <w:tblGrid>
        <w:gridCol w:w="279"/>
        <w:gridCol w:w="2693"/>
        <w:gridCol w:w="1276"/>
        <w:gridCol w:w="709"/>
        <w:gridCol w:w="850"/>
        <w:gridCol w:w="284"/>
        <w:gridCol w:w="1275"/>
        <w:gridCol w:w="709"/>
        <w:gridCol w:w="700"/>
      </w:tblGrid>
      <w:tr w:rsidRPr="00AC6156" w:rsidR="00203545" w:rsidTr="000473F6" w14:paraId="5B485A5A" w14:textId="77777777">
        <w:trPr>
          <w:trHeight w:val="231"/>
        </w:trPr>
        <w:tc>
          <w:tcPr>
            <w:tcW w:w="2972" w:type="dxa"/>
            <w:gridSpan w:val="2"/>
            <w:vMerge w:val="restart"/>
            <w:tcBorders>
              <w:top w:val="single" w:color="000000" w:themeColor="text1" w:sz="4" w:space="0"/>
              <w:bottom w:val="single" w:color="auto" w:sz="4" w:space="0"/>
            </w:tcBorders>
          </w:tcPr>
          <w:p w:rsidRPr="00F42354" w:rsidR="00203545" w:rsidP="00EF64F2" w:rsidRDefault="00203545" w14:paraId="65A76303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Predictor</w:t>
            </w:r>
          </w:p>
        </w:tc>
        <w:tc>
          <w:tcPr>
            <w:tcW w:w="2835" w:type="dxa"/>
            <w:gridSpan w:val="3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618E48B9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auto"/>
                <w:sz w:val="20"/>
                <w:szCs w:val="20"/>
              </w:rPr>
              <w:t>Externalizing problems –</w:t>
            </w:r>
          </w:p>
          <w:p w:rsidRPr="00F42354" w:rsidR="00203545" w:rsidP="000473F6" w:rsidRDefault="00203545" w14:paraId="2A88CADC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F42354">
              <w:rPr>
                <w:color w:val="auto"/>
                <w:sz w:val="20"/>
                <w:szCs w:val="20"/>
              </w:rPr>
              <w:t xml:space="preserve"> = .21</w:t>
            </w:r>
          </w:p>
        </w:tc>
        <w:tc>
          <w:tcPr>
            <w:tcW w:w="284" w:type="dxa"/>
            <w:vAlign w:val="center"/>
          </w:tcPr>
          <w:p w:rsidRPr="00F42354" w:rsidR="00203545" w:rsidP="000473F6" w:rsidRDefault="00203545" w14:paraId="5CDB11BE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4" w:type="dxa"/>
            <w:gridSpan w:val="3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5B448C39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auto"/>
                <w:sz w:val="20"/>
                <w:szCs w:val="20"/>
              </w:rPr>
              <w:t>Internalizing problems –</w:t>
            </w:r>
          </w:p>
          <w:p w:rsidRPr="00F42354" w:rsidR="00203545" w:rsidP="000473F6" w:rsidRDefault="00203545" w14:paraId="6FC45D9E" w14:textId="21A4D951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F42354">
              <w:rPr>
                <w:color w:val="auto"/>
                <w:sz w:val="20"/>
                <w:szCs w:val="20"/>
              </w:rPr>
              <w:t xml:space="preserve"> = .3</w:t>
            </w:r>
            <w:r w:rsidRPr="00F42354" w:rsidR="001C1582">
              <w:rPr>
                <w:color w:val="auto"/>
                <w:sz w:val="20"/>
                <w:szCs w:val="20"/>
              </w:rPr>
              <w:t>5</w:t>
            </w:r>
          </w:p>
        </w:tc>
      </w:tr>
      <w:tr w:rsidRPr="00AC6156" w:rsidR="00203545" w:rsidTr="000473F6" w14:paraId="51B59683" w14:textId="77777777">
        <w:trPr>
          <w:trHeight w:val="231"/>
        </w:trPr>
        <w:tc>
          <w:tcPr>
            <w:tcW w:w="2972" w:type="dxa"/>
            <w:gridSpan w:val="2"/>
            <w:vMerge/>
            <w:tcBorders>
              <w:top w:val="nil"/>
              <w:bottom w:val="single" w:color="auto" w:sz="4" w:space="0"/>
            </w:tcBorders>
          </w:tcPr>
          <w:p w:rsidRPr="00F42354" w:rsidR="00203545" w:rsidP="00EF64F2" w:rsidRDefault="00203545" w14:paraId="01BF1487" w14:textId="7777777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1A832CC0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β</w:t>
            </w:r>
            <w:r w:rsidRPr="00F42354">
              <w:rPr>
                <w:sz w:val="20"/>
                <w:szCs w:val="20"/>
              </w:rPr>
              <w:t xml:space="preserve"> (</w:t>
            </w:r>
            <w:r w:rsidRPr="00F42354">
              <w:rPr>
                <w:i/>
                <w:iCs/>
                <w:sz w:val="20"/>
                <w:szCs w:val="20"/>
              </w:rPr>
              <w:t>SE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355893F3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β</w:t>
            </w:r>
            <w:r w:rsidRPr="00F42354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2230A5B9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vAlign w:val="center"/>
          </w:tcPr>
          <w:p w:rsidRPr="00F42354" w:rsidR="00203545" w:rsidP="000473F6" w:rsidRDefault="00203545" w14:paraId="3F5278E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59F4454D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β</w:t>
            </w:r>
            <w:r w:rsidRPr="00F42354">
              <w:rPr>
                <w:sz w:val="20"/>
                <w:szCs w:val="20"/>
              </w:rPr>
              <w:t xml:space="preserve"> (</w:t>
            </w:r>
            <w:r w:rsidRPr="00F42354">
              <w:rPr>
                <w:i/>
                <w:iCs/>
                <w:sz w:val="20"/>
                <w:szCs w:val="20"/>
              </w:rPr>
              <w:t>SE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0B137497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β</w:t>
            </w:r>
            <w:r w:rsidRPr="00F42354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203545" w:rsidP="000473F6" w:rsidRDefault="00203545" w14:paraId="046C81A0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03181A" w:rsidTr="000473F6" w14:paraId="68125A48" w14:textId="77777777">
        <w:trPr>
          <w:trHeight w:val="68"/>
        </w:trPr>
        <w:tc>
          <w:tcPr>
            <w:tcW w:w="2972" w:type="dxa"/>
            <w:gridSpan w:val="2"/>
            <w:tcBorders>
              <w:top w:val="single" w:color="auto" w:sz="4" w:space="0"/>
            </w:tcBorders>
          </w:tcPr>
          <w:p w:rsidRPr="00F42354" w:rsidR="0003181A" w:rsidP="008332FF" w:rsidRDefault="0003181A" w14:paraId="6D53D667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445510D9" w14:textId="496C3985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6 (.03)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0E74302C" w14:textId="64A29141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1A68CB93" w14:textId="09FFA7AC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88</w:t>
            </w:r>
          </w:p>
        </w:tc>
        <w:tc>
          <w:tcPr>
            <w:tcW w:w="284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415673B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2CA2C904" w14:textId="722925F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5 (.03)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7C06707F" w14:textId="257BA0DC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 w:rsidRPr="00F42354" w:rsidR="0003181A" w:rsidP="000473F6" w:rsidRDefault="0003181A" w14:paraId="1E16B45F" w14:textId="75DF8659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03181A" w:rsidTr="000473F6" w14:paraId="40BAB5A2" w14:textId="77777777">
        <w:trPr>
          <w:trHeight w:val="54"/>
        </w:trPr>
        <w:tc>
          <w:tcPr>
            <w:tcW w:w="2972" w:type="dxa"/>
            <w:gridSpan w:val="2"/>
          </w:tcPr>
          <w:p w:rsidRPr="00F42354" w:rsidR="0003181A" w:rsidP="008332FF" w:rsidRDefault="0003181A" w14:paraId="6D3055AC" w14:textId="5BADE5A4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Foreign background (0 = </w:t>
            </w:r>
            <w:r w:rsidRPr="00F42354">
              <w:rPr>
                <w:i/>
                <w:iCs/>
                <w:sz w:val="20"/>
                <w:szCs w:val="20"/>
              </w:rPr>
              <w:t>no</w:t>
            </w:r>
            <w:r w:rsidRPr="00F42354">
              <w:rPr>
                <w:sz w:val="20"/>
                <w:szCs w:val="20"/>
              </w:rPr>
              <w:t xml:space="preserve">, 1 = </w:t>
            </w:r>
            <w:r w:rsidRPr="00F42354">
              <w:rPr>
                <w:i/>
                <w:iCs/>
                <w:sz w:val="20"/>
                <w:szCs w:val="20"/>
              </w:rPr>
              <w:t>yes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03181A" w:rsidP="000473F6" w:rsidRDefault="0003181A" w14:paraId="72538E82" w14:textId="359B78DA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2 (.04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0A8F0824" w14:textId="214F8758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50" w:type="dxa"/>
            <w:vAlign w:val="center"/>
          </w:tcPr>
          <w:p w:rsidRPr="00F42354" w:rsidR="0003181A" w:rsidP="000473F6" w:rsidRDefault="0003181A" w14:paraId="2C380ABF" w14:textId="62E8D65C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633</w:t>
            </w:r>
          </w:p>
        </w:tc>
        <w:tc>
          <w:tcPr>
            <w:tcW w:w="284" w:type="dxa"/>
            <w:vAlign w:val="center"/>
          </w:tcPr>
          <w:p w:rsidRPr="00F42354" w:rsidR="0003181A" w:rsidP="000473F6" w:rsidRDefault="0003181A" w14:paraId="7D0107A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03181A" w:rsidP="000473F6" w:rsidRDefault="0003181A" w14:paraId="2B90137F" w14:textId="7582001C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6 (.04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5148CA06" w14:textId="393D510B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00" w:type="dxa"/>
            <w:vAlign w:val="center"/>
          </w:tcPr>
          <w:p w:rsidRPr="00F42354" w:rsidR="0003181A" w:rsidP="000473F6" w:rsidRDefault="0003181A" w14:paraId="707B2EAE" w14:textId="6997057F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03181A" w:rsidTr="000473F6" w14:paraId="07F21920" w14:textId="77777777">
        <w:trPr>
          <w:trHeight w:val="54"/>
        </w:trPr>
        <w:tc>
          <w:tcPr>
            <w:tcW w:w="2972" w:type="dxa"/>
            <w:gridSpan w:val="2"/>
          </w:tcPr>
          <w:p w:rsidRPr="00F42354" w:rsidR="0003181A" w:rsidP="008332FF" w:rsidRDefault="0003181A" w14:paraId="5E180655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Gender (0 = </w:t>
            </w:r>
            <w:r w:rsidRPr="00F42354">
              <w:rPr>
                <w:i/>
                <w:iCs/>
                <w:sz w:val="20"/>
                <w:szCs w:val="20"/>
              </w:rPr>
              <w:t>Girls</w:t>
            </w:r>
            <w:r w:rsidRPr="00F42354">
              <w:rPr>
                <w:sz w:val="20"/>
                <w:szCs w:val="20"/>
              </w:rPr>
              <w:t xml:space="preserve">, 1 = </w:t>
            </w:r>
            <w:r w:rsidRPr="00F42354">
              <w:rPr>
                <w:i/>
                <w:iCs/>
                <w:sz w:val="20"/>
                <w:szCs w:val="20"/>
              </w:rPr>
              <w:t>Boys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03181A" w:rsidP="000473F6" w:rsidRDefault="0003181A" w14:paraId="5AB7D893" w14:textId="5318C6A5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6 (.04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59FC563E" w14:textId="4EB4C249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0" w:type="dxa"/>
            <w:vAlign w:val="center"/>
          </w:tcPr>
          <w:p w:rsidRPr="00F42354" w:rsidR="0003181A" w:rsidP="000473F6" w:rsidRDefault="0003181A" w14:paraId="4085765E" w14:textId="76BC1C48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10</w:t>
            </w:r>
          </w:p>
        </w:tc>
        <w:tc>
          <w:tcPr>
            <w:tcW w:w="284" w:type="dxa"/>
            <w:vAlign w:val="center"/>
          </w:tcPr>
          <w:p w:rsidRPr="00F42354" w:rsidR="0003181A" w:rsidP="000473F6" w:rsidRDefault="0003181A" w14:paraId="5B1AD8E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03181A" w:rsidP="000473F6" w:rsidRDefault="0003181A" w14:paraId="3000E1B4" w14:textId="3E548FC3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83 (.04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2CDF758F" w14:textId="44A2F1F2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83</w:t>
            </w:r>
          </w:p>
        </w:tc>
        <w:tc>
          <w:tcPr>
            <w:tcW w:w="700" w:type="dxa"/>
            <w:vAlign w:val="center"/>
          </w:tcPr>
          <w:p w:rsidRPr="00F42354" w:rsidR="0003181A" w:rsidP="000473F6" w:rsidRDefault="0003181A" w14:paraId="13ADA726" w14:textId="555F30B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03181A" w:rsidTr="000473F6" w14:paraId="22C5AA36" w14:textId="77777777">
        <w:trPr>
          <w:trHeight w:val="462"/>
        </w:trPr>
        <w:tc>
          <w:tcPr>
            <w:tcW w:w="2972" w:type="dxa"/>
            <w:gridSpan w:val="2"/>
          </w:tcPr>
          <w:p w:rsidRPr="00F42354" w:rsidR="0003181A" w:rsidP="008332FF" w:rsidRDefault="0003181A" w14:paraId="2B154C81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Period (0 = </w:t>
            </w:r>
            <w:r w:rsidRPr="00F42354">
              <w:rPr>
                <w:i/>
                <w:iCs/>
                <w:sz w:val="20"/>
                <w:szCs w:val="20"/>
              </w:rPr>
              <w:t>2007−2008</w:t>
            </w:r>
            <w:r w:rsidRPr="00F42354">
              <w:rPr>
                <w:sz w:val="20"/>
                <w:szCs w:val="20"/>
              </w:rPr>
              <w:t xml:space="preserve">, </w:t>
            </w:r>
          </w:p>
          <w:p w:rsidRPr="00F42354" w:rsidR="0003181A" w:rsidP="008332FF" w:rsidRDefault="0003181A" w14:paraId="6B24C501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1 = </w:t>
            </w:r>
            <w:r w:rsidRPr="00F42354">
              <w:rPr>
                <w:i/>
                <w:iCs/>
                <w:sz w:val="20"/>
                <w:szCs w:val="20"/>
              </w:rPr>
              <w:t>2023−2024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03181A" w:rsidP="000473F6" w:rsidRDefault="0003181A" w14:paraId="7CA6B6E3" w14:textId="000E4866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4 (.04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22C328AA" w14:textId="67B3C25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50" w:type="dxa"/>
            <w:vAlign w:val="center"/>
          </w:tcPr>
          <w:p w:rsidRPr="00F42354" w:rsidR="0003181A" w:rsidP="000473F6" w:rsidRDefault="0003181A" w14:paraId="33FBC186" w14:textId="53E13FEF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70</w:t>
            </w:r>
          </w:p>
        </w:tc>
        <w:tc>
          <w:tcPr>
            <w:tcW w:w="284" w:type="dxa"/>
            <w:vAlign w:val="center"/>
          </w:tcPr>
          <w:p w:rsidRPr="00F42354" w:rsidR="0003181A" w:rsidP="000473F6" w:rsidRDefault="0003181A" w14:paraId="5C3BFB4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03181A" w:rsidP="000473F6" w:rsidRDefault="0003181A" w14:paraId="0422FB0E" w14:textId="7DF97EF5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22 (.04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4D060706" w14:textId="7C2695C1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700" w:type="dxa"/>
            <w:vAlign w:val="center"/>
          </w:tcPr>
          <w:p w:rsidRPr="00F42354" w:rsidR="0003181A" w:rsidP="000473F6" w:rsidRDefault="0003181A" w14:paraId="7B486132" w14:textId="3381CF68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03181A" w:rsidTr="000473F6" w14:paraId="6776C2D3" w14:textId="77777777">
        <w:trPr>
          <w:trHeight w:val="62"/>
        </w:trPr>
        <w:tc>
          <w:tcPr>
            <w:tcW w:w="2972" w:type="dxa"/>
            <w:gridSpan w:val="2"/>
          </w:tcPr>
          <w:p w:rsidRPr="00F42354" w:rsidR="0003181A" w:rsidP="008332FF" w:rsidRDefault="0003181A" w14:paraId="1A941676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Being treated well by others </w:t>
            </w:r>
          </w:p>
        </w:tc>
        <w:tc>
          <w:tcPr>
            <w:tcW w:w="1276" w:type="dxa"/>
            <w:vAlign w:val="center"/>
          </w:tcPr>
          <w:p w:rsidRPr="00F42354" w:rsidR="0003181A" w:rsidP="000473F6" w:rsidRDefault="0003181A" w14:paraId="3E2E69C9" w14:textId="09964A01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8 (.03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159D1159" w14:textId="0870BBA0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850" w:type="dxa"/>
            <w:vAlign w:val="center"/>
          </w:tcPr>
          <w:p w:rsidRPr="00F42354" w:rsidR="0003181A" w:rsidP="000473F6" w:rsidRDefault="0003181A" w14:paraId="45AF4831" w14:textId="4ABBFA57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284" w:type="dxa"/>
            <w:vAlign w:val="center"/>
          </w:tcPr>
          <w:p w:rsidRPr="00F42354" w:rsidR="0003181A" w:rsidP="000473F6" w:rsidRDefault="0003181A" w14:paraId="707156D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03181A" w:rsidP="000473F6" w:rsidRDefault="0003181A" w14:paraId="471E5F09" w14:textId="005312B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9 (.03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7330B4C2" w14:textId="13382234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9</w:t>
            </w:r>
          </w:p>
        </w:tc>
        <w:tc>
          <w:tcPr>
            <w:tcW w:w="700" w:type="dxa"/>
            <w:vAlign w:val="center"/>
          </w:tcPr>
          <w:p w:rsidRPr="00F42354" w:rsidR="0003181A" w:rsidP="000473F6" w:rsidRDefault="0003181A" w14:paraId="2E93642C" w14:textId="62D17507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03181A" w:rsidTr="000473F6" w14:paraId="3466AF01" w14:textId="77777777">
        <w:trPr>
          <w:trHeight w:val="62"/>
        </w:trPr>
        <w:tc>
          <w:tcPr>
            <w:tcW w:w="2972" w:type="dxa"/>
            <w:gridSpan w:val="2"/>
          </w:tcPr>
          <w:p w:rsidRPr="00F42354" w:rsidR="0003181A" w:rsidP="008332FF" w:rsidRDefault="0003181A" w14:paraId="3E8F1AEA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Treating others well</w:t>
            </w:r>
          </w:p>
        </w:tc>
        <w:tc>
          <w:tcPr>
            <w:tcW w:w="1276" w:type="dxa"/>
            <w:vAlign w:val="center"/>
          </w:tcPr>
          <w:p w:rsidRPr="00F42354" w:rsidR="0003181A" w:rsidP="000473F6" w:rsidRDefault="0003181A" w14:paraId="1308689D" w14:textId="75313B90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2 (.03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44A20E33" w14:textId="77B109C9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0" w:type="dxa"/>
            <w:vAlign w:val="center"/>
          </w:tcPr>
          <w:p w:rsidRPr="00F42354" w:rsidR="0003181A" w:rsidP="000473F6" w:rsidRDefault="0003181A" w14:paraId="18079917" w14:textId="450FEFAE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595</w:t>
            </w:r>
          </w:p>
        </w:tc>
        <w:tc>
          <w:tcPr>
            <w:tcW w:w="284" w:type="dxa"/>
            <w:vAlign w:val="center"/>
          </w:tcPr>
          <w:p w:rsidRPr="00F42354" w:rsidR="0003181A" w:rsidP="000473F6" w:rsidRDefault="0003181A" w14:paraId="7688C3A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03181A" w:rsidP="000473F6" w:rsidRDefault="0003181A" w14:paraId="77C77FCA" w14:textId="4E940295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7 (.03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3B7E4E36" w14:textId="24FDCAC7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700" w:type="dxa"/>
            <w:vAlign w:val="center"/>
          </w:tcPr>
          <w:p w:rsidRPr="00F42354" w:rsidR="0003181A" w:rsidP="000473F6" w:rsidRDefault="0003181A" w14:paraId="778B41C2" w14:textId="6A94CD28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20</w:t>
            </w:r>
          </w:p>
        </w:tc>
      </w:tr>
      <w:tr w:rsidRPr="00AC6156" w:rsidR="0003181A" w:rsidTr="000473F6" w14:paraId="6BBCFB19" w14:textId="77777777">
        <w:trPr>
          <w:trHeight w:val="231"/>
        </w:trPr>
        <w:tc>
          <w:tcPr>
            <w:tcW w:w="2972" w:type="dxa"/>
            <w:gridSpan w:val="2"/>
          </w:tcPr>
          <w:p w:rsidRPr="00F42354" w:rsidR="0003181A" w:rsidP="008332FF" w:rsidRDefault="0003181A" w14:paraId="6285F937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Victimization</w:t>
            </w:r>
          </w:p>
        </w:tc>
        <w:tc>
          <w:tcPr>
            <w:tcW w:w="1276" w:type="dxa"/>
            <w:vAlign w:val="center"/>
          </w:tcPr>
          <w:p w:rsidRPr="00F42354" w:rsidR="0003181A" w:rsidP="000473F6" w:rsidRDefault="0003181A" w14:paraId="48B69BF4" w14:textId="0AE1CC23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7 (.02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2089CBD7" w14:textId="0E3C1609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850" w:type="dxa"/>
            <w:vAlign w:val="center"/>
          </w:tcPr>
          <w:p w:rsidRPr="00F42354" w:rsidR="0003181A" w:rsidP="000473F6" w:rsidRDefault="0003181A" w14:paraId="615DB5AB" w14:textId="09774ED9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F42354" w:rsidR="0003181A" w:rsidP="000473F6" w:rsidRDefault="0003181A" w14:paraId="630F54A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03181A" w:rsidP="000473F6" w:rsidRDefault="0003181A" w14:paraId="5E2FB4AE" w14:textId="5019288A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1 (.02)</w:t>
            </w:r>
          </w:p>
        </w:tc>
        <w:tc>
          <w:tcPr>
            <w:tcW w:w="709" w:type="dxa"/>
            <w:vAlign w:val="center"/>
          </w:tcPr>
          <w:p w:rsidRPr="00F42354" w:rsidR="0003181A" w:rsidP="000473F6" w:rsidRDefault="0003181A" w14:paraId="67335685" w14:textId="3D3FC5D0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00" w:type="dxa"/>
            <w:vAlign w:val="center"/>
          </w:tcPr>
          <w:p w:rsidRPr="00F42354" w:rsidR="0003181A" w:rsidP="000473F6" w:rsidRDefault="0003181A" w14:paraId="378B07F4" w14:textId="65E1A0D4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03181A" w:rsidTr="000473F6" w14:paraId="39D96348" w14:textId="77777777">
        <w:trPr>
          <w:trHeight w:val="231"/>
        </w:trPr>
        <w:tc>
          <w:tcPr>
            <w:tcW w:w="2972" w:type="dxa"/>
            <w:gridSpan w:val="2"/>
          </w:tcPr>
          <w:p w:rsidRPr="00F42354" w:rsidR="0003181A" w:rsidP="008332FF" w:rsidRDefault="0003181A" w14:paraId="4AD31F53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Aggression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20657E15" w14:textId="523933CC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4 (.02)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70A2B7AE" w14:textId="413E3366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2D6D7610" w14:textId="0B48C74B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5B57145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36B4F161" w14:textId="1712C61C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 (.02)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569CD58D" w14:textId="25BF5E27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00" w:type="dxa"/>
            <w:tcBorders>
              <w:bottom w:val="single" w:color="auto" w:sz="4" w:space="0"/>
            </w:tcBorders>
            <w:vAlign w:val="center"/>
          </w:tcPr>
          <w:p w:rsidRPr="00F42354" w:rsidR="0003181A" w:rsidP="000473F6" w:rsidRDefault="0003181A" w14:paraId="59B96EB8" w14:textId="40CE85BB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496</w:t>
            </w:r>
          </w:p>
        </w:tc>
      </w:tr>
      <w:tr w:rsidRPr="00AC6156" w:rsidR="008332FF" w:rsidTr="000473F6" w14:paraId="1BE90386" w14:textId="77777777">
        <w:trPr>
          <w:trHeight w:val="231"/>
        </w:trPr>
        <w:tc>
          <w:tcPr>
            <w:tcW w:w="279" w:type="dxa"/>
          </w:tcPr>
          <w:p w:rsidRPr="00F42354" w:rsidR="008332FF" w:rsidP="008332FF" w:rsidRDefault="008332FF" w14:paraId="63C2A436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8332FF" w:rsidP="008332FF" w:rsidRDefault="008332FF" w14:paraId="3D228A67" w14:textId="77777777">
            <w:pPr>
              <w:rPr>
                <w:sz w:val="20"/>
                <w:szCs w:val="20"/>
              </w:rPr>
            </w:pPr>
          </w:p>
        </w:tc>
        <w:tc>
          <w:tcPr>
            <w:tcW w:w="5803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712462A3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2023–2024 sample only</w:t>
            </w:r>
          </w:p>
        </w:tc>
      </w:tr>
      <w:tr w:rsidRPr="00AC6156" w:rsidR="008332FF" w:rsidTr="000473F6" w14:paraId="2261EC93" w14:textId="77777777">
        <w:trPr>
          <w:trHeight w:val="231"/>
        </w:trPr>
        <w:tc>
          <w:tcPr>
            <w:tcW w:w="279" w:type="dxa"/>
          </w:tcPr>
          <w:p w:rsidRPr="00F42354" w:rsidR="008332FF" w:rsidP="008332FF" w:rsidRDefault="008332FF" w14:paraId="5538EC58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8332FF" w:rsidP="008332FF" w:rsidRDefault="008332FF" w14:paraId="03CFBC72" w14:textId="77777777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537D1809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auto"/>
                <w:sz w:val="20"/>
                <w:szCs w:val="20"/>
              </w:rPr>
              <w:t>Externalizing problems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:rsidRPr="00F42354" w:rsidR="008332FF" w:rsidP="000473F6" w:rsidRDefault="008332FF" w14:paraId="010FFB13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5D1FA74C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auto"/>
                <w:sz w:val="20"/>
                <w:szCs w:val="20"/>
              </w:rPr>
              <w:t>Internalizing problems</w:t>
            </w:r>
          </w:p>
        </w:tc>
      </w:tr>
      <w:tr w:rsidRPr="00AC6156" w:rsidR="008332FF" w:rsidTr="000473F6" w14:paraId="7A1E1F3A" w14:textId="77777777">
        <w:trPr>
          <w:trHeight w:val="231"/>
        </w:trPr>
        <w:tc>
          <w:tcPr>
            <w:tcW w:w="279" w:type="dxa"/>
            <w:tcBorders>
              <w:top w:val="nil"/>
            </w:tcBorders>
          </w:tcPr>
          <w:p w:rsidRPr="00F42354" w:rsidR="008332FF" w:rsidP="008332FF" w:rsidRDefault="008332FF" w14:paraId="21BD79CD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Pr="00F42354" w:rsidR="008332FF" w:rsidP="008332FF" w:rsidRDefault="008332FF" w14:paraId="7CF6825D" w14:textId="7777777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17F42246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F42354">
              <w:rPr>
                <w:color w:val="auto"/>
                <w:sz w:val="20"/>
                <w:szCs w:val="20"/>
              </w:rPr>
              <w:t xml:space="preserve"> (</w:t>
            </w:r>
            <w:r w:rsidRPr="00F42354">
              <w:rPr>
                <w:i/>
                <w:iCs/>
                <w:color w:val="auto"/>
                <w:sz w:val="20"/>
                <w:szCs w:val="20"/>
              </w:rPr>
              <w:t>SE</w:t>
            </w:r>
            <w:r w:rsidRPr="00F42354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0BD38DE8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4DF7B2C8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color="auto" w:sz="4" w:space="0"/>
            </w:tcBorders>
            <w:vAlign w:val="center"/>
          </w:tcPr>
          <w:p w:rsidRPr="00F42354" w:rsidR="008332FF" w:rsidP="000473F6" w:rsidRDefault="008332FF" w14:paraId="329270A8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36F8BA3E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F42354">
              <w:rPr>
                <w:color w:val="auto"/>
                <w:sz w:val="20"/>
                <w:szCs w:val="20"/>
              </w:rPr>
              <w:t xml:space="preserve"> (</w:t>
            </w:r>
            <w:r w:rsidRPr="00F42354">
              <w:rPr>
                <w:i/>
                <w:iCs/>
                <w:color w:val="auto"/>
                <w:sz w:val="20"/>
                <w:szCs w:val="20"/>
              </w:rPr>
              <w:t>SE</w:t>
            </w:r>
            <w:r w:rsidRPr="00F42354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7F0DB4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β</w:t>
            </w:r>
            <w:r w:rsidRPr="00F42354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42354" w:rsidR="008332FF" w:rsidP="000473F6" w:rsidRDefault="008332FF" w14:paraId="4BE0620B" w14:textId="77777777">
            <w:pPr>
              <w:jc w:val="center"/>
              <w:rPr>
                <w:sz w:val="20"/>
                <w:szCs w:val="20"/>
              </w:rPr>
            </w:pPr>
            <w:r w:rsidRPr="00F42354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8332FF" w:rsidTr="000473F6" w14:paraId="3D48E3D5" w14:textId="77777777">
        <w:trPr>
          <w:trHeight w:val="231"/>
        </w:trPr>
        <w:tc>
          <w:tcPr>
            <w:tcW w:w="2972" w:type="dxa"/>
            <w:gridSpan w:val="2"/>
          </w:tcPr>
          <w:p w:rsidRPr="00A96DC3" w:rsidR="008332FF" w:rsidP="008332FF" w:rsidRDefault="008332FF" w14:paraId="70A0EF1A" w14:textId="77777777">
            <w:pPr>
              <w:rPr>
                <w:b/>
                <w:bCs/>
                <w:sz w:val="20"/>
                <w:szCs w:val="20"/>
              </w:rPr>
            </w:pPr>
            <w:r w:rsidRPr="00A96DC3">
              <w:rPr>
                <w:b/>
                <w:bCs/>
                <w:sz w:val="20"/>
                <w:szCs w:val="20"/>
              </w:rPr>
              <w:t>Step 1</w:t>
            </w:r>
          </w:p>
        </w:tc>
        <w:tc>
          <w:tcPr>
            <w:tcW w:w="2835" w:type="dxa"/>
            <w:gridSpan w:val="3"/>
            <w:tcBorders>
              <w:top w:val="single" w:color="auto" w:sz="4" w:space="0"/>
            </w:tcBorders>
            <w:vAlign w:val="center"/>
          </w:tcPr>
          <w:p w:rsidRPr="00F42354" w:rsidR="008332FF" w:rsidP="000473F6" w:rsidRDefault="008332FF" w14:paraId="69019C2C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F42354">
              <w:rPr>
                <w:color w:val="auto"/>
                <w:sz w:val="20"/>
                <w:szCs w:val="20"/>
              </w:rPr>
              <w:t xml:space="preserve"> = .23</w:t>
            </w:r>
          </w:p>
        </w:tc>
        <w:tc>
          <w:tcPr>
            <w:tcW w:w="284" w:type="dxa"/>
            <w:tcBorders>
              <w:top w:val="single" w:color="auto" w:sz="4" w:space="0"/>
            </w:tcBorders>
            <w:vAlign w:val="center"/>
          </w:tcPr>
          <w:p w:rsidRPr="00F42354" w:rsidR="008332FF" w:rsidP="000473F6" w:rsidRDefault="008332FF" w14:paraId="7DD13B31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4" w:type="dxa"/>
            <w:gridSpan w:val="3"/>
            <w:tcBorders>
              <w:top w:val="single" w:color="auto" w:sz="4" w:space="0"/>
            </w:tcBorders>
            <w:vAlign w:val="center"/>
          </w:tcPr>
          <w:p w:rsidRPr="00F42354" w:rsidR="008332FF" w:rsidP="000473F6" w:rsidRDefault="008332FF" w14:paraId="5ED8C6A0" w14:textId="2F02C1CA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F42354">
              <w:rPr>
                <w:color w:val="auto"/>
                <w:sz w:val="20"/>
                <w:szCs w:val="20"/>
              </w:rPr>
              <w:t xml:space="preserve"> = .4</w:t>
            </w:r>
            <w:r w:rsidRPr="00F42354" w:rsidR="00F42354">
              <w:rPr>
                <w:color w:val="auto"/>
                <w:sz w:val="20"/>
                <w:szCs w:val="20"/>
              </w:rPr>
              <w:t>1</w:t>
            </w:r>
          </w:p>
        </w:tc>
      </w:tr>
      <w:tr w:rsidRPr="00AC6156" w:rsidR="00F42354" w:rsidTr="000473F6" w14:paraId="01E974ED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305937F3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69C42963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25749914" w14:textId="279CBF1A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2 (.05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05214D24" w14:textId="3CA849B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69990C62" w14:textId="46FFA7A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657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2F7CEF2F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66F0A0E9" w14:textId="6F05BF76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55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3859E562" w14:textId="6920430C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6BC1B92A" w14:textId="2AA3A789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00E718D6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4A47882B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353FAAEB" w14:textId="394F9C2C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Foreign background (0 = </w:t>
            </w:r>
            <w:r w:rsidRPr="00F42354">
              <w:rPr>
                <w:i/>
                <w:iCs/>
                <w:sz w:val="20"/>
                <w:szCs w:val="20"/>
              </w:rPr>
              <w:t>no</w:t>
            </w:r>
            <w:r w:rsidRPr="00F42354">
              <w:rPr>
                <w:sz w:val="20"/>
                <w:szCs w:val="20"/>
              </w:rPr>
              <w:t xml:space="preserve">, 1 = </w:t>
            </w:r>
            <w:r w:rsidRPr="00F42354">
              <w:rPr>
                <w:i/>
                <w:iCs/>
                <w:sz w:val="20"/>
                <w:szCs w:val="20"/>
              </w:rPr>
              <w:t>yes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668CD648" w14:textId="72F71D35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6 (.06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44056AFD" w14:textId="635C3E5B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1EE635CB" w14:textId="429C9564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288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00AA63F9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23C9F5EA" w14:textId="520E82EC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1 (.05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15EBDD2A" w14:textId="4787AB0C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2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14905A5B" w14:textId="4B718806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48430AD2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74375487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09B2B43D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Gender (0 = </w:t>
            </w:r>
            <w:r w:rsidRPr="00F42354">
              <w:rPr>
                <w:i/>
                <w:iCs/>
                <w:sz w:val="20"/>
                <w:szCs w:val="20"/>
              </w:rPr>
              <w:t>Girls</w:t>
            </w:r>
            <w:r w:rsidRPr="00F42354">
              <w:rPr>
                <w:sz w:val="20"/>
                <w:szCs w:val="20"/>
              </w:rPr>
              <w:t xml:space="preserve">, 1 = </w:t>
            </w:r>
            <w:r w:rsidRPr="00F42354">
              <w:rPr>
                <w:i/>
                <w:iCs/>
                <w:sz w:val="20"/>
                <w:szCs w:val="20"/>
              </w:rPr>
              <w:t>Boys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27B92FA6" w14:textId="7D40AD8A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1 (.06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0665C295" w14:textId="1EE04495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08E6885A" w14:textId="376A4CE2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93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0F099D58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7EE5F8BB" w14:textId="1F6AF44E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93 (.05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57840DE0" w14:textId="41C2E69C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95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0015329B" w14:textId="7E82A036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526C106B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4F030211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41731D3E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Being treated well by others 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7835AFE8" w14:textId="472AE451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7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3EAA560F" w14:textId="50130B5D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8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27B4642D" w14:textId="357CA13B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4E73ED4F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5063DD2B" w14:textId="3A86BB0F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2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2228A2EC" w14:textId="1C64449A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0BFF0B95" w14:textId="489A6042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04296475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16BEC90B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30335B40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Treating others well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3D407F31" w14:textId="7B627703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5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6E5C4594" w14:textId="4700FE8B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64E6233E" w14:textId="766B56E6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262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6BE2F1B0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7C5EE9EA" w14:textId="208D0D05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9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6040B54F" w14:textId="528A693C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2D7888EB" w14:textId="0896C3B4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3</w:t>
            </w:r>
          </w:p>
        </w:tc>
      </w:tr>
      <w:tr w:rsidRPr="00AC6156" w:rsidR="00F42354" w:rsidTr="000473F6" w14:paraId="1734F549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42FFA21D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63FB028F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Victimization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2F9E017D" w14:textId="3197BC8F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8 (.03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5BABF492" w14:textId="46F7DF7A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6ED26EE9" w14:textId="6FB70862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19F5D3BD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06C8AD24" w14:textId="6E493F0A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1 (.03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5BA6E963" w14:textId="404834F9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2D54545B" w14:textId="5F4D5188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A75924" w14:paraId="5F8495AC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65B2BD45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1513F269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Aggression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:rsidRPr="00F42354" w:rsidR="00F42354" w:rsidP="000473F6" w:rsidRDefault="00F42354" w14:paraId="394760AA" w14:textId="2968FDCC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5 (.03)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:rsidRPr="00F42354" w:rsidR="00F42354" w:rsidP="000473F6" w:rsidRDefault="00F42354" w14:paraId="02542E48" w14:textId="3299CC56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5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:rsidRPr="00F42354" w:rsidR="00F42354" w:rsidP="000473F6" w:rsidRDefault="00F42354" w14:paraId="72802F6F" w14:textId="3D102330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Pr="00F42354" w:rsidR="00F42354" w:rsidP="000473F6" w:rsidRDefault="00F42354" w14:paraId="3AA8A6C5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:rsidRPr="00F42354" w:rsidR="00F42354" w:rsidP="000473F6" w:rsidRDefault="00F42354" w14:paraId="73129E44" w14:textId="71C7D81B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 (.03)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:rsidRPr="00F42354" w:rsidR="00F42354" w:rsidP="000473F6" w:rsidRDefault="00F42354" w14:paraId="2C4E9A94" w14:textId="7D145F1D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00" w:type="dxa"/>
            <w:tcBorders>
              <w:bottom w:val="single" w:color="auto" w:sz="4" w:space="0"/>
            </w:tcBorders>
            <w:vAlign w:val="center"/>
          </w:tcPr>
          <w:p w:rsidRPr="00F42354" w:rsidR="00F42354" w:rsidP="000473F6" w:rsidRDefault="00F42354" w14:paraId="5E8CED9D" w14:textId="2376D5AF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735</w:t>
            </w:r>
          </w:p>
        </w:tc>
      </w:tr>
      <w:tr w:rsidRPr="00AC6156" w:rsidR="00F42354" w:rsidTr="008F3FE0" w14:paraId="36F43FD2" w14:textId="77777777">
        <w:trPr>
          <w:trHeight w:val="231"/>
        </w:trPr>
        <w:tc>
          <w:tcPr>
            <w:tcW w:w="2972" w:type="dxa"/>
            <w:gridSpan w:val="2"/>
          </w:tcPr>
          <w:p w:rsidRPr="00A96DC3" w:rsidR="00F42354" w:rsidP="00F42354" w:rsidRDefault="00F42354" w14:paraId="7C6EC810" w14:textId="77777777">
            <w:pPr>
              <w:rPr>
                <w:b/>
                <w:bCs/>
                <w:sz w:val="20"/>
                <w:szCs w:val="20"/>
              </w:rPr>
            </w:pPr>
            <w:r w:rsidRPr="00A96DC3">
              <w:rPr>
                <w:b/>
                <w:bCs/>
                <w:sz w:val="20"/>
                <w:szCs w:val="20"/>
              </w:rPr>
              <w:t>Step 2</w:t>
            </w:r>
          </w:p>
        </w:tc>
        <w:tc>
          <w:tcPr>
            <w:tcW w:w="2835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:rsidRPr="00F42354" w:rsidR="00F42354" w:rsidP="000473F6" w:rsidRDefault="00F42354" w14:paraId="40FE132F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F42354">
              <w:rPr>
                <w:color w:val="auto"/>
                <w:sz w:val="20"/>
                <w:szCs w:val="20"/>
              </w:rPr>
              <w:t xml:space="preserve"> = 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Pr="00F42354" w:rsidR="00F42354" w:rsidP="000473F6" w:rsidRDefault="00F42354" w14:paraId="6E32D833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4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:rsidRPr="00F42354" w:rsidR="00F42354" w:rsidP="000473F6" w:rsidRDefault="00F42354" w14:paraId="2F9D0C79" w14:textId="4E820517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F42354">
              <w:rPr>
                <w:color w:val="auto"/>
                <w:sz w:val="20"/>
                <w:szCs w:val="20"/>
              </w:rPr>
              <w:t xml:space="preserve"> = .4</w:t>
            </w:r>
            <w:r w:rsidRPr="00F42354">
              <w:rPr>
                <w:color w:val="auto"/>
                <w:sz w:val="20"/>
                <w:szCs w:val="20"/>
              </w:rPr>
              <w:t>1</w:t>
            </w:r>
          </w:p>
        </w:tc>
      </w:tr>
      <w:tr w:rsidRPr="00AC6156" w:rsidR="00F42354" w:rsidTr="008F3FE0" w14:paraId="26DF6ACE" w14:textId="77777777">
        <w:trPr>
          <w:trHeight w:val="231"/>
        </w:trPr>
        <w:tc>
          <w:tcPr>
            <w:tcW w:w="2972" w:type="dxa"/>
            <w:gridSpan w:val="2"/>
          </w:tcPr>
          <w:p w:rsidRPr="00A96DC3" w:rsidR="00F42354" w:rsidP="00F42354" w:rsidRDefault="00F42354" w14:paraId="5341282A" w14:textId="7777777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96DC3">
              <w:rPr>
                <w:b/>
                <w:bCs/>
                <w:sz w:val="20"/>
                <w:szCs w:val="20"/>
              </w:rPr>
              <w:t>ΔStep</w:t>
            </w:r>
            <w:proofErr w:type="spellEnd"/>
            <w:r w:rsidRPr="00A96DC3">
              <w:rPr>
                <w:b/>
                <w:bCs/>
                <w:sz w:val="20"/>
                <w:szCs w:val="20"/>
              </w:rPr>
              <w:t xml:space="preserve"> 1−Step 2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vAlign w:val="center"/>
          </w:tcPr>
          <w:p w:rsidRPr="00F42354" w:rsidR="00F42354" w:rsidP="000473F6" w:rsidRDefault="00F42354" w14:paraId="05AEBB0A" w14:textId="0C36204E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auto"/>
                <w:sz w:val="20"/>
                <w:szCs w:val="20"/>
              </w:rPr>
              <w:t>χ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</w:rPr>
              <w:t xml:space="preserve">(1) = </w:t>
            </w:r>
            <w:r w:rsidRPr="00F42354">
              <w:rPr>
                <w:color w:val="auto"/>
                <w:sz w:val="20"/>
                <w:szCs w:val="20"/>
              </w:rPr>
              <w:t>13.91</w:t>
            </w:r>
            <w:r w:rsidRPr="00F42354">
              <w:rPr>
                <w:color w:val="auto"/>
                <w:sz w:val="20"/>
                <w:szCs w:val="20"/>
              </w:rPr>
              <w:t xml:space="preserve">, </w:t>
            </w:r>
            <w:r w:rsidRPr="00F42354">
              <w:rPr>
                <w:i/>
                <w:iCs/>
                <w:color w:val="auto"/>
                <w:sz w:val="20"/>
                <w:szCs w:val="20"/>
              </w:rPr>
              <w:t>p</w:t>
            </w:r>
            <w:r w:rsidRPr="00F42354">
              <w:rPr>
                <w:color w:val="auto"/>
                <w:sz w:val="20"/>
                <w:szCs w:val="20"/>
              </w:rPr>
              <w:t xml:space="preserve"> &lt; 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Pr="00F42354" w:rsidR="00F42354" w:rsidP="000473F6" w:rsidRDefault="00F42354" w14:paraId="1B4A11B4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684" w:type="dxa"/>
            <w:gridSpan w:val="3"/>
            <w:tcBorders>
              <w:top w:val="nil"/>
              <w:bottom w:val="nil"/>
            </w:tcBorders>
            <w:vAlign w:val="center"/>
          </w:tcPr>
          <w:p w:rsidRPr="00F42354" w:rsidR="00F42354" w:rsidP="000473F6" w:rsidRDefault="00F42354" w14:paraId="0395DA2C" w14:textId="3EF4AEA0">
            <w:pPr>
              <w:jc w:val="center"/>
              <w:rPr>
                <w:color w:val="auto"/>
                <w:sz w:val="20"/>
                <w:szCs w:val="20"/>
              </w:rPr>
            </w:pPr>
            <w:r w:rsidRPr="00F42354">
              <w:rPr>
                <w:color w:val="auto"/>
                <w:sz w:val="20"/>
                <w:szCs w:val="20"/>
              </w:rPr>
              <w:t>χ</w:t>
            </w:r>
            <w:r w:rsidRPr="00F4235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F42354">
              <w:rPr>
                <w:color w:val="auto"/>
                <w:sz w:val="20"/>
                <w:szCs w:val="20"/>
              </w:rPr>
              <w:t>(1) = 1</w:t>
            </w:r>
            <w:r w:rsidRPr="00F42354">
              <w:rPr>
                <w:sz w:val="20"/>
                <w:szCs w:val="20"/>
              </w:rPr>
              <w:t>.</w:t>
            </w:r>
            <w:r w:rsidRPr="00F42354">
              <w:rPr>
                <w:color w:val="auto"/>
                <w:sz w:val="20"/>
                <w:szCs w:val="20"/>
              </w:rPr>
              <w:t>01</w:t>
            </w:r>
            <w:r w:rsidRPr="00F42354">
              <w:rPr>
                <w:color w:val="auto"/>
                <w:sz w:val="20"/>
                <w:szCs w:val="20"/>
              </w:rPr>
              <w:t xml:space="preserve">, </w:t>
            </w:r>
            <w:r w:rsidRPr="00F42354">
              <w:rPr>
                <w:i/>
                <w:iCs/>
                <w:color w:val="auto"/>
                <w:sz w:val="20"/>
                <w:szCs w:val="20"/>
              </w:rPr>
              <w:t>p</w:t>
            </w:r>
            <w:r w:rsidRPr="00F42354">
              <w:rPr>
                <w:color w:val="auto"/>
                <w:sz w:val="20"/>
                <w:szCs w:val="20"/>
              </w:rPr>
              <w:t xml:space="preserve"> = .00</w:t>
            </w:r>
            <w:r w:rsidRPr="00F42354">
              <w:rPr>
                <w:color w:val="auto"/>
                <w:sz w:val="20"/>
                <w:szCs w:val="20"/>
              </w:rPr>
              <w:t>7</w:t>
            </w:r>
          </w:p>
        </w:tc>
      </w:tr>
      <w:tr w:rsidRPr="00AC6156" w:rsidR="00F42354" w:rsidTr="008F3FE0" w14:paraId="37076F4C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641129BD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017B2DC0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Pr="00F42354" w:rsidR="00F42354" w:rsidP="000473F6" w:rsidRDefault="00F42354" w14:paraId="6D96DC6A" w14:textId="54B06C4E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0 (.05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Pr="00F42354" w:rsidR="00F42354" w:rsidP="000473F6" w:rsidRDefault="00F42354" w14:paraId="4F92BB28" w14:textId="6B558B86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Pr="00F42354" w:rsidR="00F42354" w:rsidP="000473F6" w:rsidRDefault="00F42354" w14:paraId="4B22BB15" w14:textId="7FCF0F79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995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Pr="00F42354" w:rsidR="00F42354" w:rsidP="000473F6" w:rsidRDefault="00F42354" w14:paraId="0E6FEE6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Pr="00F42354" w:rsidR="00F42354" w:rsidP="000473F6" w:rsidRDefault="00F42354" w14:paraId="77196364" w14:textId="6579BE08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55 (.04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Pr="00F42354" w:rsidR="00F42354" w:rsidP="000473F6" w:rsidRDefault="00F42354" w14:paraId="2406F734" w14:textId="56498B27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700" w:type="dxa"/>
            <w:tcBorders>
              <w:top w:val="nil"/>
            </w:tcBorders>
            <w:vAlign w:val="center"/>
          </w:tcPr>
          <w:p w:rsidRPr="00F42354" w:rsidR="00F42354" w:rsidP="000473F6" w:rsidRDefault="00F42354" w14:paraId="3A4653BE" w14:textId="62BD9863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131EC4B6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18DE2490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1D2D6AA0" w14:textId="3E27046C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Foreign background (0 = </w:t>
            </w:r>
            <w:r w:rsidRPr="00F42354">
              <w:rPr>
                <w:i/>
                <w:iCs/>
                <w:sz w:val="20"/>
                <w:szCs w:val="20"/>
              </w:rPr>
              <w:t>no</w:t>
            </w:r>
            <w:r w:rsidRPr="00F42354">
              <w:rPr>
                <w:sz w:val="20"/>
                <w:szCs w:val="20"/>
              </w:rPr>
              <w:t xml:space="preserve">, 1 = </w:t>
            </w:r>
            <w:r w:rsidRPr="00F42354">
              <w:rPr>
                <w:i/>
                <w:iCs/>
                <w:sz w:val="20"/>
                <w:szCs w:val="20"/>
              </w:rPr>
              <w:t>yes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72604C72" w14:textId="35F1B979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5 (.06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7361A6D3" w14:textId="637B9165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0449DEC6" w14:textId="2426D127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64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20F3F79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4A6F5040" w14:textId="42468123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1 (.05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2B6677A6" w14:textId="7475CA6C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1508F153" w14:textId="7A95E0FE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4651079D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33459731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0FC611D0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Gender (0 = </w:t>
            </w:r>
            <w:r w:rsidRPr="00F42354">
              <w:rPr>
                <w:i/>
                <w:iCs/>
                <w:sz w:val="20"/>
                <w:szCs w:val="20"/>
              </w:rPr>
              <w:t>Girls</w:t>
            </w:r>
            <w:r w:rsidRPr="00F42354">
              <w:rPr>
                <w:sz w:val="20"/>
                <w:szCs w:val="20"/>
              </w:rPr>
              <w:t xml:space="preserve">, 1 = </w:t>
            </w:r>
            <w:r w:rsidRPr="00F42354">
              <w:rPr>
                <w:i/>
                <w:iCs/>
                <w:sz w:val="20"/>
                <w:szCs w:val="20"/>
              </w:rPr>
              <w:t>Boys</w:t>
            </w:r>
            <w:r w:rsidRPr="00F42354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3CA61854" w14:textId="626CE629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4 (.06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4B001818" w14:textId="0A87B4AC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5DA938CB" w14:textId="6C2DB395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54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3FF4A90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28062161" w14:textId="2D2A6ED4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93 (.05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0E3B4EEC" w14:textId="70753FBE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95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144F6E8E" w14:textId="16E7EC58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0473F6" w14:paraId="3B95F9D2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2D9DFD8F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21152387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 xml:space="preserve">Being treated well by others 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4300BDF2" w14:textId="502261C9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6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0E83C6D5" w14:textId="0768A839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6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706F8BA7" w14:textId="15913E52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024D814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726635B8" w14:textId="7478101E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2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5627D060" w14:textId="10AD9AEF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5071DF72" w14:textId="15C1EB48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A15D8" w:rsidR="00F42354" w:rsidTr="000473F6" w14:paraId="66F1781D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039DCC3A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57B085DD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Treating others well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2A0C635A" w14:textId="6611D646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4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384C3509" w14:textId="643575D2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5E9B5CBB" w14:textId="0140CD2E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34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0941503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29AE54F9" w14:textId="49D019C7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9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1FFEA0E3" w14:textId="0DC4DD96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066EE26F" w14:textId="3A397011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8</w:t>
            </w:r>
          </w:p>
        </w:tc>
      </w:tr>
      <w:tr w:rsidRPr="00AA15D8" w:rsidR="00F42354" w:rsidTr="000473F6" w14:paraId="2EC5549A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5899EECA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246A97B2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Victimization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284A591D" w14:textId="5BFED294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0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47497205" w14:textId="38E120FC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67A80467" w14:textId="3A29936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6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33BDD46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148A96B1" w14:textId="579E2FD3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24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23C3AFE9" w14:textId="39450F36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25404C8C" w14:textId="05971FB0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A15D8" w:rsidR="00F42354" w:rsidTr="000473F6" w14:paraId="68A90BF3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634B6532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5E76136B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Aggression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72D3CB0E" w14:textId="23472951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1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4221DA76" w14:textId="787063D1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27C6BCCE" w14:textId="5E6E125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0E45FFC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2E735AED" w14:textId="75B46195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5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1A740ED1" w14:textId="2BD7CDDD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71691DCC" w14:textId="7E8BD3BC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81</w:t>
            </w:r>
          </w:p>
        </w:tc>
      </w:tr>
      <w:tr w:rsidRPr="00AA15D8" w:rsidR="00F42354" w:rsidTr="000473F6" w14:paraId="5D80C466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383C5866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7E1802D7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Cybervictimization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7A31DE60" w14:textId="095C1B77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1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662CF4D8" w14:textId="797F05A4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65B9F8EE" w14:textId="71B042BE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2A8FA2F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636BDC22" w14:textId="10B404C5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1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3BE8EE9A" w14:textId="41200E66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72165326" w14:textId="5D343A8C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04</w:t>
            </w:r>
          </w:p>
        </w:tc>
      </w:tr>
      <w:tr w:rsidRPr="00AA15D8" w:rsidR="00F42354" w:rsidTr="000473F6" w14:paraId="28BCBCFA" w14:textId="77777777">
        <w:trPr>
          <w:trHeight w:val="231"/>
        </w:trPr>
        <w:tc>
          <w:tcPr>
            <w:tcW w:w="279" w:type="dxa"/>
          </w:tcPr>
          <w:p w:rsidRPr="00F42354" w:rsidR="00F42354" w:rsidP="00F42354" w:rsidRDefault="00F42354" w14:paraId="2FFB76F7" w14:textId="77777777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Pr="00F42354" w:rsidR="00F42354" w:rsidP="00F42354" w:rsidRDefault="00F42354" w14:paraId="5D0FA983" w14:textId="77777777">
            <w:pPr>
              <w:rPr>
                <w:sz w:val="20"/>
                <w:szCs w:val="20"/>
              </w:rPr>
            </w:pPr>
            <w:r w:rsidRPr="00F42354">
              <w:rPr>
                <w:sz w:val="20"/>
                <w:szCs w:val="20"/>
              </w:rPr>
              <w:t>Cyberaggression</w:t>
            </w:r>
          </w:p>
        </w:tc>
        <w:tc>
          <w:tcPr>
            <w:tcW w:w="1276" w:type="dxa"/>
            <w:vAlign w:val="center"/>
          </w:tcPr>
          <w:p w:rsidRPr="00F42354" w:rsidR="00F42354" w:rsidP="000473F6" w:rsidRDefault="00F42354" w14:paraId="3CE6E0E1" w14:textId="6051C4EE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5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004DECDC" w14:textId="6C33D13E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50" w:type="dxa"/>
            <w:vAlign w:val="center"/>
          </w:tcPr>
          <w:p w:rsidRPr="00F42354" w:rsidR="00F42354" w:rsidP="000473F6" w:rsidRDefault="00F42354" w14:paraId="48847496" w14:textId="62DB531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181</w:t>
            </w:r>
          </w:p>
        </w:tc>
        <w:tc>
          <w:tcPr>
            <w:tcW w:w="284" w:type="dxa"/>
            <w:vAlign w:val="center"/>
          </w:tcPr>
          <w:p w:rsidRPr="00F42354" w:rsidR="00F42354" w:rsidP="000473F6" w:rsidRDefault="00F42354" w14:paraId="1C796EF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Pr="00F42354" w:rsidR="00F42354" w:rsidP="000473F6" w:rsidRDefault="00F42354" w14:paraId="79A2E519" w14:textId="42F593A3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08 (.04)</w:t>
            </w:r>
          </w:p>
        </w:tc>
        <w:tc>
          <w:tcPr>
            <w:tcW w:w="709" w:type="dxa"/>
            <w:vAlign w:val="center"/>
          </w:tcPr>
          <w:p w:rsidRPr="00F42354" w:rsidR="00F42354" w:rsidP="000473F6" w:rsidRDefault="00F42354" w14:paraId="793BFB72" w14:textId="0D7840E4">
            <w:pPr>
              <w:jc w:val="center"/>
              <w:rPr>
                <w:color w:val="000000"/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00" w:type="dxa"/>
            <w:vAlign w:val="center"/>
          </w:tcPr>
          <w:p w:rsidRPr="00F42354" w:rsidR="00F42354" w:rsidP="000473F6" w:rsidRDefault="00F42354" w14:paraId="0D2A3EED" w14:textId="0B4A41AD">
            <w:pPr>
              <w:jc w:val="center"/>
              <w:rPr>
                <w:sz w:val="20"/>
                <w:szCs w:val="20"/>
              </w:rPr>
            </w:pPr>
            <w:r w:rsidRPr="00F42354">
              <w:rPr>
                <w:color w:val="000000"/>
                <w:sz w:val="20"/>
                <w:szCs w:val="20"/>
              </w:rPr>
              <w:t>.020</w:t>
            </w:r>
          </w:p>
        </w:tc>
      </w:tr>
    </w:tbl>
    <w:p w:rsidRPr="00007357" w:rsidR="00203545" w:rsidP="00203545" w:rsidRDefault="00203545" w14:paraId="6BAA831B" w14:textId="63C98F37">
      <w:pPr>
        <w:pStyle w:val="Heading2"/>
        <w:rPr>
          <w:lang w:val="en-US"/>
        </w:rPr>
      </w:pPr>
      <w:r>
        <w:br w:type="page"/>
      </w:r>
      <w:r w:rsidRPr="00C658DF">
        <w:rPr>
          <w:lang w:val="en-US"/>
        </w:rPr>
        <w:lastRenderedPageBreak/>
        <w:t xml:space="preserve">Table </w:t>
      </w:r>
      <w:r>
        <w:rPr>
          <w:lang w:val="en-US"/>
        </w:rPr>
        <w:t>A</w:t>
      </w:r>
      <w:r w:rsidR="004A3D47">
        <w:rPr>
          <w:lang w:val="en-US"/>
        </w:rPr>
        <w:t>7</w:t>
      </w:r>
      <w:r w:rsidRPr="00C658DF">
        <w:rPr>
          <w:lang w:val="en-US"/>
        </w:rPr>
        <w:t>.</w:t>
      </w:r>
    </w:p>
    <w:p w:rsidRPr="00CF4B67" w:rsidR="00203545" w:rsidP="00203545" w:rsidRDefault="00203545" w14:paraId="07749D2C" w14:textId="34C9A9EC">
      <w:pPr>
        <w:rPr>
          <w:i/>
          <w:iCs/>
        </w:rPr>
      </w:pPr>
      <w:r>
        <w:rPr>
          <w:i/>
          <w:iCs/>
        </w:rPr>
        <w:t>Mixed modelling examining associations between mental health problems to interpersonal interactions</w:t>
      </w:r>
      <w:r w:rsidRPr="00AC2C1D">
        <w:rPr>
          <w:i/>
          <w:iCs/>
        </w:rPr>
        <w:t xml:space="preserve"> at follow-up 1 year later</w:t>
      </w:r>
      <w:r>
        <w:rPr>
          <w:i/>
          <w:iCs/>
          <w:lang w:val="en-GB"/>
        </w:rPr>
        <w:t>, while controlling for foreign background.</w:t>
      </w:r>
    </w:p>
    <w:tbl>
      <w:tblPr>
        <w:tblStyle w:val="ListTable6Colorful"/>
        <w:tblW w:w="9194" w:type="dxa"/>
        <w:tblLook w:val="0600" w:firstRow="0" w:lastRow="0" w:firstColumn="0" w:lastColumn="0" w:noHBand="1" w:noVBand="1"/>
      </w:tblPr>
      <w:tblGrid>
        <w:gridCol w:w="2830"/>
        <w:gridCol w:w="1276"/>
        <w:gridCol w:w="992"/>
        <w:gridCol w:w="851"/>
        <w:gridCol w:w="283"/>
        <w:gridCol w:w="1276"/>
        <w:gridCol w:w="851"/>
        <w:gridCol w:w="835"/>
      </w:tblGrid>
      <w:tr w:rsidRPr="0047712B" w:rsidR="00203545" w:rsidTr="00961312" w14:paraId="074DBCBD" w14:textId="77777777">
        <w:trPr>
          <w:trHeight w:val="235"/>
        </w:trPr>
        <w:tc>
          <w:tcPr>
            <w:tcW w:w="2830" w:type="dxa"/>
          </w:tcPr>
          <w:p w:rsidRPr="009C4FFA" w:rsidR="00203545" w:rsidP="00EF64F2" w:rsidRDefault="00203545" w14:paraId="1FBE45ED" w14:textId="77777777">
            <w:pPr>
              <w:rPr>
                <w:sz w:val="20"/>
                <w:szCs w:val="20"/>
              </w:rPr>
            </w:pPr>
          </w:p>
        </w:tc>
        <w:tc>
          <w:tcPr>
            <w:tcW w:w="6364" w:type="dxa"/>
            <w:gridSpan w:val="7"/>
            <w:tcBorders>
              <w:top w:val="single" w:color="000000" w:themeColor="text1" w:sz="4" w:space="0"/>
              <w:bottom w:val="single" w:color="auto" w:sz="4" w:space="0"/>
            </w:tcBorders>
          </w:tcPr>
          <w:p w:rsidRPr="00961312" w:rsidR="00203545" w:rsidP="00EF64F2" w:rsidRDefault="00203545" w14:paraId="618D5DA0" w14:textId="77777777">
            <w:pPr>
              <w:jc w:val="center"/>
              <w:rPr>
                <w:sz w:val="20"/>
                <w:szCs w:val="20"/>
              </w:rPr>
            </w:pPr>
            <w:r w:rsidRPr="00961312">
              <w:rPr>
                <w:sz w:val="20"/>
                <w:szCs w:val="20"/>
              </w:rPr>
              <w:t>Prosocial interactions with others</w:t>
            </w:r>
          </w:p>
        </w:tc>
      </w:tr>
      <w:tr w:rsidRPr="00AC6156" w:rsidR="00203545" w:rsidTr="004C1AB0" w14:paraId="4334AE23" w14:textId="77777777">
        <w:trPr>
          <w:trHeight w:val="235"/>
        </w:trPr>
        <w:tc>
          <w:tcPr>
            <w:tcW w:w="2830" w:type="dxa"/>
          </w:tcPr>
          <w:p w:rsidRPr="009C4FFA" w:rsidR="00203545" w:rsidP="00EF64F2" w:rsidRDefault="00203545" w14:paraId="4C4E4A91" w14:textId="7777777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728F8772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Being treated well by others –</w:t>
            </w:r>
          </w:p>
          <w:p w:rsidRPr="009C4FFA" w:rsidR="00203545" w:rsidP="004C1AB0" w:rsidRDefault="00203545" w14:paraId="074C1A67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9C4FFA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9C4FFA">
              <w:rPr>
                <w:color w:val="auto"/>
                <w:sz w:val="20"/>
                <w:szCs w:val="20"/>
              </w:rPr>
              <w:t xml:space="preserve"> = </w:t>
            </w:r>
            <w:r w:rsidRPr="009C4FFA">
              <w:rPr>
                <w:sz w:val="20"/>
                <w:szCs w:val="20"/>
              </w:rPr>
              <w:t>.22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 w:rsidRPr="009C4FFA" w:rsidR="00203545" w:rsidP="004C1AB0" w:rsidRDefault="00203545" w14:paraId="0D9D89C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6FBC7A00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Treating others well –</w:t>
            </w:r>
          </w:p>
          <w:p w:rsidRPr="009C4FFA" w:rsidR="00203545" w:rsidP="004C1AB0" w:rsidRDefault="00203545" w14:paraId="2CA14DDC" w14:textId="6A9C07FD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9C4FFA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9C4FFA">
              <w:rPr>
                <w:color w:val="auto"/>
                <w:sz w:val="20"/>
                <w:szCs w:val="20"/>
              </w:rPr>
              <w:t xml:space="preserve"> = </w:t>
            </w:r>
            <w:r w:rsidRPr="009C4FFA">
              <w:rPr>
                <w:sz w:val="20"/>
                <w:szCs w:val="20"/>
              </w:rPr>
              <w:t>.</w:t>
            </w:r>
            <w:r w:rsidRPr="009C4FFA" w:rsidR="00D47F63">
              <w:rPr>
                <w:sz w:val="20"/>
                <w:szCs w:val="20"/>
              </w:rPr>
              <w:t>21</w:t>
            </w:r>
          </w:p>
        </w:tc>
      </w:tr>
      <w:tr w:rsidRPr="00AC6156" w:rsidR="00961312" w:rsidTr="004C1AB0" w14:paraId="08EF004A" w14:textId="77777777">
        <w:trPr>
          <w:trHeight w:val="235"/>
        </w:trPr>
        <w:tc>
          <w:tcPr>
            <w:tcW w:w="2830" w:type="dxa"/>
            <w:tcBorders>
              <w:top w:val="nil"/>
              <w:bottom w:val="single" w:color="auto" w:sz="4" w:space="0"/>
            </w:tcBorders>
          </w:tcPr>
          <w:p w:rsidRPr="009C4FFA" w:rsidR="00203545" w:rsidP="00EF64F2" w:rsidRDefault="00203545" w14:paraId="57095DEA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color w:val="auto"/>
                <w:sz w:val="20"/>
                <w:szCs w:val="20"/>
              </w:rPr>
              <w:t>Predictor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1D64B4C0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</w:rPr>
              <w:t xml:space="preserve"> (</w:t>
            </w:r>
            <w:r w:rsidRPr="009C4FFA">
              <w:rPr>
                <w:i/>
                <w:iCs/>
                <w:sz w:val="20"/>
                <w:szCs w:val="20"/>
              </w:rPr>
              <w:t>SE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3B76DBF4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59E0EDF0" w14:textId="77777777">
            <w:pPr>
              <w:jc w:val="center"/>
              <w:rPr>
                <w:i/>
                <w:iCs/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  <w:vAlign w:val="center"/>
          </w:tcPr>
          <w:p w:rsidRPr="009C4FFA" w:rsidR="00203545" w:rsidP="004C1AB0" w:rsidRDefault="00203545" w14:paraId="2515094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33118A49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</w:rPr>
              <w:t xml:space="preserve"> (</w:t>
            </w:r>
            <w:r w:rsidRPr="009C4FFA">
              <w:rPr>
                <w:i/>
                <w:iCs/>
                <w:sz w:val="20"/>
                <w:szCs w:val="20"/>
              </w:rPr>
              <w:t>SE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42F2F3C7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203545" w:rsidP="004C1AB0" w:rsidRDefault="00203545" w14:paraId="7D7EEA49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D47F63" w:rsidTr="004C1AB0" w14:paraId="376985F7" w14:textId="77777777">
        <w:trPr>
          <w:trHeight w:val="70"/>
        </w:trPr>
        <w:tc>
          <w:tcPr>
            <w:tcW w:w="2830" w:type="dxa"/>
            <w:tcBorders>
              <w:top w:val="single" w:color="auto" w:sz="4" w:space="0"/>
            </w:tcBorders>
          </w:tcPr>
          <w:p w:rsidRPr="009C4FFA" w:rsidR="00D47F63" w:rsidP="00D47F63" w:rsidRDefault="00D47F63" w14:paraId="53EABD78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6F739356" w14:textId="4922B47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57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3FE835EA" w14:textId="75B82FA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4A692C99" w14:textId="46A7CD8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D47F63" w14:paraId="3FE0B43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2A6E5229" w14:textId="6928F24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58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6552C0DD" w14:textId="453A2F7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35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32BDD38D" w14:textId="510D181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D47F63" w:rsidTr="004C1AB0" w14:paraId="654DA940" w14:textId="77777777">
        <w:trPr>
          <w:trHeight w:val="70"/>
        </w:trPr>
        <w:tc>
          <w:tcPr>
            <w:tcW w:w="2830" w:type="dxa"/>
          </w:tcPr>
          <w:p w:rsidRPr="009C4FFA" w:rsidR="00D47F63" w:rsidP="00D47F63" w:rsidRDefault="00D47F63" w14:paraId="793F54FC" w14:textId="6FA94822">
            <w:pPr>
              <w:rPr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Foreign background (0 = </w:t>
            </w:r>
            <w:r w:rsidRPr="009C4FFA">
              <w:rPr>
                <w:i/>
                <w:iCs/>
                <w:sz w:val="20"/>
                <w:szCs w:val="20"/>
              </w:rPr>
              <w:t>no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yes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0DAC37F1" w14:textId="544901CA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D47F63" w14:paraId="22EADDB6" w14:textId="35C118D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27485BB2" w14:textId="5AAB8992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1DF2879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7C479F96" w14:textId="0E7FC69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6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62C23C7E" w14:textId="29826A8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5097A97B" w14:textId="71F29E4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211</w:t>
            </w:r>
          </w:p>
        </w:tc>
      </w:tr>
      <w:tr w:rsidRPr="00AC6156" w:rsidR="00D47F63" w:rsidTr="004C1AB0" w14:paraId="03EFC06B" w14:textId="77777777">
        <w:trPr>
          <w:trHeight w:val="70"/>
        </w:trPr>
        <w:tc>
          <w:tcPr>
            <w:tcW w:w="2830" w:type="dxa"/>
          </w:tcPr>
          <w:p w:rsidRPr="009C4FFA" w:rsidR="00D47F63" w:rsidP="00D47F63" w:rsidRDefault="00D47F63" w14:paraId="664521FB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Gender (0 = </w:t>
            </w:r>
            <w:r w:rsidRPr="009C4FFA">
              <w:rPr>
                <w:i/>
                <w:iCs/>
                <w:sz w:val="20"/>
                <w:szCs w:val="20"/>
              </w:rPr>
              <w:t>Girls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Boys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05357E71" w14:textId="7A42F96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61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D47F63" w14:paraId="704069DF" w14:textId="060455D9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722A9262" w14:textId="4065252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663EBBE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0FBB61F7" w14:textId="6613B6C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75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D47F63" w14:paraId="22A9FA6D" w14:textId="24F0644E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6DF8FC30" w14:textId="3D6CB32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D47F63" w:rsidTr="004C1AB0" w14:paraId="0697DB59" w14:textId="77777777">
        <w:trPr>
          <w:trHeight w:val="70"/>
        </w:trPr>
        <w:tc>
          <w:tcPr>
            <w:tcW w:w="2830" w:type="dxa"/>
          </w:tcPr>
          <w:p w:rsidRPr="009C4FFA" w:rsidR="00D47F63" w:rsidP="00D47F63" w:rsidRDefault="00D47F63" w14:paraId="1FB56978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Period (0 = </w:t>
            </w:r>
            <w:r w:rsidRPr="009C4FFA">
              <w:rPr>
                <w:i/>
                <w:iCs/>
                <w:sz w:val="20"/>
                <w:szCs w:val="20"/>
              </w:rPr>
              <w:t>2007−2008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2023−2024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0D9BD499" w14:textId="7C5963C9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61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D47F63" w14:paraId="2E37A74F" w14:textId="5BB0F0B2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281A3E3E" w14:textId="17E3EA21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11D2A16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588592FA" w14:textId="770A473B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52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D47F63" w14:paraId="17645604" w14:textId="37E8289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7F449F15" w14:textId="2E71C719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D47F63" w:rsidTr="004C1AB0" w14:paraId="34EBA23E" w14:textId="77777777">
        <w:trPr>
          <w:trHeight w:val="70"/>
        </w:trPr>
        <w:tc>
          <w:tcPr>
            <w:tcW w:w="2830" w:type="dxa"/>
          </w:tcPr>
          <w:p w:rsidRPr="009C4FFA" w:rsidR="00D47F63" w:rsidP="00D47F63" w:rsidRDefault="00D47F63" w14:paraId="0AC69C68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Externalizing problems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006B08AB" w14:textId="436819C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21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D47F63" w14:paraId="25383528" w14:textId="28151B52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785BF960" w14:textId="53C32C0A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7B7AC5E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3007386A" w14:textId="6749073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7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D47F63" w14:paraId="200BF9F9" w14:textId="4E73877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06819988" w14:textId="0DAEE41A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01</w:t>
            </w:r>
          </w:p>
        </w:tc>
      </w:tr>
      <w:tr w:rsidRPr="00AC6156" w:rsidR="00D47F63" w:rsidTr="004C1AB0" w14:paraId="1EF7696E" w14:textId="77777777">
        <w:trPr>
          <w:trHeight w:val="235"/>
        </w:trPr>
        <w:tc>
          <w:tcPr>
            <w:tcW w:w="2830" w:type="dxa"/>
          </w:tcPr>
          <w:p w:rsidRPr="009C4FFA" w:rsidR="00D47F63" w:rsidP="00D47F63" w:rsidRDefault="00D47F63" w14:paraId="4EBBE1F7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Internalizing problem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D47F63" w14:paraId="18D89879" w14:textId="7F995C9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6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D47F63" w14:paraId="485E2855" w14:textId="6C8FA16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5F3E1E91" w14:textId="6740B48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D47F63" w14:paraId="6D278AC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D47F63" w14:paraId="2103AF90" w14:textId="2A0E384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D47F63" w14:paraId="2572F4DD" w14:textId="1217F932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835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46289C0D" w14:textId="21CFD79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37</w:t>
            </w:r>
          </w:p>
        </w:tc>
      </w:tr>
      <w:tr w:rsidRPr="0047712B" w:rsidR="00D47F63" w:rsidTr="004C1AB0" w14:paraId="4BABCD74" w14:textId="77777777">
        <w:trPr>
          <w:trHeight w:val="235"/>
        </w:trPr>
        <w:tc>
          <w:tcPr>
            <w:tcW w:w="2830" w:type="dxa"/>
          </w:tcPr>
          <w:p w:rsidRPr="009C4FFA" w:rsidR="00D47F63" w:rsidP="00D47F63" w:rsidRDefault="00D47F63" w14:paraId="1494581C" w14:textId="77777777">
            <w:pPr>
              <w:rPr>
                <w:sz w:val="20"/>
                <w:szCs w:val="20"/>
              </w:rPr>
            </w:pPr>
          </w:p>
        </w:tc>
        <w:tc>
          <w:tcPr>
            <w:tcW w:w="6364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A62854" w:rsidR="00D47F63" w:rsidP="004C1AB0" w:rsidRDefault="00D47F63" w14:paraId="1A04F806" w14:textId="77777777">
            <w:pPr>
              <w:jc w:val="center"/>
              <w:rPr>
                <w:sz w:val="20"/>
                <w:szCs w:val="20"/>
              </w:rPr>
            </w:pPr>
            <w:r w:rsidRPr="00A62854">
              <w:rPr>
                <w:sz w:val="20"/>
                <w:szCs w:val="20"/>
              </w:rPr>
              <w:t>Negative interactions with others</w:t>
            </w:r>
          </w:p>
        </w:tc>
      </w:tr>
      <w:tr w:rsidRPr="00AC6156" w:rsidR="00D47F63" w:rsidTr="004C1AB0" w14:paraId="0E9032A9" w14:textId="77777777">
        <w:trPr>
          <w:trHeight w:val="235"/>
        </w:trPr>
        <w:tc>
          <w:tcPr>
            <w:tcW w:w="2830" w:type="dxa"/>
          </w:tcPr>
          <w:p w:rsidRPr="009C4FFA" w:rsidR="00D47F63" w:rsidP="00D47F63" w:rsidRDefault="00D47F63" w14:paraId="18F5BBBA" w14:textId="7777777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262F8738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Victimization –</w:t>
            </w:r>
          </w:p>
          <w:p w:rsidRPr="009C4FFA" w:rsidR="00D47F63" w:rsidP="004C1AB0" w:rsidRDefault="00D47F63" w14:paraId="08632F1D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9C4FFA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9C4FFA">
              <w:rPr>
                <w:color w:val="auto"/>
                <w:sz w:val="20"/>
                <w:szCs w:val="20"/>
              </w:rPr>
              <w:t xml:space="preserve"> = </w:t>
            </w:r>
            <w:r w:rsidRPr="009C4FFA">
              <w:rPr>
                <w:sz w:val="20"/>
                <w:szCs w:val="20"/>
              </w:rPr>
              <w:t>.21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 w:rsidRPr="009C4FFA" w:rsidR="00D47F63" w:rsidP="004C1AB0" w:rsidRDefault="00D47F63" w14:paraId="60130EC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5629C3D3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Aggression –</w:t>
            </w:r>
          </w:p>
          <w:p w:rsidRPr="009C4FFA" w:rsidR="00D47F63" w:rsidP="004C1AB0" w:rsidRDefault="00D47F63" w14:paraId="1B4A5AF5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9C4FFA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9C4FFA">
              <w:rPr>
                <w:color w:val="auto"/>
                <w:sz w:val="20"/>
                <w:szCs w:val="20"/>
              </w:rPr>
              <w:t xml:space="preserve"> = </w:t>
            </w:r>
            <w:r w:rsidRPr="009C4FFA">
              <w:rPr>
                <w:sz w:val="20"/>
                <w:szCs w:val="20"/>
              </w:rPr>
              <w:t>.18</w:t>
            </w:r>
          </w:p>
        </w:tc>
      </w:tr>
      <w:tr w:rsidRPr="00AC6156" w:rsidR="00A62854" w:rsidTr="004C1AB0" w14:paraId="3EF1BBC1" w14:textId="77777777">
        <w:trPr>
          <w:trHeight w:val="235"/>
        </w:trPr>
        <w:tc>
          <w:tcPr>
            <w:tcW w:w="2830" w:type="dxa"/>
            <w:tcBorders>
              <w:top w:val="nil"/>
            </w:tcBorders>
          </w:tcPr>
          <w:p w:rsidRPr="009C4FFA" w:rsidR="00D47F63" w:rsidP="00D47F63" w:rsidRDefault="00D47F63" w14:paraId="4CF44613" w14:textId="7777777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52312815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</w:rPr>
              <w:t xml:space="preserve"> (</w:t>
            </w:r>
            <w:r w:rsidRPr="009C4FFA">
              <w:rPr>
                <w:i/>
                <w:iCs/>
                <w:sz w:val="20"/>
                <w:szCs w:val="20"/>
              </w:rPr>
              <w:t>SE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42DB9E06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7E4A1156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  <w:vAlign w:val="center"/>
          </w:tcPr>
          <w:p w:rsidRPr="009C4FFA" w:rsidR="00D47F63" w:rsidP="004C1AB0" w:rsidRDefault="00D47F63" w14:paraId="7A88032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4EEEEE20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</w:rPr>
              <w:t xml:space="preserve"> (</w:t>
            </w:r>
            <w:r w:rsidRPr="009C4FFA">
              <w:rPr>
                <w:i/>
                <w:iCs/>
                <w:sz w:val="20"/>
                <w:szCs w:val="20"/>
              </w:rPr>
              <w:t>SE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3F32298D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β</w:t>
            </w:r>
            <w:r w:rsidRPr="009C4FFA">
              <w:rPr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0270DD98" w14:textId="77777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Pr="00AC6156" w:rsidR="00D47F63" w:rsidTr="004C1AB0" w14:paraId="714C4796" w14:textId="77777777">
        <w:trPr>
          <w:trHeight w:val="70"/>
        </w:trPr>
        <w:tc>
          <w:tcPr>
            <w:tcW w:w="2830" w:type="dxa"/>
          </w:tcPr>
          <w:p w:rsidRPr="009C4FFA" w:rsidR="00D47F63" w:rsidP="00D47F63" w:rsidRDefault="00D47F63" w14:paraId="5ABCA30C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D47F63" w14:paraId="11C7DC3A" w14:textId="461D98D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7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D47F63" w14:paraId="3B5860E2" w14:textId="4F30026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48898057" w14:textId="4472C03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D47F63" w14:paraId="5E0D52F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D47F63" w14:paraId="40347A8A" w14:textId="3D7633F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7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D47F63" w14:paraId="384DCB70" w14:textId="2081778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top w:val="single" w:color="auto" w:sz="4" w:space="0"/>
            </w:tcBorders>
            <w:vAlign w:val="center"/>
          </w:tcPr>
          <w:p w:rsidRPr="009C4FFA" w:rsidR="00D47F63" w:rsidP="004C1AB0" w:rsidRDefault="00F42354" w14:paraId="1B825038" w14:textId="3B09BAB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3</w:t>
            </w:r>
          </w:p>
        </w:tc>
      </w:tr>
      <w:tr w:rsidRPr="00AC6156" w:rsidR="00D47F63" w:rsidTr="004C1AB0" w14:paraId="426E029B" w14:textId="77777777">
        <w:trPr>
          <w:trHeight w:val="64"/>
        </w:trPr>
        <w:tc>
          <w:tcPr>
            <w:tcW w:w="2830" w:type="dxa"/>
          </w:tcPr>
          <w:p w:rsidRPr="009C4FFA" w:rsidR="00D47F63" w:rsidP="00D47F63" w:rsidRDefault="00D47F63" w14:paraId="37651802" w14:textId="71E78EEB">
            <w:pPr>
              <w:rPr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Foreign background (0 = </w:t>
            </w:r>
            <w:r w:rsidRPr="009C4FFA">
              <w:rPr>
                <w:i/>
                <w:iCs/>
                <w:sz w:val="20"/>
                <w:szCs w:val="20"/>
              </w:rPr>
              <w:t>no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yes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D47F63" w14:paraId="3C56D773" w14:textId="3AA128DA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1 (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D47F63" w14:paraId="6A941EA2" w14:textId="1749253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4F680E1C" w14:textId="141962C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65F2192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13BC6E06" w14:textId="6F4FE551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D47F63" w14:paraId="3ED5A922" w14:textId="68C0933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25C645BC" w14:textId="1C10E73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624</w:t>
            </w:r>
          </w:p>
        </w:tc>
      </w:tr>
      <w:tr w:rsidRPr="00AC6156" w:rsidR="00D47F63" w:rsidTr="004C1AB0" w14:paraId="1A26CBAA" w14:textId="77777777">
        <w:trPr>
          <w:trHeight w:val="64"/>
        </w:trPr>
        <w:tc>
          <w:tcPr>
            <w:tcW w:w="2830" w:type="dxa"/>
          </w:tcPr>
          <w:p w:rsidRPr="009C4FFA" w:rsidR="00D47F63" w:rsidP="00D47F63" w:rsidRDefault="00D47F63" w14:paraId="16633E21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Gender (0 = </w:t>
            </w:r>
            <w:r w:rsidRPr="009C4FFA">
              <w:rPr>
                <w:i/>
                <w:iCs/>
                <w:sz w:val="20"/>
                <w:szCs w:val="20"/>
              </w:rPr>
              <w:t>Girls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Boys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78533C8B" w14:textId="43533F2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10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F42354" w14:paraId="2C46A86B" w14:textId="7AF4EE3E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2DB7D788" w14:textId="328FE251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00D43AE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68E44FC3" w14:textId="528E21B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10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19D4CD40" w14:textId="53DC7DE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13D2D44A" w14:textId="64326C71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08</w:t>
            </w:r>
          </w:p>
        </w:tc>
      </w:tr>
      <w:tr w:rsidRPr="00AC6156" w:rsidR="00D47F63" w:rsidTr="004C1AB0" w14:paraId="15184EA7" w14:textId="77777777">
        <w:trPr>
          <w:trHeight w:val="70"/>
        </w:trPr>
        <w:tc>
          <w:tcPr>
            <w:tcW w:w="2830" w:type="dxa"/>
          </w:tcPr>
          <w:p w:rsidRPr="009C4FFA" w:rsidR="00D47F63" w:rsidP="00D47F63" w:rsidRDefault="00D47F63" w14:paraId="5D5FF5BF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Period (0 = </w:t>
            </w:r>
            <w:r w:rsidRPr="009C4FFA">
              <w:rPr>
                <w:i/>
                <w:iCs/>
                <w:sz w:val="20"/>
                <w:szCs w:val="20"/>
              </w:rPr>
              <w:t>2007−2008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2023−2024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45639B0B" w14:textId="3BEB47C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9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F42354" w14:paraId="193FDC1A" w14:textId="05FE41E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41EB8286" w14:textId="6495738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02FB278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7828E9AB" w14:textId="1D22E77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3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D47F63" w14:paraId="54992DB9" w14:textId="7E86943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</w:t>
            </w:r>
            <w:r w:rsidRPr="009C4FFA" w:rsidR="00F42354">
              <w:rPr>
                <w:color w:val="000000"/>
                <w:sz w:val="20"/>
                <w:szCs w:val="20"/>
              </w:rPr>
              <w:t>.</w:t>
            </w:r>
            <w:r w:rsidRPr="009C4FFA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137BF2A5" w14:textId="31A99EF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480</w:t>
            </w:r>
          </w:p>
        </w:tc>
      </w:tr>
      <w:tr w:rsidRPr="00AC6156" w:rsidR="00D47F63" w:rsidTr="004C1AB0" w14:paraId="304FF82C" w14:textId="77777777">
        <w:trPr>
          <w:trHeight w:val="64"/>
        </w:trPr>
        <w:tc>
          <w:tcPr>
            <w:tcW w:w="2830" w:type="dxa"/>
          </w:tcPr>
          <w:p w:rsidRPr="009C4FFA" w:rsidR="00D47F63" w:rsidP="00D47F63" w:rsidRDefault="00D47F63" w14:paraId="608E24AC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Externalizing problems</w:t>
            </w: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4821C9AE" w14:textId="0BC2801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30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992" w:type="dxa"/>
            <w:vAlign w:val="center"/>
          </w:tcPr>
          <w:p w:rsidRPr="009C4FFA" w:rsidR="00D47F63" w:rsidP="004C1AB0" w:rsidRDefault="00F42354" w14:paraId="5342E0F7" w14:textId="31CBB15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47BD4BE1" w14:textId="41B1E43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:rsidRPr="009C4FFA" w:rsidR="00D47F63" w:rsidP="004C1AB0" w:rsidRDefault="00D47F63" w14:paraId="4414E30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D47F63" w:rsidP="004C1AB0" w:rsidRDefault="00F42354" w14:paraId="7055AF9F" w14:textId="07482AF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5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851" w:type="dxa"/>
            <w:vAlign w:val="center"/>
          </w:tcPr>
          <w:p w:rsidRPr="009C4FFA" w:rsidR="00D47F63" w:rsidP="004C1AB0" w:rsidRDefault="00F42354" w14:paraId="223F562F" w14:textId="54F624F2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835" w:type="dxa"/>
            <w:vAlign w:val="center"/>
          </w:tcPr>
          <w:p w:rsidRPr="009C4FFA" w:rsidR="00D47F63" w:rsidP="004C1AB0" w:rsidRDefault="00F42354" w14:paraId="72DA0072" w14:textId="11AC793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1</w:t>
            </w:r>
          </w:p>
        </w:tc>
      </w:tr>
      <w:tr w:rsidRPr="00AC6156" w:rsidR="00D47F63" w:rsidTr="004C1AB0" w14:paraId="4BF1E7C9" w14:textId="77777777">
        <w:trPr>
          <w:trHeight w:val="235"/>
        </w:trPr>
        <w:tc>
          <w:tcPr>
            <w:tcW w:w="2830" w:type="dxa"/>
          </w:tcPr>
          <w:p w:rsidRPr="009C4FFA" w:rsidR="00D47F63" w:rsidP="00D47F63" w:rsidRDefault="00D47F63" w14:paraId="06F0730D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Internalizing problem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517A5CA3" w14:textId="07EA488B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27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5E40CBC7" w14:textId="5795C8D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76D68714" w14:textId="09FD442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D47F63" w14:paraId="1F08F8C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363D0DDD" w14:textId="25D38EA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40 (</w:t>
            </w: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5F499EC4" w14:textId="540E9F8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</w:t>
            </w:r>
            <w:r w:rsidRPr="009C4FFA" w:rsidR="00D47F6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35" w:type="dxa"/>
            <w:tcBorders>
              <w:bottom w:val="single" w:color="auto" w:sz="4" w:space="0"/>
            </w:tcBorders>
            <w:vAlign w:val="center"/>
          </w:tcPr>
          <w:p w:rsidRPr="009C4FFA" w:rsidR="00D47F63" w:rsidP="004C1AB0" w:rsidRDefault="00F42354" w14:paraId="265CA9FC" w14:textId="6D376C69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47712B" w:rsidR="00D47F63" w:rsidTr="004C1AB0" w14:paraId="6C8A678D" w14:textId="77777777">
        <w:trPr>
          <w:trHeight w:val="235"/>
        </w:trPr>
        <w:tc>
          <w:tcPr>
            <w:tcW w:w="2830" w:type="dxa"/>
          </w:tcPr>
          <w:p w:rsidRPr="009C4FFA" w:rsidR="00D47F63" w:rsidP="00D47F63" w:rsidRDefault="00D47F63" w14:paraId="1A55EF8D" w14:textId="77777777">
            <w:pPr>
              <w:rPr>
                <w:sz w:val="20"/>
                <w:szCs w:val="20"/>
              </w:rPr>
            </w:pPr>
          </w:p>
        </w:tc>
        <w:tc>
          <w:tcPr>
            <w:tcW w:w="6364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A62854" w:rsidR="00D47F63" w:rsidP="004C1AB0" w:rsidRDefault="00D47F63" w14:paraId="6DD3AC6B" w14:textId="77777777">
            <w:pPr>
              <w:jc w:val="center"/>
              <w:rPr>
                <w:sz w:val="20"/>
                <w:szCs w:val="20"/>
              </w:rPr>
            </w:pPr>
            <w:r w:rsidRPr="00A62854">
              <w:rPr>
                <w:sz w:val="20"/>
                <w:szCs w:val="20"/>
              </w:rPr>
              <w:t>Negative interactions with others online (2023–2024 sample only)</w:t>
            </w:r>
          </w:p>
        </w:tc>
      </w:tr>
      <w:tr w:rsidRPr="00AC6156" w:rsidR="00D47F63" w:rsidTr="004C1AB0" w14:paraId="5238D466" w14:textId="77777777">
        <w:trPr>
          <w:trHeight w:val="235"/>
        </w:trPr>
        <w:tc>
          <w:tcPr>
            <w:tcW w:w="2830" w:type="dxa"/>
          </w:tcPr>
          <w:p w:rsidRPr="009C4FFA" w:rsidR="00D47F63" w:rsidP="00D47F63" w:rsidRDefault="00D47F63" w14:paraId="14B36E9B" w14:textId="7777777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42A6F6D1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color w:val="auto"/>
                <w:sz w:val="20"/>
                <w:szCs w:val="20"/>
              </w:rPr>
              <w:t>Cybervictimization –</w:t>
            </w:r>
          </w:p>
          <w:p w:rsidRPr="009C4FFA" w:rsidR="00D47F63" w:rsidP="004C1AB0" w:rsidRDefault="00D47F63" w14:paraId="1A5786D8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9C4FFA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9C4FFA">
              <w:rPr>
                <w:color w:val="auto"/>
                <w:sz w:val="20"/>
                <w:szCs w:val="20"/>
              </w:rPr>
              <w:t xml:space="preserve"> = .12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 w:rsidRPr="009C4FFA" w:rsidR="00D47F63" w:rsidP="004C1AB0" w:rsidRDefault="00D47F63" w14:paraId="2ADCDAEC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6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75C74A07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color w:val="auto"/>
                <w:sz w:val="20"/>
                <w:szCs w:val="20"/>
              </w:rPr>
              <w:t>Cyberaggression –</w:t>
            </w:r>
          </w:p>
          <w:p w:rsidRPr="009C4FFA" w:rsidR="00D47F63" w:rsidP="004C1AB0" w:rsidRDefault="00D47F63" w14:paraId="796FD484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R</w:t>
            </w:r>
            <w:r w:rsidRPr="009C4FFA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marginal</w:t>
            </w:r>
            <w:r w:rsidRPr="009C4FFA">
              <w:rPr>
                <w:color w:val="auto"/>
                <w:sz w:val="20"/>
                <w:szCs w:val="20"/>
              </w:rPr>
              <w:t xml:space="preserve"> = .10</w:t>
            </w:r>
          </w:p>
        </w:tc>
      </w:tr>
      <w:tr w:rsidRPr="00AC6156" w:rsidR="00A62854" w:rsidTr="004C1AB0" w14:paraId="599B662B" w14:textId="77777777">
        <w:trPr>
          <w:trHeight w:val="235"/>
        </w:trPr>
        <w:tc>
          <w:tcPr>
            <w:tcW w:w="2830" w:type="dxa"/>
            <w:tcBorders>
              <w:top w:val="nil"/>
            </w:tcBorders>
          </w:tcPr>
          <w:p w:rsidRPr="009C4FFA" w:rsidR="00D47F63" w:rsidP="00D47F63" w:rsidRDefault="00D47F63" w14:paraId="69391E0D" w14:textId="7777777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4F42C020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9C4FFA">
              <w:rPr>
                <w:color w:val="auto"/>
                <w:sz w:val="20"/>
                <w:szCs w:val="20"/>
              </w:rPr>
              <w:t xml:space="preserve"> (</w:t>
            </w:r>
            <w:r w:rsidRPr="009C4FFA">
              <w:rPr>
                <w:i/>
                <w:iCs/>
                <w:color w:val="auto"/>
                <w:sz w:val="20"/>
                <w:szCs w:val="20"/>
              </w:rPr>
              <w:t>SE</w:t>
            </w:r>
            <w:r w:rsidRPr="009C4FFA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4ED15893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503FEE25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  <w:vAlign w:val="center"/>
          </w:tcPr>
          <w:p w:rsidRPr="009C4FFA" w:rsidR="00D47F63" w:rsidP="004C1AB0" w:rsidRDefault="00D47F63" w14:paraId="3F9FED1D" w14:textId="77777777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75584C0C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9C4FFA">
              <w:rPr>
                <w:color w:val="auto"/>
                <w:sz w:val="20"/>
                <w:szCs w:val="20"/>
              </w:rPr>
              <w:t xml:space="preserve"> (</w:t>
            </w:r>
            <w:r w:rsidRPr="009C4FFA">
              <w:rPr>
                <w:i/>
                <w:iCs/>
                <w:color w:val="auto"/>
                <w:sz w:val="20"/>
                <w:szCs w:val="20"/>
              </w:rPr>
              <w:t>SE</w:t>
            </w:r>
            <w:r w:rsidRPr="009C4FFA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576A5262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β</w:t>
            </w:r>
            <w:r w:rsidRPr="009C4FFA">
              <w:rPr>
                <w:color w:val="auto"/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C4FFA" w:rsidR="00D47F63" w:rsidP="004C1AB0" w:rsidRDefault="00D47F63" w14:paraId="24E75457" w14:textId="77777777">
            <w:pPr>
              <w:jc w:val="center"/>
              <w:rPr>
                <w:color w:val="auto"/>
                <w:sz w:val="20"/>
                <w:szCs w:val="20"/>
              </w:rPr>
            </w:pPr>
            <w:r w:rsidRPr="009C4FFA">
              <w:rPr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Pr="00AC6156" w:rsidR="00F42354" w:rsidTr="004C1AB0" w14:paraId="3259AAB7" w14:textId="77777777">
        <w:trPr>
          <w:trHeight w:val="70"/>
        </w:trPr>
        <w:tc>
          <w:tcPr>
            <w:tcW w:w="2830" w:type="dxa"/>
          </w:tcPr>
          <w:p w:rsidRPr="009C4FFA" w:rsidR="00F42354" w:rsidP="00F42354" w:rsidRDefault="00F42354" w14:paraId="39AB7449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0198E73F" w14:textId="57401A7A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.11 (.05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61EBFD61" w14:textId="5336298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.26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3564537F" w14:textId="6C09E53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21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64E40B9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1B9DCBF8" w14:textId="508AD16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.15 (.05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0FA6A557" w14:textId="55BF6B9D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.32</w:t>
            </w:r>
          </w:p>
        </w:tc>
        <w:tc>
          <w:tcPr>
            <w:tcW w:w="835" w:type="dxa"/>
            <w:tcBorders>
              <w:top w:val="single" w:color="auto" w:sz="4" w:space="0"/>
            </w:tcBorders>
            <w:vAlign w:val="center"/>
          </w:tcPr>
          <w:p w:rsidRPr="009C4FFA" w:rsidR="00F42354" w:rsidP="004C1AB0" w:rsidRDefault="00F42354" w14:paraId="0721AF95" w14:textId="58D53BB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02</w:t>
            </w:r>
          </w:p>
        </w:tc>
      </w:tr>
      <w:tr w:rsidRPr="00AC6156" w:rsidR="00F42354" w:rsidTr="004C1AB0" w14:paraId="0FE203A2" w14:textId="77777777">
        <w:trPr>
          <w:trHeight w:val="64"/>
        </w:trPr>
        <w:tc>
          <w:tcPr>
            <w:tcW w:w="2830" w:type="dxa"/>
          </w:tcPr>
          <w:p w:rsidRPr="009C4FFA" w:rsidR="00F42354" w:rsidP="00F42354" w:rsidRDefault="00F42354" w14:paraId="3E1C8E81" w14:textId="2B8CD403">
            <w:pPr>
              <w:rPr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Foreign background (0 = </w:t>
            </w:r>
            <w:r w:rsidRPr="009C4FFA">
              <w:rPr>
                <w:i/>
                <w:iCs/>
                <w:sz w:val="20"/>
                <w:szCs w:val="20"/>
              </w:rPr>
              <w:t>no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yes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6893BD82" w14:textId="0B047FE6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9 (.06)</w:t>
            </w:r>
          </w:p>
        </w:tc>
        <w:tc>
          <w:tcPr>
            <w:tcW w:w="992" w:type="dxa"/>
            <w:vAlign w:val="center"/>
          </w:tcPr>
          <w:p w:rsidRPr="009C4FFA" w:rsidR="00F42354" w:rsidP="004C1AB0" w:rsidRDefault="00F42354" w14:paraId="06DA0B7B" w14:textId="356194A1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75F72CB2" w14:textId="54CA6B15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03</w:t>
            </w:r>
          </w:p>
        </w:tc>
        <w:tc>
          <w:tcPr>
            <w:tcW w:w="283" w:type="dxa"/>
            <w:vAlign w:val="center"/>
          </w:tcPr>
          <w:p w:rsidRPr="009C4FFA" w:rsidR="00F42354" w:rsidP="004C1AB0" w:rsidRDefault="00F42354" w14:paraId="267A9FA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494B8E3A" w14:textId="52817EA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1 (.06)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729C28A0" w14:textId="175412A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835" w:type="dxa"/>
            <w:vAlign w:val="center"/>
          </w:tcPr>
          <w:p w:rsidRPr="009C4FFA" w:rsidR="00F42354" w:rsidP="004C1AB0" w:rsidRDefault="00F42354" w14:paraId="6BCF6EFE" w14:textId="00732EC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55</w:t>
            </w:r>
          </w:p>
        </w:tc>
      </w:tr>
      <w:tr w:rsidRPr="00AC6156" w:rsidR="00F42354" w:rsidTr="004C1AB0" w14:paraId="54B76609" w14:textId="77777777">
        <w:trPr>
          <w:trHeight w:val="64"/>
        </w:trPr>
        <w:tc>
          <w:tcPr>
            <w:tcW w:w="2830" w:type="dxa"/>
          </w:tcPr>
          <w:p w:rsidRPr="009C4FFA" w:rsidR="00F42354" w:rsidP="00F42354" w:rsidRDefault="00F42354" w14:paraId="34F7022D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 xml:space="preserve">Gender (0 = </w:t>
            </w:r>
            <w:r w:rsidRPr="009C4FFA">
              <w:rPr>
                <w:i/>
                <w:iCs/>
                <w:sz w:val="20"/>
                <w:szCs w:val="20"/>
              </w:rPr>
              <w:t>Girls</w:t>
            </w:r>
            <w:r w:rsidRPr="009C4FFA">
              <w:rPr>
                <w:sz w:val="20"/>
                <w:szCs w:val="20"/>
              </w:rPr>
              <w:t xml:space="preserve">, 1 = </w:t>
            </w:r>
            <w:r w:rsidRPr="009C4FFA">
              <w:rPr>
                <w:i/>
                <w:iCs/>
                <w:sz w:val="20"/>
                <w:szCs w:val="20"/>
              </w:rPr>
              <w:t>Boys</w:t>
            </w:r>
            <w:r w:rsidRPr="009C4FF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031B4E12" w14:textId="76341F1E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22 (.06)</w:t>
            </w:r>
          </w:p>
        </w:tc>
        <w:tc>
          <w:tcPr>
            <w:tcW w:w="992" w:type="dxa"/>
            <w:vAlign w:val="center"/>
          </w:tcPr>
          <w:p w:rsidRPr="009C4FFA" w:rsidR="00F42354" w:rsidP="004C1AB0" w:rsidRDefault="00F42354" w14:paraId="498EB439" w14:textId="716BEFEA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02A4C495" w14:textId="2B2BE9F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3" w:type="dxa"/>
            <w:vAlign w:val="center"/>
          </w:tcPr>
          <w:p w:rsidRPr="009C4FFA" w:rsidR="00F42354" w:rsidP="004C1AB0" w:rsidRDefault="00F42354" w14:paraId="0616326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1C97EAE4" w14:textId="4D7037CF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22 (.06)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0B1AFF05" w14:textId="2DF38A9B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835" w:type="dxa"/>
            <w:vAlign w:val="center"/>
          </w:tcPr>
          <w:p w:rsidRPr="009C4FFA" w:rsidR="00F42354" w:rsidP="004C1AB0" w:rsidRDefault="00F42354" w14:paraId="25B61103" w14:textId="7700081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Pr="00AC6156" w:rsidR="00F42354" w:rsidTr="004C1AB0" w14:paraId="25A63CA1" w14:textId="77777777">
        <w:trPr>
          <w:trHeight w:val="64"/>
        </w:trPr>
        <w:tc>
          <w:tcPr>
            <w:tcW w:w="2830" w:type="dxa"/>
          </w:tcPr>
          <w:p w:rsidRPr="009C4FFA" w:rsidR="00F42354" w:rsidP="00F42354" w:rsidRDefault="00F42354" w14:paraId="1AD24379" w14:textId="77777777">
            <w:pPr>
              <w:rPr>
                <w:color w:val="auto"/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Externalizing problems</w:t>
            </w: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0F732CD0" w14:textId="3384F34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6 (.04)</w:t>
            </w:r>
          </w:p>
        </w:tc>
        <w:tc>
          <w:tcPr>
            <w:tcW w:w="992" w:type="dxa"/>
            <w:vAlign w:val="center"/>
          </w:tcPr>
          <w:p w:rsidRPr="009C4FFA" w:rsidR="00F42354" w:rsidP="004C1AB0" w:rsidRDefault="00F42354" w14:paraId="508ACF59" w14:textId="42567ABE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7841747A" w14:textId="52BBB1BC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:rsidRPr="009C4FFA" w:rsidR="00F42354" w:rsidP="004C1AB0" w:rsidRDefault="00F42354" w14:paraId="021E62C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62C0733D" w14:textId="15188D52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-.06 (.03)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0C11CA2D" w14:textId="0D7D105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35" w:type="dxa"/>
            <w:vAlign w:val="center"/>
          </w:tcPr>
          <w:p w:rsidRPr="009C4FFA" w:rsidR="00F42354" w:rsidP="004C1AB0" w:rsidRDefault="00F42354" w14:paraId="2185D0C1" w14:textId="2550441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072</w:t>
            </w:r>
          </w:p>
        </w:tc>
      </w:tr>
      <w:tr w:rsidRPr="00AC6156" w:rsidR="00F42354" w:rsidTr="004C1AB0" w14:paraId="41C30E8F" w14:textId="77777777">
        <w:trPr>
          <w:trHeight w:val="235"/>
        </w:trPr>
        <w:tc>
          <w:tcPr>
            <w:tcW w:w="2830" w:type="dxa"/>
          </w:tcPr>
          <w:p w:rsidRPr="009C4FFA" w:rsidR="00F42354" w:rsidP="00F42354" w:rsidRDefault="00F42354" w14:paraId="7570AF06" w14:textId="77777777">
            <w:pPr>
              <w:rPr>
                <w:sz w:val="20"/>
                <w:szCs w:val="20"/>
              </w:rPr>
            </w:pPr>
            <w:r w:rsidRPr="009C4FFA">
              <w:rPr>
                <w:sz w:val="20"/>
                <w:szCs w:val="20"/>
              </w:rPr>
              <w:t>Internalizing problems</w:t>
            </w: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7EF75E68" w14:textId="2B255F73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27 (.03)</w:t>
            </w:r>
          </w:p>
        </w:tc>
        <w:tc>
          <w:tcPr>
            <w:tcW w:w="992" w:type="dxa"/>
            <w:vAlign w:val="center"/>
          </w:tcPr>
          <w:p w:rsidRPr="009C4FFA" w:rsidR="00F42354" w:rsidP="004C1AB0" w:rsidRDefault="00F42354" w14:paraId="72EDA4E7" w14:textId="43FE3ED4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21DC2C21" w14:textId="278344E5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:rsidRPr="009C4FFA" w:rsidR="00F42354" w:rsidP="004C1AB0" w:rsidRDefault="00F42354" w14:paraId="1695AB5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Pr="009C4FFA" w:rsidR="00F42354" w:rsidP="004C1AB0" w:rsidRDefault="00F42354" w14:paraId="06DB92D6" w14:textId="565898F7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30 (.03)</w:t>
            </w:r>
          </w:p>
        </w:tc>
        <w:tc>
          <w:tcPr>
            <w:tcW w:w="851" w:type="dxa"/>
            <w:vAlign w:val="center"/>
          </w:tcPr>
          <w:p w:rsidRPr="009C4FFA" w:rsidR="00F42354" w:rsidP="004C1AB0" w:rsidRDefault="00F42354" w14:paraId="309CC7E0" w14:textId="015656E0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835" w:type="dxa"/>
            <w:vAlign w:val="center"/>
          </w:tcPr>
          <w:p w:rsidRPr="009C4FFA" w:rsidR="00F42354" w:rsidP="004C1AB0" w:rsidRDefault="00F42354" w14:paraId="09ACB5B1" w14:textId="24B20048">
            <w:pPr>
              <w:jc w:val="center"/>
              <w:rPr>
                <w:sz w:val="20"/>
                <w:szCs w:val="20"/>
              </w:rPr>
            </w:pPr>
            <w:r w:rsidRPr="009C4FFA"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:rsidR="0024745D" w:rsidP="0024745D" w:rsidRDefault="0024745D" w14:paraId="22D49BF2" w14:textId="77777777"/>
    <w:p w:rsidR="005B7AC9" w:rsidP="005B7AC9" w:rsidRDefault="005B7AC9" w14:paraId="7D21393E" w14:textId="77777777"/>
    <w:p w:rsidR="005B7AC9" w:rsidP="00D76BF3" w:rsidRDefault="005B7AC9" w14:paraId="7FF5A203" w14:textId="77777777">
      <w:pPr>
        <w:spacing w:after="160" w:line="276" w:lineRule="auto"/>
      </w:pPr>
    </w:p>
    <w:p w:rsidR="005B7AC9" w:rsidP="00D76BF3" w:rsidRDefault="005B7AC9" w14:paraId="62CBCE77" w14:textId="77777777">
      <w:pPr>
        <w:spacing w:after="160" w:line="276" w:lineRule="auto"/>
      </w:pPr>
    </w:p>
    <w:p w:rsidR="005B7AC9" w:rsidP="00D76BF3" w:rsidRDefault="005B7AC9" w14:paraId="3A3884A0" w14:textId="77777777">
      <w:pPr>
        <w:spacing w:after="160" w:line="276" w:lineRule="auto"/>
        <w:sectPr w:rsidR="005B7AC9" w:rsidSect="00A050A0">
          <w:pgSz w:w="11906" w:h="16838" w:orient="portrait"/>
          <w:pgMar w:top="1417" w:right="1417" w:bottom="1417" w:left="1417" w:header="708" w:footer="708" w:gutter="0"/>
          <w:cols w:space="708"/>
          <w:docGrid w:linePitch="360"/>
        </w:sectPr>
      </w:pPr>
    </w:p>
    <w:p w:rsidRPr="00DB5A64" w:rsidR="00465693" w:rsidP="007B47BE" w:rsidRDefault="00176D02" w14:paraId="6576DE50" w14:textId="6E5891D6">
      <w:pPr>
        <w:pStyle w:val="Heading2"/>
        <w:rPr>
          <w:lang w:val="en-US"/>
        </w:rPr>
      </w:pPr>
      <w:r w:rsidRPr="005E7C47">
        <w:rPr>
          <w:lang w:val="en-US"/>
        </w:rPr>
        <w:lastRenderedPageBreak/>
        <w:t>Table A</w:t>
      </w:r>
      <w:r w:rsidR="004A3D47">
        <w:rPr>
          <w:lang w:val="en-US"/>
        </w:rPr>
        <w:t>8</w:t>
      </w:r>
      <w:r w:rsidRPr="005E7C47">
        <w:rPr>
          <w:lang w:val="en-US"/>
        </w:rPr>
        <w:t>.</w:t>
      </w:r>
      <w:r w:rsidRPr="00DB5A64">
        <w:rPr>
          <w:lang w:val="en-US"/>
        </w:rPr>
        <w:t xml:space="preserve"> </w:t>
      </w:r>
    </w:p>
    <w:p w:rsidR="00176D02" w:rsidP="00176D02" w:rsidRDefault="00176D02" w14:paraId="02E5E249" w14:textId="7B838CC7">
      <w:pPr>
        <w:rPr>
          <w:i/>
          <w:iCs/>
        </w:rPr>
      </w:pPr>
      <w:r w:rsidRPr="00176D02">
        <w:rPr>
          <w:i/>
          <w:iCs/>
        </w:rPr>
        <w:t>Distributions of</w:t>
      </w:r>
      <w:r>
        <w:rPr>
          <w:i/>
          <w:iCs/>
        </w:rPr>
        <w:t xml:space="preserve"> categories</w:t>
      </w:r>
      <w:r w:rsidRPr="00176D02">
        <w:rPr>
          <w:i/>
          <w:iCs/>
        </w:rPr>
        <w:t xml:space="preserve"> derived from content analysis across different percentiles of </w:t>
      </w:r>
      <w:r w:rsidR="00CC50F3">
        <w:rPr>
          <w:i/>
          <w:iCs/>
        </w:rPr>
        <w:t>cybervictimization</w:t>
      </w:r>
    </w:p>
    <w:tbl>
      <w:tblPr>
        <w:tblStyle w:val="ListTable6Colorful"/>
        <w:tblW w:w="13906" w:type="dxa"/>
        <w:tblLook w:val="0600" w:firstRow="0" w:lastRow="0" w:firstColumn="0" w:lastColumn="0" w:noHBand="1" w:noVBand="1"/>
      </w:tblPr>
      <w:tblGrid>
        <w:gridCol w:w="2972"/>
        <w:gridCol w:w="939"/>
        <w:gridCol w:w="708"/>
        <w:gridCol w:w="1276"/>
        <w:gridCol w:w="1134"/>
        <w:gridCol w:w="284"/>
        <w:gridCol w:w="1134"/>
        <w:gridCol w:w="1134"/>
        <w:gridCol w:w="1134"/>
        <w:gridCol w:w="283"/>
        <w:gridCol w:w="812"/>
        <w:gridCol w:w="1012"/>
        <w:gridCol w:w="1084"/>
      </w:tblGrid>
      <w:tr w:rsidR="00244FF5" w:rsidTr="00CF7760" w14:paraId="3D2897C9" w14:textId="6DF22030">
        <w:tc>
          <w:tcPr>
            <w:tcW w:w="2972" w:type="dxa"/>
          </w:tcPr>
          <w:p w:rsidRPr="007B47BE" w:rsidR="00244FF5" w:rsidP="00176D02" w:rsidRDefault="00244FF5" w14:paraId="4F6DC780" w14:textId="77777777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Pr="007B47BE" w:rsidR="00244FF5" w:rsidP="006F693E" w:rsidRDefault="00244FF5" w14:paraId="418B687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5" w:type="dxa"/>
            <w:gridSpan w:val="11"/>
            <w:tcBorders>
              <w:top w:val="single" w:color="000000" w:themeColor="text1" w:sz="4" w:space="0"/>
              <w:bottom w:val="single" w:color="auto" w:sz="4" w:space="0"/>
            </w:tcBorders>
          </w:tcPr>
          <w:p w:rsidRPr="007B47BE" w:rsidR="00244FF5" w:rsidP="006F693E" w:rsidRDefault="00CC50F3" w14:paraId="7CC9B577" w14:textId="658A253B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Cybervictimization</w:t>
            </w:r>
          </w:p>
        </w:tc>
      </w:tr>
      <w:tr w:rsidR="00B15AB2" w:rsidTr="00CF7760" w14:paraId="5CF2092A" w14:textId="0245F154">
        <w:tc>
          <w:tcPr>
            <w:tcW w:w="2972" w:type="dxa"/>
            <w:vMerge w:val="restart"/>
            <w:vAlign w:val="center"/>
          </w:tcPr>
          <w:p w:rsidRPr="007B47BE" w:rsidR="00B15AB2" w:rsidP="00CF7760" w:rsidRDefault="00B15AB2" w14:paraId="4C70B621" w14:textId="01A4E911">
            <w:pPr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Category</w:t>
            </w:r>
          </w:p>
        </w:tc>
        <w:tc>
          <w:tcPr>
            <w:tcW w:w="939" w:type="dxa"/>
            <w:vMerge w:val="restart"/>
            <w:vAlign w:val="center"/>
          </w:tcPr>
          <w:p w:rsidRPr="007B47BE" w:rsidR="00B15AB2" w:rsidP="00CF7760" w:rsidRDefault="006A18F1" w14:paraId="1B07FEBC" w14:textId="7AF39318">
            <w:pPr>
              <w:jc w:val="center"/>
              <w:rPr>
                <w:i/>
                <w:iCs/>
                <w:sz w:val="20"/>
                <w:szCs w:val="20"/>
              </w:rPr>
            </w:pPr>
            <w:r w:rsidRPr="007B47BE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118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CC50F3" w14:paraId="46D51F45" w14:textId="3D58471F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25</w:t>
            </w:r>
            <w:r w:rsidRPr="007B47BE" w:rsidR="44817080">
              <w:rPr>
                <w:sz w:val="20"/>
                <w:szCs w:val="20"/>
              </w:rPr>
              <w:t>−50</w:t>
            </w:r>
            <w:r w:rsidRPr="007B47BE" w:rsidR="44817080">
              <w:rPr>
                <w:sz w:val="20"/>
                <w:szCs w:val="20"/>
                <w:vertAlign w:val="superscript"/>
              </w:rPr>
              <w:t>th</w:t>
            </w:r>
            <w:r w:rsidRPr="007B47BE" w:rsidR="44817080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:rsidRPr="007B47BE" w:rsidR="00B15AB2" w:rsidP="00CF7760" w:rsidRDefault="00B15AB2" w14:paraId="7E6F5D2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55A980D9" w14:textId="2D672404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51−75</w:t>
            </w:r>
            <w:r w:rsidRPr="007B47BE">
              <w:rPr>
                <w:sz w:val="20"/>
                <w:szCs w:val="20"/>
                <w:vertAlign w:val="superscript"/>
              </w:rPr>
              <w:t>th</w:t>
            </w:r>
            <w:r w:rsidRPr="007B47BE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 w:rsidRPr="007B47BE" w:rsidR="00B15AB2" w:rsidP="00CF7760" w:rsidRDefault="00B15AB2" w14:paraId="6837EA1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08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5047D917" w14:textId="159C19EC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76−100</w:t>
            </w:r>
            <w:r w:rsidRPr="007B47BE">
              <w:rPr>
                <w:sz w:val="20"/>
                <w:szCs w:val="20"/>
                <w:vertAlign w:val="superscript"/>
              </w:rPr>
              <w:t>th</w:t>
            </w:r>
            <w:r w:rsidRPr="007B47BE">
              <w:rPr>
                <w:sz w:val="20"/>
                <w:szCs w:val="20"/>
              </w:rPr>
              <w:t xml:space="preserve"> percentile</w:t>
            </w:r>
          </w:p>
        </w:tc>
      </w:tr>
      <w:tr w:rsidR="00B15AB2" w:rsidTr="00CF7760" w14:paraId="1B6CA291" w14:textId="02B01C8A">
        <w:tc>
          <w:tcPr>
            <w:tcW w:w="2972" w:type="dxa"/>
            <w:vMerge/>
            <w:tcBorders>
              <w:top w:val="nil"/>
              <w:bottom w:val="single" w:color="auto" w:sz="4" w:space="0"/>
            </w:tcBorders>
          </w:tcPr>
          <w:p w:rsidRPr="007B47BE" w:rsidR="00B15AB2" w:rsidP="00B15AB2" w:rsidRDefault="00B15AB2" w14:paraId="1B04C06D" w14:textId="77777777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bottom w:val="single" w:color="auto" w:sz="4" w:space="0"/>
            </w:tcBorders>
            <w:vAlign w:val="center"/>
          </w:tcPr>
          <w:p w:rsidRPr="007B47BE" w:rsidR="00B15AB2" w:rsidP="00CF7760" w:rsidRDefault="00B15AB2" w14:paraId="2056CE05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3D2A670A" w14:textId="7097E799">
            <w:pPr>
              <w:jc w:val="center"/>
              <w:rPr>
                <w:i/>
                <w:iCs/>
                <w:sz w:val="20"/>
                <w:szCs w:val="20"/>
                <w:lang w:val="sv-SE"/>
              </w:rPr>
            </w:pPr>
            <w:r w:rsidRPr="007B47BE">
              <w:rPr>
                <w:i/>
                <w:iCs/>
                <w:sz w:val="20"/>
                <w:szCs w:val="20"/>
                <w:lang w:val="sv-SE"/>
              </w:rPr>
              <w:t>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44817080" w14:paraId="2E24BCC0" w14:textId="3F033DBB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 xml:space="preserve">% </w:t>
            </w:r>
            <w:proofErr w:type="spellStart"/>
            <w:r w:rsidRPr="007B47BE" w:rsidR="7202B081">
              <w:rPr>
                <w:sz w:val="20"/>
                <w:szCs w:val="20"/>
                <w:lang w:val="sv-SE"/>
              </w:rPr>
              <w:t>within</w:t>
            </w:r>
            <w:proofErr w:type="spellEnd"/>
            <w:r w:rsidRPr="007B47BE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7B47BE" w:rsidR="4BEF46E6">
              <w:rPr>
                <w:sz w:val="20"/>
                <w:szCs w:val="20"/>
                <w:lang w:val="sv-SE"/>
              </w:rPr>
              <w:t>category</w:t>
            </w:r>
            <w:proofErr w:type="spellEnd"/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6BCF7C38" w14:textId="5C206A89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 xml:space="preserve">%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within</w:t>
            </w:r>
            <w:proofErr w:type="spellEnd"/>
            <w:r w:rsidRPr="007B47BE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percentile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color="auto" w:sz="4" w:space="0"/>
            </w:tcBorders>
            <w:vAlign w:val="center"/>
          </w:tcPr>
          <w:p w:rsidRPr="007B47BE" w:rsidR="00B15AB2" w:rsidP="00CF7760" w:rsidRDefault="00B15AB2" w14:paraId="38B2643D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1EBFC094" w14:textId="0A35455B">
            <w:pPr>
              <w:jc w:val="center"/>
              <w:rPr>
                <w:i/>
                <w:iCs/>
                <w:sz w:val="20"/>
                <w:szCs w:val="20"/>
                <w:lang w:val="sv-SE"/>
              </w:rPr>
            </w:pPr>
            <w:r w:rsidRPr="007B47BE">
              <w:rPr>
                <w:i/>
                <w:iCs/>
                <w:sz w:val="20"/>
                <w:szCs w:val="20"/>
                <w:lang w:val="sv-SE"/>
              </w:rPr>
              <w:t>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AF651C1" w14:paraId="6BCC1BDE" w14:textId="650F6EB1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 xml:space="preserve">% </w:t>
            </w:r>
            <w:proofErr w:type="spellStart"/>
            <w:r w:rsidRPr="007B47BE" w:rsidR="43138D0D">
              <w:rPr>
                <w:sz w:val="20"/>
                <w:szCs w:val="20"/>
                <w:lang w:val="sv-SE"/>
              </w:rPr>
              <w:t>within</w:t>
            </w:r>
            <w:proofErr w:type="spellEnd"/>
            <w:r w:rsidRPr="007B47BE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category</w:t>
            </w:r>
            <w:proofErr w:type="spellEnd"/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1D75D62E" w14:textId="1295E492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 xml:space="preserve">%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within</w:t>
            </w:r>
            <w:proofErr w:type="spellEnd"/>
            <w:r w:rsidRPr="007B47BE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percentile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  <w:vAlign w:val="center"/>
          </w:tcPr>
          <w:p w:rsidRPr="007B47BE" w:rsidR="00B15AB2" w:rsidP="00CF7760" w:rsidRDefault="00B15AB2" w14:paraId="32CCF5A5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8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3D4BAE5B" w14:textId="06ACEB56">
            <w:pPr>
              <w:jc w:val="center"/>
              <w:rPr>
                <w:i/>
                <w:iCs/>
                <w:sz w:val="20"/>
                <w:szCs w:val="20"/>
                <w:lang w:val="sv-SE"/>
              </w:rPr>
            </w:pPr>
            <w:r w:rsidRPr="007B47BE">
              <w:rPr>
                <w:i/>
                <w:iCs/>
                <w:sz w:val="20"/>
                <w:szCs w:val="20"/>
                <w:lang w:val="sv-SE"/>
              </w:rPr>
              <w:t>n</w:t>
            </w:r>
          </w:p>
        </w:tc>
        <w:tc>
          <w:tcPr>
            <w:tcW w:w="10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48D8EC0C" w14:paraId="3ABC3250" w14:textId="68E972C5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 xml:space="preserve">% </w:t>
            </w:r>
            <w:proofErr w:type="spellStart"/>
            <w:r w:rsidRPr="007B47BE" w:rsidR="04160C3F">
              <w:rPr>
                <w:sz w:val="20"/>
                <w:szCs w:val="20"/>
                <w:lang w:val="sv-SE"/>
              </w:rPr>
              <w:t>within</w:t>
            </w:r>
            <w:proofErr w:type="spellEnd"/>
            <w:r w:rsidRPr="007B47BE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category</w:t>
            </w:r>
            <w:proofErr w:type="spellEnd"/>
          </w:p>
        </w:tc>
        <w:tc>
          <w:tcPr>
            <w:tcW w:w="10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B47BE" w:rsidR="00B15AB2" w:rsidP="00CF7760" w:rsidRDefault="00B15AB2" w14:paraId="394390D5" w14:textId="1272A3C5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 xml:space="preserve">%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within</w:t>
            </w:r>
            <w:proofErr w:type="spellEnd"/>
            <w:r w:rsidRPr="007B47BE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7B47BE">
              <w:rPr>
                <w:sz w:val="20"/>
                <w:szCs w:val="20"/>
                <w:lang w:val="sv-SE"/>
              </w:rPr>
              <w:t>percentile</w:t>
            </w:r>
            <w:proofErr w:type="spellEnd"/>
          </w:p>
        </w:tc>
      </w:tr>
      <w:tr w:rsidR="0001265F" w:rsidTr="00CF7760" w14:paraId="71EEB47A" w14:textId="53F8D0BD">
        <w:tc>
          <w:tcPr>
            <w:tcW w:w="2972" w:type="dxa"/>
            <w:tcBorders>
              <w:top w:val="single" w:color="auto" w:sz="4" w:space="0"/>
            </w:tcBorders>
          </w:tcPr>
          <w:p w:rsidRPr="007B47BE" w:rsidR="0001265F" w:rsidP="0001265F" w:rsidRDefault="0001265F" w14:paraId="4C56890B" w14:textId="07C17865">
            <w:pPr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Having experienced harassment</w:t>
            </w:r>
          </w:p>
        </w:tc>
        <w:tc>
          <w:tcPr>
            <w:tcW w:w="939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3E795096" w14:paraId="2ED43D58" w14:textId="30150AF6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3E795096" w14:paraId="1F422459" w14:textId="1A242FB9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312DE39C" w14:paraId="3E5C9266" w14:textId="1424D214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7.6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0001265F" w14:paraId="06749005" w14:textId="4B4FBC53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1.75</w:t>
            </w:r>
          </w:p>
        </w:tc>
        <w:tc>
          <w:tcPr>
            <w:tcW w:w="284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0001265F" w14:paraId="1B9DF050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3E795096" w14:paraId="477939D5" w14:textId="7AA16048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0820BE47" w14:paraId="5289C5F2" w14:textId="5A16F8ED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46.1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0001265F" w14:paraId="1CD7930E" w14:textId="08748FFB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17.65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0001265F" w14:paraId="5CE51A8C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812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3E795096" w14:paraId="10AC6F82" w14:textId="579DCDF8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5222EE85" w14:paraId="3BB6B261" w14:textId="3E8FB17D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46.15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vAlign w:val="center"/>
          </w:tcPr>
          <w:p w:rsidRPr="007B47BE" w:rsidR="0001265F" w:rsidP="00CF7760" w:rsidRDefault="0001265F" w14:paraId="0B6CB83B" w14:textId="28AA9BE0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15.00</w:t>
            </w:r>
          </w:p>
        </w:tc>
      </w:tr>
      <w:tr w:rsidR="0001265F" w:rsidTr="00CF7760" w14:paraId="648F244F" w14:textId="24130E8B">
        <w:tc>
          <w:tcPr>
            <w:tcW w:w="2972" w:type="dxa"/>
          </w:tcPr>
          <w:p w:rsidRPr="007B47BE" w:rsidR="0001265F" w:rsidP="0001265F" w:rsidRDefault="0001265F" w14:paraId="6D8E91B2" w14:textId="786CB3D2">
            <w:pPr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Been excluded from social contexts</w:t>
            </w:r>
          </w:p>
        </w:tc>
        <w:tc>
          <w:tcPr>
            <w:tcW w:w="939" w:type="dxa"/>
            <w:vAlign w:val="center"/>
          </w:tcPr>
          <w:p w:rsidRPr="007B47BE" w:rsidR="0001265F" w:rsidP="00CF7760" w:rsidRDefault="3E795096" w14:paraId="117850BA" w14:textId="63738177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Pr="007B47BE" w:rsidR="0001265F" w:rsidP="00CF7760" w:rsidRDefault="3E795096" w14:paraId="4FBDBB2C" w14:textId="207DC4CC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Pr="007B47BE" w:rsidR="0001265F" w:rsidP="00CF7760" w:rsidRDefault="1678C82C" w14:paraId="26760169" w14:textId="52AE442E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66.66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6D64E262" w14:textId="7FC872EF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3.51</w:t>
            </w:r>
          </w:p>
        </w:tc>
        <w:tc>
          <w:tcPr>
            <w:tcW w:w="284" w:type="dxa"/>
            <w:vAlign w:val="center"/>
          </w:tcPr>
          <w:p w:rsidRPr="007B47BE" w:rsidR="0001265F" w:rsidP="00CF7760" w:rsidRDefault="0001265F" w14:paraId="0342FA7C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vAlign w:val="center"/>
          </w:tcPr>
          <w:p w:rsidRPr="007B47BE" w:rsidR="0001265F" w:rsidP="00CF7760" w:rsidRDefault="3E795096" w14:paraId="3CC26B64" w14:textId="1A5841E9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6E5DD035" w14:textId="46E5569E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10C06E1E" w14:textId="6738D678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283" w:type="dxa"/>
            <w:vAlign w:val="center"/>
          </w:tcPr>
          <w:p w:rsidRPr="007B47BE" w:rsidR="0001265F" w:rsidP="00CF7760" w:rsidRDefault="0001265F" w14:paraId="6CDFA76B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812" w:type="dxa"/>
            <w:vAlign w:val="center"/>
          </w:tcPr>
          <w:p w:rsidRPr="007B47BE" w:rsidR="0001265F" w:rsidP="00CF7760" w:rsidRDefault="3E795096" w14:paraId="099E9E18" w14:textId="37CB959F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:rsidRPr="007B47BE" w:rsidR="0001265F" w:rsidP="00CF7760" w:rsidRDefault="07809D3A" w14:paraId="191F689B" w14:textId="2A542F16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33.33</w:t>
            </w:r>
          </w:p>
        </w:tc>
        <w:tc>
          <w:tcPr>
            <w:tcW w:w="1084" w:type="dxa"/>
            <w:vAlign w:val="center"/>
          </w:tcPr>
          <w:p w:rsidRPr="007B47BE" w:rsidR="0001265F" w:rsidP="00CF7760" w:rsidRDefault="0001265F" w14:paraId="0A21BF2B" w14:textId="2FAA5F5E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2.50</w:t>
            </w:r>
          </w:p>
        </w:tc>
      </w:tr>
      <w:tr w:rsidR="0001265F" w:rsidTr="00CF7760" w14:paraId="33D5503F" w14:textId="6189A34A">
        <w:trPr>
          <w:trHeight w:val="467"/>
        </w:trPr>
        <w:tc>
          <w:tcPr>
            <w:tcW w:w="2972" w:type="dxa"/>
          </w:tcPr>
          <w:p w:rsidRPr="007B47BE" w:rsidR="0001265F" w:rsidP="0001265F" w:rsidRDefault="0001265F" w14:paraId="6270DEFC" w14:textId="0B2E95CE">
            <w:pPr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Thoughts related to perceived standards and expectations</w:t>
            </w:r>
          </w:p>
        </w:tc>
        <w:tc>
          <w:tcPr>
            <w:tcW w:w="939" w:type="dxa"/>
            <w:vAlign w:val="center"/>
          </w:tcPr>
          <w:p w:rsidRPr="007B47BE" w:rsidR="0001265F" w:rsidP="00CF7760" w:rsidRDefault="3E795096" w14:paraId="1F276628" w14:textId="09F57EBB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73</w:t>
            </w:r>
            <w:r w:rsidRPr="007B47B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:rsidRPr="007B47BE" w:rsidR="0001265F" w:rsidP="00CF7760" w:rsidRDefault="3E795096" w14:paraId="4586C2A1" w14:textId="17D5BD4A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:rsidRPr="007B47BE" w:rsidR="0001265F" w:rsidP="00CF7760" w:rsidRDefault="2FB1031E" w14:paraId="2491F393" w14:textId="66898699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42.47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6079AD2D" w14:textId="057F0F46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54.39</w:t>
            </w:r>
          </w:p>
        </w:tc>
        <w:tc>
          <w:tcPr>
            <w:tcW w:w="284" w:type="dxa"/>
            <w:vAlign w:val="center"/>
          </w:tcPr>
          <w:p w:rsidRPr="007B47BE" w:rsidR="0001265F" w:rsidP="00CF7760" w:rsidRDefault="0001265F" w14:paraId="663A8B55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vAlign w:val="center"/>
          </w:tcPr>
          <w:p w:rsidRPr="007B47BE" w:rsidR="0001265F" w:rsidP="00CF7760" w:rsidRDefault="3E795096" w14:paraId="5DE579DF" w14:textId="32445BF5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4FD3533B" w14:paraId="33A4F10E" w14:textId="652631A6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21.92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5041AF9D" w14:textId="2844175B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47.06</w:t>
            </w:r>
          </w:p>
        </w:tc>
        <w:tc>
          <w:tcPr>
            <w:tcW w:w="283" w:type="dxa"/>
            <w:vAlign w:val="center"/>
          </w:tcPr>
          <w:p w:rsidRPr="007B47BE" w:rsidR="0001265F" w:rsidP="00CF7760" w:rsidRDefault="0001265F" w14:paraId="138FAD79" w14:textId="77777777">
            <w:pPr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812" w:type="dxa"/>
            <w:vAlign w:val="center"/>
          </w:tcPr>
          <w:p w:rsidRPr="007B47BE" w:rsidR="0001265F" w:rsidP="00CF7760" w:rsidRDefault="3E795096" w14:paraId="4781429E" w14:textId="6849620B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23</w:t>
            </w:r>
          </w:p>
        </w:tc>
        <w:tc>
          <w:tcPr>
            <w:tcW w:w="1012" w:type="dxa"/>
            <w:vAlign w:val="center"/>
          </w:tcPr>
          <w:p w:rsidRPr="007B47BE" w:rsidR="0001265F" w:rsidP="00CF7760" w:rsidRDefault="0B8210C5" w14:paraId="7AF57F91" w14:textId="5379C976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31.51</w:t>
            </w:r>
          </w:p>
        </w:tc>
        <w:tc>
          <w:tcPr>
            <w:tcW w:w="1084" w:type="dxa"/>
            <w:vAlign w:val="center"/>
          </w:tcPr>
          <w:p w:rsidRPr="007B47BE" w:rsidR="0001265F" w:rsidP="00CF7760" w:rsidRDefault="0001265F" w14:paraId="784A2672" w14:textId="4531622C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57.50</w:t>
            </w:r>
          </w:p>
        </w:tc>
      </w:tr>
      <w:tr w:rsidR="0001265F" w:rsidTr="00CF7760" w14:paraId="1FE377BF" w14:textId="501516A3">
        <w:tc>
          <w:tcPr>
            <w:tcW w:w="2972" w:type="dxa"/>
          </w:tcPr>
          <w:p w:rsidRPr="007B47BE" w:rsidR="0001265F" w:rsidP="0001265F" w:rsidRDefault="0001265F" w14:paraId="19745496" w14:textId="369499A0">
            <w:pPr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Online activities consumed a lot of time</w:t>
            </w:r>
          </w:p>
        </w:tc>
        <w:tc>
          <w:tcPr>
            <w:tcW w:w="939" w:type="dxa"/>
            <w:vAlign w:val="center"/>
          </w:tcPr>
          <w:p w:rsidRPr="007B47BE" w:rsidR="0001265F" w:rsidP="00CF7760" w:rsidRDefault="3E795096" w14:paraId="1EDDADD9" w14:textId="3853CFA8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34</w:t>
            </w:r>
            <w:r w:rsidRPr="007B47B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:rsidRPr="007B47BE" w:rsidR="0001265F" w:rsidP="00CF7760" w:rsidRDefault="3E795096" w14:paraId="39632FE1" w14:textId="269CFC08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:rsidRPr="007B47BE" w:rsidR="0001265F" w:rsidP="00CF7760" w:rsidRDefault="31955BE5" w14:paraId="6407D1EA" w14:textId="65F03EF3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47.06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6F9D5BC4" w14:textId="3DF29BBD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  <w:lang w:val="sv-SE"/>
              </w:rPr>
              <w:t>28.07</w:t>
            </w:r>
          </w:p>
        </w:tc>
        <w:tc>
          <w:tcPr>
            <w:tcW w:w="284" w:type="dxa"/>
            <w:vAlign w:val="center"/>
          </w:tcPr>
          <w:p w:rsidRPr="007B47BE" w:rsidR="0001265F" w:rsidP="00CF7760" w:rsidRDefault="0001265F" w14:paraId="319908C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Pr="007B47BE" w:rsidR="0001265F" w:rsidP="00CF7760" w:rsidRDefault="3E795096" w14:paraId="2D30A09C" w14:textId="790C403D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B3CEDB4" w14:paraId="0D05F8FF" w14:textId="397F0CE0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26.47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3DC9FA70" w14:textId="12534A6A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  <w:lang w:val="sv-SE"/>
              </w:rPr>
              <w:t>26.47</w:t>
            </w:r>
          </w:p>
        </w:tc>
        <w:tc>
          <w:tcPr>
            <w:tcW w:w="283" w:type="dxa"/>
            <w:vAlign w:val="center"/>
          </w:tcPr>
          <w:p w:rsidRPr="007B47BE" w:rsidR="0001265F" w:rsidP="00CF7760" w:rsidRDefault="0001265F" w14:paraId="026642D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:rsidRPr="007B47BE" w:rsidR="0001265F" w:rsidP="00CF7760" w:rsidRDefault="3E795096" w14:paraId="3D8E3A4B" w14:textId="495534BF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8</w:t>
            </w:r>
          </w:p>
        </w:tc>
        <w:tc>
          <w:tcPr>
            <w:tcW w:w="1012" w:type="dxa"/>
            <w:vAlign w:val="center"/>
          </w:tcPr>
          <w:p w:rsidRPr="007B47BE" w:rsidR="0001265F" w:rsidP="00CF7760" w:rsidRDefault="74DAF491" w14:paraId="28BF3DF2" w14:textId="29F530BC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23.53</w:t>
            </w:r>
          </w:p>
        </w:tc>
        <w:tc>
          <w:tcPr>
            <w:tcW w:w="1084" w:type="dxa"/>
            <w:vAlign w:val="center"/>
          </w:tcPr>
          <w:p w:rsidRPr="007B47BE" w:rsidR="0001265F" w:rsidP="00CF7760" w:rsidRDefault="0001265F" w14:paraId="5412485A" w14:textId="66F37C6C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  <w:lang w:val="sv-SE"/>
              </w:rPr>
              <w:t>20.00</w:t>
            </w:r>
          </w:p>
        </w:tc>
      </w:tr>
      <w:tr w:rsidR="0001265F" w:rsidTr="00CF7760" w14:paraId="7EAEB1BB" w14:textId="64234DCB">
        <w:tc>
          <w:tcPr>
            <w:tcW w:w="2972" w:type="dxa"/>
          </w:tcPr>
          <w:p w:rsidRPr="007B47BE" w:rsidR="0001265F" w:rsidP="0001265F" w:rsidRDefault="0001265F" w14:paraId="7475A0F7" w14:textId="3FADA4F1">
            <w:pPr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Encountered burdensome/upsetting content</w:t>
            </w:r>
          </w:p>
        </w:tc>
        <w:tc>
          <w:tcPr>
            <w:tcW w:w="939" w:type="dxa"/>
            <w:vAlign w:val="center"/>
          </w:tcPr>
          <w:p w:rsidRPr="007B47BE" w:rsidR="0001265F" w:rsidP="00CF7760" w:rsidRDefault="3E795096" w14:paraId="5FAD27FA" w14:textId="6486F393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13</w:t>
            </w:r>
            <w:r w:rsidRPr="007B47B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:rsidRPr="007B47BE" w:rsidR="0001265F" w:rsidP="00CF7760" w:rsidRDefault="3E795096" w14:paraId="10E39297" w14:textId="033E24C6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Pr="007B47BE" w:rsidR="0001265F" w:rsidP="00CF7760" w:rsidRDefault="36C14D2E" w14:paraId="0DB8784A" w14:textId="5C8F9CE5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53.85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5C3FF433" w14:textId="0B4F9617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  <w:lang w:val="sv-SE"/>
              </w:rPr>
              <w:t>12.28</w:t>
            </w:r>
          </w:p>
        </w:tc>
        <w:tc>
          <w:tcPr>
            <w:tcW w:w="284" w:type="dxa"/>
            <w:vAlign w:val="center"/>
          </w:tcPr>
          <w:p w:rsidRPr="007B47BE" w:rsidR="0001265F" w:rsidP="00CF7760" w:rsidRDefault="0001265F" w14:paraId="13BF626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Pr="007B47BE" w:rsidR="0001265F" w:rsidP="00CF7760" w:rsidRDefault="3E795096" w14:paraId="057B6C7F" w14:textId="62558AFA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2D1F4532" w14:paraId="4DFD0276" w14:textId="7B7FD162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23.08</w:t>
            </w:r>
          </w:p>
        </w:tc>
        <w:tc>
          <w:tcPr>
            <w:tcW w:w="1134" w:type="dxa"/>
            <w:vAlign w:val="center"/>
          </w:tcPr>
          <w:p w:rsidRPr="007B47BE" w:rsidR="0001265F" w:rsidP="00CF7760" w:rsidRDefault="0001265F" w14:paraId="4003715F" w14:textId="484A90A4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  <w:lang w:val="sv-SE"/>
              </w:rPr>
              <w:t>8.82</w:t>
            </w:r>
          </w:p>
        </w:tc>
        <w:tc>
          <w:tcPr>
            <w:tcW w:w="283" w:type="dxa"/>
            <w:vAlign w:val="center"/>
          </w:tcPr>
          <w:p w:rsidRPr="007B47BE" w:rsidR="0001265F" w:rsidP="00CF7760" w:rsidRDefault="0001265F" w14:paraId="713E52E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:rsidRPr="007B47BE" w:rsidR="0001265F" w:rsidP="00CF7760" w:rsidRDefault="3E795096" w14:paraId="6AFDFC1B" w14:textId="46A72D8F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:rsidRPr="007B47BE" w:rsidR="0001265F" w:rsidP="00CF7760" w:rsidRDefault="5E8E4C61" w14:paraId="2DC4E650" w14:textId="2EF04B7A">
            <w:pPr>
              <w:jc w:val="center"/>
              <w:rPr>
                <w:sz w:val="20"/>
                <w:szCs w:val="20"/>
                <w:lang w:val="sv-SE"/>
              </w:rPr>
            </w:pPr>
            <w:r w:rsidRPr="007B47BE">
              <w:rPr>
                <w:sz w:val="20"/>
                <w:szCs w:val="20"/>
                <w:lang w:val="sv-SE"/>
              </w:rPr>
              <w:t>15.38</w:t>
            </w:r>
          </w:p>
        </w:tc>
        <w:tc>
          <w:tcPr>
            <w:tcW w:w="1084" w:type="dxa"/>
            <w:vAlign w:val="center"/>
          </w:tcPr>
          <w:p w:rsidRPr="007B47BE" w:rsidR="0001265F" w:rsidP="00CF7760" w:rsidRDefault="0001265F" w14:paraId="396C555D" w14:textId="0411C92A">
            <w:pPr>
              <w:jc w:val="center"/>
              <w:rPr>
                <w:sz w:val="20"/>
                <w:szCs w:val="20"/>
              </w:rPr>
            </w:pPr>
            <w:r w:rsidRPr="007B47BE">
              <w:rPr>
                <w:sz w:val="20"/>
                <w:szCs w:val="20"/>
                <w:lang w:val="sv-SE"/>
              </w:rPr>
              <w:t>5.00</w:t>
            </w:r>
          </w:p>
        </w:tc>
      </w:tr>
    </w:tbl>
    <w:p w:rsidR="00176D02" w:rsidP="00176D02" w:rsidRDefault="00A47294" w14:paraId="706ADE40" w14:textId="631E954C">
      <w:r w:rsidRPr="00D76BF3">
        <w:rPr>
          <w:i/>
          <w:iCs/>
        </w:rPr>
        <w:t>Note</w:t>
      </w:r>
      <w:r>
        <w:t>. All participants who provided text answers scored above the 25</w:t>
      </w:r>
      <w:r w:rsidRPr="00A47294">
        <w:rPr>
          <w:vertAlign w:val="superscript"/>
        </w:rPr>
        <w:t>th</w:t>
      </w:r>
      <w:r>
        <w:rPr>
          <w:vertAlign w:val="superscript"/>
        </w:rPr>
        <w:t xml:space="preserve"> </w:t>
      </w:r>
      <w:r>
        <w:t xml:space="preserve">percentile in </w:t>
      </w:r>
      <w:r w:rsidR="00CC50F3">
        <w:t>cybervictimization</w:t>
      </w:r>
      <w:r>
        <w:t xml:space="preserve"> as measured by the </w:t>
      </w:r>
      <w:r w:rsidRPr="00A47294">
        <w:t xml:space="preserve">Positive and Negative Interpersonal </w:t>
      </w:r>
      <w:proofErr w:type="spellStart"/>
      <w:r w:rsidRPr="00A47294">
        <w:t>Behaviours</w:t>
      </w:r>
      <w:proofErr w:type="spellEnd"/>
      <w:r w:rsidRPr="00A47294">
        <w:t xml:space="preserve"> Inventory – Short Form</w:t>
      </w:r>
      <w:r>
        <w:t>.</w:t>
      </w:r>
    </w:p>
    <w:p w:rsidRPr="006A18F1" w:rsidR="00F445AD" w:rsidP="006A18F1" w:rsidRDefault="0001265F" w14:paraId="4B37CA84" w14:textId="698C23AC">
      <w:proofErr w:type="spellStart"/>
      <w:proofErr w:type="gramStart"/>
      <w:r w:rsidRPr="00F419AC">
        <w:rPr>
          <w:vertAlign w:val="superscript"/>
        </w:rPr>
        <w:t>a</w:t>
      </w:r>
      <w:proofErr w:type="spellEnd"/>
      <w:r>
        <w:rPr>
          <w:vertAlign w:val="superscript"/>
        </w:rPr>
        <w:t xml:space="preserve">  </w:t>
      </w:r>
      <w:r>
        <w:t>Some</w:t>
      </w:r>
      <w:proofErr w:type="gramEnd"/>
      <w:r>
        <w:t xml:space="preserve"> participants </w:t>
      </w:r>
      <w:r w:rsidR="00D51246">
        <w:t>did not</w:t>
      </w:r>
      <w:r w:rsidR="006A18F1">
        <w:t xml:space="preserve"> respond to the cybervictimization items, and therefore, have not been assigned a percentile. </w:t>
      </w:r>
    </w:p>
    <w:p w:rsidR="00F512BA" w:rsidP="0001265F" w:rsidRDefault="00F512BA" w14:paraId="2016279B" w14:textId="77777777">
      <w:pPr>
        <w:spacing w:after="160" w:line="276" w:lineRule="auto"/>
        <w:rPr>
          <w:b/>
          <w:bCs/>
        </w:rPr>
      </w:pPr>
    </w:p>
    <w:p w:rsidR="00F512BA" w:rsidP="0001265F" w:rsidRDefault="00F512BA" w14:paraId="754FFDC1" w14:textId="77777777">
      <w:pPr>
        <w:spacing w:after="160" w:line="276" w:lineRule="auto"/>
        <w:rPr>
          <w:b/>
          <w:bCs/>
        </w:rPr>
      </w:pPr>
    </w:p>
    <w:p w:rsidR="00F512BA" w:rsidP="0001265F" w:rsidRDefault="00F512BA" w14:paraId="1B0FC2EC" w14:textId="77777777">
      <w:pPr>
        <w:spacing w:after="160" w:line="276" w:lineRule="auto"/>
        <w:rPr>
          <w:b/>
          <w:bCs/>
        </w:rPr>
      </w:pPr>
    </w:p>
    <w:sectPr w:rsidR="00F512BA" w:rsidSect="00D76B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81505" w:rsidP="00465693" w:rsidRDefault="00981505" w14:paraId="3830BC36" w14:textId="77777777">
      <w:r>
        <w:separator/>
      </w:r>
    </w:p>
  </w:endnote>
  <w:endnote w:type="continuationSeparator" w:id="0">
    <w:p w:rsidR="00981505" w:rsidP="00465693" w:rsidRDefault="00981505" w14:paraId="6A4A8647" w14:textId="77777777">
      <w:r>
        <w:continuationSeparator/>
      </w:r>
    </w:p>
  </w:endnote>
  <w:endnote w:type="continuationNotice" w:id="1">
    <w:p w:rsidR="00981505" w:rsidRDefault="00981505" w14:paraId="65EE5204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65693" w:rsidRDefault="00465693" w14:paraId="3A582EF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81505" w:rsidP="00465693" w:rsidRDefault="00981505" w14:paraId="0D6A1FC5" w14:textId="77777777">
      <w:r>
        <w:separator/>
      </w:r>
    </w:p>
  </w:footnote>
  <w:footnote w:type="continuationSeparator" w:id="0">
    <w:p w:rsidR="00981505" w:rsidP="00465693" w:rsidRDefault="00981505" w14:paraId="3FCE66A5" w14:textId="77777777">
      <w:r>
        <w:continuationSeparator/>
      </w:r>
    </w:p>
  </w:footnote>
  <w:footnote w:type="continuationNotice" w:id="1">
    <w:p w:rsidR="00981505" w:rsidRDefault="00981505" w14:paraId="1CE30B27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65693" w:rsidRDefault="00465693" w14:paraId="78A1155A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trackRevisions w:val="false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A6"/>
    <w:rsid w:val="0001265F"/>
    <w:rsid w:val="00014B3C"/>
    <w:rsid w:val="000242BE"/>
    <w:rsid w:val="0003181A"/>
    <w:rsid w:val="00034C1B"/>
    <w:rsid w:val="000473F6"/>
    <w:rsid w:val="00050D3A"/>
    <w:rsid w:val="000533D1"/>
    <w:rsid w:val="00082896"/>
    <w:rsid w:val="00090B24"/>
    <w:rsid w:val="0009571C"/>
    <w:rsid w:val="000B60D6"/>
    <w:rsid w:val="000C1BCE"/>
    <w:rsid w:val="000D4B81"/>
    <w:rsid w:val="000E2F15"/>
    <w:rsid w:val="00112FD4"/>
    <w:rsid w:val="00117E39"/>
    <w:rsid w:val="00133043"/>
    <w:rsid w:val="00136176"/>
    <w:rsid w:val="00141B56"/>
    <w:rsid w:val="00144936"/>
    <w:rsid w:val="00145B44"/>
    <w:rsid w:val="0014745A"/>
    <w:rsid w:val="00161F48"/>
    <w:rsid w:val="00163C24"/>
    <w:rsid w:val="00176D02"/>
    <w:rsid w:val="001900E9"/>
    <w:rsid w:val="001A792E"/>
    <w:rsid w:val="001B786F"/>
    <w:rsid w:val="001C09A4"/>
    <w:rsid w:val="001C1582"/>
    <w:rsid w:val="001C2020"/>
    <w:rsid w:val="001C3A73"/>
    <w:rsid w:val="001D06CE"/>
    <w:rsid w:val="001D3204"/>
    <w:rsid w:val="001E69E0"/>
    <w:rsid w:val="00203545"/>
    <w:rsid w:val="00210091"/>
    <w:rsid w:val="00244FF5"/>
    <w:rsid w:val="002469FF"/>
    <w:rsid w:val="0024745D"/>
    <w:rsid w:val="00261A11"/>
    <w:rsid w:val="00262EA6"/>
    <w:rsid w:val="00282B3D"/>
    <w:rsid w:val="0029719B"/>
    <w:rsid w:val="002B3368"/>
    <w:rsid w:val="002C4341"/>
    <w:rsid w:val="002C5366"/>
    <w:rsid w:val="002F4AC7"/>
    <w:rsid w:val="0030372C"/>
    <w:rsid w:val="00317DB3"/>
    <w:rsid w:val="0032178F"/>
    <w:rsid w:val="00325F12"/>
    <w:rsid w:val="003356D4"/>
    <w:rsid w:val="0034214D"/>
    <w:rsid w:val="003441B3"/>
    <w:rsid w:val="003452BA"/>
    <w:rsid w:val="00345B8E"/>
    <w:rsid w:val="003504E3"/>
    <w:rsid w:val="003528FE"/>
    <w:rsid w:val="00371589"/>
    <w:rsid w:val="00371D59"/>
    <w:rsid w:val="0037623B"/>
    <w:rsid w:val="003B1E6E"/>
    <w:rsid w:val="003C6FAC"/>
    <w:rsid w:val="003D4B72"/>
    <w:rsid w:val="003E5A5A"/>
    <w:rsid w:val="004025A9"/>
    <w:rsid w:val="00422F70"/>
    <w:rsid w:val="00457F0F"/>
    <w:rsid w:val="00464789"/>
    <w:rsid w:val="00465693"/>
    <w:rsid w:val="00470C78"/>
    <w:rsid w:val="00474857"/>
    <w:rsid w:val="004807B1"/>
    <w:rsid w:val="004811F0"/>
    <w:rsid w:val="00481758"/>
    <w:rsid w:val="0049118F"/>
    <w:rsid w:val="004A3CA7"/>
    <w:rsid w:val="004A3D47"/>
    <w:rsid w:val="004B351A"/>
    <w:rsid w:val="004C1AB0"/>
    <w:rsid w:val="004C75CD"/>
    <w:rsid w:val="004C79B2"/>
    <w:rsid w:val="004E51B1"/>
    <w:rsid w:val="004F4D72"/>
    <w:rsid w:val="0050642D"/>
    <w:rsid w:val="00517CF4"/>
    <w:rsid w:val="00531F9C"/>
    <w:rsid w:val="00542E16"/>
    <w:rsid w:val="005460A7"/>
    <w:rsid w:val="00547210"/>
    <w:rsid w:val="00552847"/>
    <w:rsid w:val="005705AF"/>
    <w:rsid w:val="00570904"/>
    <w:rsid w:val="00581D9B"/>
    <w:rsid w:val="005836B5"/>
    <w:rsid w:val="00596A39"/>
    <w:rsid w:val="005A5947"/>
    <w:rsid w:val="005B7AC9"/>
    <w:rsid w:val="005C2C51"/>
    <w:rsid w:val="005C6115"/>
    <w:rsid w:val="005C6B88"/>
    <w:rsid w:val="005D4EDA"/>
    <w:rsid w:val="005E152A"/>
    <w:rsid w:val="005E7C47"/>
    <w:rsid w:val="005F627E"/>
    <w:rsid w:val="005F7688"/>
    <w:rsid w:val="00602918"/>
    <w:rsid w:val="00604246"/>
    <w:rsid w:val="00604A9B"/>
    <w:rsid w:val="0060738B"/>
    <w:rsid w:val="00610995"/>
    <w:rsid w:val="00611CA2"/>
    <w:rsid w:val="00613E2D"/>
    <w:rsid w:val="00614B26"/>
    <w:rsid w:val="00622254"/>
    <w:rsid w:val="006420D8"/>
    <w:rsid w:val="00643823"/>
    <w:rsid w:val="00646A95"/>
    <w:rsid w:val="00647187"/>
    <w:rsid w:val="0065577A"/>
    <w:rsid w:val="00662081"/>
    <w:rsid w:val="00667AF8"/>
    <w:rsid w:val="00675DFD"/>
    <w:rsid w:val="0069214C"/>
    <w:rsid w:val="0069532A"/>
    <w:rsid w:val="00697A44"/>
    <w:rsid w:val="006A18F1"/>
    <w:rsid w:val="006C41BF"/>
    <w:rsid w:val="006C7D3E"/>
    <w:rsid w:val="006D4890"/>
    <w:rsid w:val="006E7665"/>
    <w:rsid w:val="006F0202"/>
    <w:rsid w:val="006F4B03"/>
    <w:rsid w:val="006F693E"/>
    <w:rsid w:val="00725A18"/>
    <w:rsid w:val="0073754A"/>
    <w:rsid w:val="00745FD8"/>
    <w:rsid w:val="00773CEC"/>
    <w:rsid w:val="00787FA3"/>
    <w:rsid w:val="007A0B9C"/>
    <w:rsid w:val="007B47BE"/>
    <w:rsid w:val="007C06F1"/>
    <w:rsid w:val="007C17AE"/>
    <w:rsid w:val="007C7F3C"/>
    <w:rsid w:val="007D4475"/>
    <w:rsid w:val="007E5A87"/>
    <w:rsid w:val="007F5C27"/>
    <w:rsid w:val="00821E62"/>
    <w:rsid w:val="0083066C"/>
    <w:rsid w:val="008312B6"/>
    <w:rsid w:val="00831841"/>
    <w:rsid w:val="008332FF"/>
    <w:rsid w:val="00836367"/>
    <w:rsid w:val="008516F9"/>
    <w:rsid w:val="00855816"/>
    <w:rsid w:val="00855CEF"/>
    <w:rsid w:val="00861725"/>
    <w:rsid w:val="00864157"/>
    <w:rsid w:val="008A7FF0"/>
    <w:rsid w:val="008D40F0"/>
    <w:rsid w:val="008E51E6"/>
    <w:rsid w:val="008F0ECA"/>
    <w:rsid w:val="008F2386"/>
    <w:rsid w:val="008F3FE0"/>
    <w:rsid w:val="009132D2"/>
    <w:rsid w:val="009157E3"/>
    <w:rsid w:val="00921C72"/>
    <w:rsid w:val="00924A0A"/>
    <w:rsid w:val="0093292D"/>
    <w:rsid w:val="00943952"/>
    <w:rsid w:val="00947DDB"/>
    <w:rsid w:val="0095195C"/>
    <w:rsid w:val="00954A81"/>
    <w:rsid w:val="00961312"/>
    <w:rsid w:val="00971023"/>
    <w:rsid w:val="00974094"/>
    <w:rsid w:val="00981505"/>
    <w:rsid w:val="00981B22"/>
    <w:rsid w:val="00986743"/>
    <w:rsid w:val="009922F8"/>
    <w:rsid w:val="00994828"/>
    <w:rsid w:val="009961B1"/>
    <w:rsid w:val="009A66C5"/>
    <w:rsid w:val="009C4FFA"/>
    <w:rsid w:val="009E5889"/>
    <w:rsid w:val="009F20B6"/>
    <w:rsid w:val="009F4BCA"/>
    <w:rsid w:val="00A044B2"/>
    <w:rsid w:val="00A050A0"/>
    <w:rsid w:val="00A123AD"/>
    <w:rsid w:val="00A47294"/>
    <w:rsid w:val="00A52563"/>
    <w:rsid w:val="00A62854"/>
    <w:rsid w:val="00A71F51"/>
    <w:rsid w:val="00A743DB"/>
    <w:rsid w:val="00A75924"/>
    <w:rsid w:val="00A84B5F"/>
    <w:rsid w:val="00A94BE5"/>
    <w:rsid w:val="00A95D0B"/>
    <w:rsid w:val="00A96DC3"/>
    <w:rsid w:val="00AA4C2D"/>
    <w:rsid w:val="00AB4081"/>
    <w:rsid w:val="00AB56B9"/>
    <w:rsid w:val="00AB7B10"/>
    <w:rsid w:val="00AC001B"/>
    <w:rsid w:val="00AC2F18"/>
    <w:rsid w:val="00AC375C"/>
    <w:rsid w:val="00AD5281"/>
    <w:rsid w:val="00B02045"/>
    <w:rsid w:val="00B0450D"/>
    <w:rsid w:val="00B05136"/>
    <w:rsid w:val="00B077D0"/>
    <w:rsid w:val="00B15AB2"/>
    <w:rsid w:val="00B22880"/>
    <w:rsid w:val="00B252B8"/>
    <w:rsid w:val="00B36495"/>
    <w:rsid w:val="00B52079"/>
    <w:rsid w:val="00B52ADE"/>
    <w:rsid w:val="00B67B81"/>
    <w:rsid w:val="00B81949"/>
    <w:rsid w:val="00B835A5"/>
    <w:rsid w:val="00B87314"/>
    <w:rsid w:val="00B902AF"/>
    <w:rsid w:val="00B95367"/>
    <w:rsid w:val="00BA3AC6"/>
    <w:rsid w:val="00BC3AA5"/>
    <w:rsid w:val="00C1568F"/>
    <w:rsid w:val="00C22F6E"/>
    <w:rsid w:val="00C25AF9"/>
    <w:rsid w:val="00C4332E"/>
    <w:rsid w:val="00C45725"/>
    <w:rsid w:val="00C5673D"/>
    <w:rsid w:val="00C56FC6"/>
    <w:rsid w:val="00C6540C"/>
    <w:rsid w:val="00C672EE"/>
    <w:rsid w:val="00C77E60"/>
    <w:rsid w:val="00C84CA3"/>
    <w:rsid w:val="00C974EC"/>
    <w:rsid w:val="00CA0E24"/>
    <w:rsid w:val="00CA77A8"/>
    <w:rsid w:val="00CB1B3B"/>
    <w:rsid w:val="00CC112A"/>
    <w:rsid w:val="00CC50F3"/>
    <w:rsid w:val="00CC7EE3"/>
    <w:rsid w:val="00CF32A5"/>
    <w:rsid w:val="00CF7760"/>
    <w:rsid w:val="00D001BA"/>
    <w:rsid w:val="00D02E9D"/>
    <w:rsid w:val="00D06BF0"/>
    <w:rsid w:val="00D32B9A"/>
    <w:rsid w:val="00D47F63"/>
    <w:rsid w:val="00D50D06"/>
    <w:rsid w:val="00D51246"/>
    <w:rsid w:val="00D603E6"/>
    <w:rsid w:val="00D652E8"/>
    <w:rsid w:val="00D76BF3"/>
    <w:rsid w:val="00D80750"/>
    <w:rsid w:val="00D82CB9"/>
    <w:rsid w:val="00D842A8"/>
    <w:rsid w:val="00D9464B"/>
    <w:rsid w:val="00D97F1D"/>
    <w:rsid w:val="00DA3678"/>
    <w:rsid w:val="00DB1D7E"/>
    <w:rsid w:val="00DB5A64"/>
    <w:rsid w:val="00DD189B"/>
    <w:rsid w:val="00DD4FDE"/>
    <w:rsid w:val="00DD76FE"/>
    <w:rsid w:val="00DE4B0B"/>
    <w:rsid w:val="00DE63B3"/>
    <w:rsid w:val="00DE77B5"/>
    <w:rsid w:val="00DE7AF3"/>
    <w:rsid w:val="00E12E6B"/>
    <w:rsid w:val="00E31CCA"/>
    <w:rsid w:val="00E400A5"/>
    <w:rsid w:val="00E4022F"/>
    <w:rsid w:val="00E539F7"/>
    <w:rsid w:val="00E80210"/>
    <w:rsid w:val="00EA144F"/>
    <w:rsid w:val="00EA4273"/>
    <w:rsid w:val="00EB348B"/>
    <w:rsid w:val="00EC13FD"/>
    <w:rsid w:val="00EC2246"/>
    <w:rsid w:val="00EC4144"/>
    <w:rsid w:val="00F13ABF"/>
    <w:rsid w:val="00F419AC"/>
    <w:rsid w:val="00F42354"/>
    <w:rsid w:val="00F43A7A"/>
    <w:rsid w:val="00F445AD"/>
    <w:rsid w:val="00F512BA"/>
    <w:rsid w:val="00F5285D"/>
    <w:rsid w:val="00F82B02"/>
    <w:rsid w:val="00FA3F41"/>
    <w:rsid w:val="00FB6FC8"/>
    <w:rsid w:val="00FE6777"/>
    <w:rsid w:val="00FE7B73"/>
    <w:rsid w:val="021888FD"/>
    <w:rsid w:val="04160C3F"/>
    <w:rsid w:val="07809D3A"/>
    <w:rsid w:val="0820BE47"/>
    <w:rsid w:val="0AF651C1"/>
    <w:rsid w:val="0B3CEDB4"/>
    <w:rsid w:val="0B8210C5"/>
    <w:rsid w:val="1678C82C"/>
    <w:rsid w:val="1F9D446E"/>
    <w:rsid w:val="27D6B578"/>
    <w:rsid w:val="2D1F4532"/>
    <w:rsid w:val="2FB1031E"/>
    <w:rsid w:val="312DE39C"/>
    <w:rsid w:val="31955BE5"/>
    <w:rsid w:val="36C14D2E"/>
    <w:rsid w:val="3E795096"/>
    <w:rsid w:val="4096C049"/>
    <w:rsid w:val="43138D0D"/>
    <w:rsid w:val="44817080"/>
    <w:rsid w:val="48D8EC0C"/>
    <w:rsid w:val="4BEF46E6"/>
    <w:rsid w:val="4ECE06C7"/>
    <w:rsid w:val="4FD3533B"/>
    <w:rsid w:val="5222EE85"/>
    <w:rsid w:val="5E8E4C61"/>
    <w:rsid w:val="6183FC82"/>
    <w:rsid w:val="67BB951A"/>
    <w:rsid w:val="6AA657AE"/>
    <w:rsid w:val="7185944A"/>
    <w:rsid w:val="71BF57A7"/>
    <w:rsid w:val="7202B081"/>
    <w:rsid w:val="74DAF491"/>
    <w:rsid w:val="7CB2D606"/>
    <w:rsid w:val="7EF2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1C83C"/>
  <w15:chartTrackingRefBased/>
  <w15:docId w15:val="{68C2DD66-52A3-4C7E-8A83-2C3409FF4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6" w:lineRule="auto"/>
        <w:ind w:firstLine="73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9214C"/>
    <w:pPr>
      <w:spacing w:after="0" w:line="240" w:lineRule="auto"/>
      <w:ind w:firstLine="0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367"/>
    <w:pPr>
      <w:spacing w:after="12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65577A"/>
    <w:pPr>
      <w:spacing w:line="360" w:lineRule="auto"/>
      <w:ind w:firstLine="0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1B786F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EA6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EA6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EA6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EA6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EA6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EA6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65577A"/>
    <w:rPr>
      <w:rFonts w:ascii="Times New Roman" w:hAnsi="Times New Roman" w:cs="Times New Roman"/>
      <w:b/>
      <w:bCs/>
    </w:rPr>
  </w:style>
  <w:style w:type="paragraph" w:styleId="NoSpacing">
    <w:name w:val="No Spacing"/>
    <w:aliases w:val="Tabell"/>
    <w:link w:val="NoSpacingChar"/>
    <w:uiPriority w:val="1"/>
    <w:qFormat/>
    <w:rsid w:val="00836367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836367"/>
    <w:rPr>
      <w:rFonts w:ascii="Times New Roman" w:hAnsi="Times New Roman" w:cs="Times New Roman"/>
      <w:b/>
      <w:bCs/>
      <w:sz w:val="28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rsid w:val="001B786F"/>
    <w:rPr>
      <w:rFonts w:ascii="Times New Roman" w:hAnsi="Times New Roman" w:cs="Times New Roman"/>
      <w:b/>
      <w:bCs/>
      <w:i/>
      <w:iCs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62EA6"/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62EA6"/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62EA6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62EA6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62EA6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62EA6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2EA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62EA6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EA6"/>
    <w:pPr>
      <w:numPr>
        <w:ilvl w:val="1"/>
      </w:numPr>
      <w:ind w:firstLine="737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62E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2EA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62EA6"/>
    <w:rPr>
      <w:rFonts w:ascii="Times New Roman" w:hAnsi="Times New Roman" w:cs="Times New Roman"/>
      <w:i/>
      <w:iCs/>
      <w:color w:val="404040" w:themeColor="text1" w:themeTint="BF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262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EA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62EA6"/>
    <w:rPr>
      <w:rFonts w:ascii="Times New Roman" w:hAnsi="Times New Roman" w:cs="Times New Roman"/>
      <w:i/>
      <w:iCs/>
      <w:color w:val="0F4761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262EA6"/>
    <w:rPr>
      <w:b/>
      <w:bCs/>
      <w:smallCaps/>
      <w:color w:val="0F4761" w:themeColor="accent1" w:themeShade="BF"/>
      <w:spacing w:val="5"/>
    </w:rPr>
  </w:style>
  <w:style w:type="character" w:styleId="NoSpacingChar" w:customStyle="1">
    <w:name w:val="No Spacing Char"/>
    <w:aliases w:val="Tabell Char"/>
    <w:basedOn w:val="DefaultParagraphFont"/>
    <w:link w:val="NoSpacing"/>
    <w:uiPriority w:val="1"/>
    <w:rsid w:val="00B252B8"/>
  </w:style>
  <w:style w:type="table" w:styleId="Formatmall1" w:customStyle="1">
    <w:name w:val="Formatmall1"/>
    <w:basedOn w:val="TableSimple1"/>
    <w:uiPriority w:val="99"/>
    <w:rsid w:val="00B252B8"/>
    <w:pPr>
      <w:spacing w:line="240" w:lineRule="auto"/>
      <w:ind w:firstLine="0"/>
    </w:pPr>
    <w:rPr>
      <w:kern w:val="0"/>
      <w:sz w:val="22"/>
      <w:szCs w:val="22"/>
      <w:lang w:val="en-US" w:eastAsia="sv-SE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252B8"/>
    <w:pPr>
      <w:spacing w:after="0" w:line="480" w:lineRule="auto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table" w:styleId="TableGrid">
    <w:name w:val="Table Grid"/>
    <w:basedOn w:val="TableNormal"/>
    <w:uiPriority w:val="39"/>
    <w:rsid w:val="009A66C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Formatmall11" w:customStyle="1">
    <w:name w:val="Formatmall11"/>
    <w:basedOn w:val="TableSimple1"/>
    <w:uiPriority w:val="99"/>
    <w:rsid w:val="007C17AE"/>
    <w:pPr>
      <w:spacing w:line="240" w:lineRule="auto"/>
      <w:ind w:firstLine="0"/>
    </w:pPr>
    <w:rPr>
      <w:kern w:val="0"/>
      <w:lang w:eastAsia="sv-SE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5693"/>
    <w:pPr>
      <w:tabs>
        <w:tab w:val="center" w:pos="4536"/>
        <w:tab w:val="right" w:pos="9072"/>
      </w:tabs>
    </w:pPr>
  </w:style>
  <w:style w:type="character" w:styleId="HeaderChar" w:customStyle="1">
    <w:name w:val="Header Char"/>
    <w:basedOn w:val="DefaultParagraphFont"/>
    <w:link w:val="Header"/>
    <w:uiPriority w:val="99"/>
    <w:rsid w:val="00465693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5693"/>
    <w:pPr>
      <w:tabs>
        <w:tab w:val="center" w:pos="4536"/>
        <w:tab w:val="right" w:pos="9072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65693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5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693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65693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3D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533D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13FD"/>
    <w:rPr>
      <w:rFonts w:ascii="Consolas" w:hAnsi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EC13FD"/>
    <w:rPr>
      <w:rFonts w:ascii="Consolas" w:hAnsi="Consolas" w:cs="Times New Roman"/>
      <w:sz w:val="20"/>
      <w:szCs w:val="20"/>
      <w:lang w:val="en-US"/>
    </w:rPr>
  </w:style>
  <w:style w:type="table" w:styleId="ListTable6Colorful">
    <w:name w:val="List Table 6 Colorful"/>
    <w:basedOn w:val="TableNormal"/>
    <w:uiPriority w:val="51"/>
    <w:rsid w:val="002B33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51246"/>
    <w:pPr>
      <w:spacing w:after="0" w:line="240" w:lineRule="auto"/>
      <w:ind w:firstLine="0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Lunds universite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a Nilsson</dc:creator>
  <keywords/>
  <dc:description/>
  <lastModifiedBy>benjamin.clareus@hkr.se</lastModifiedBy>
  <revision>246</revision>
  <dcterms:created xsi:type="dcterms:W3CDTF">2024-10-09T13:51:00.0000000Z</dcterms:created>
  <dcterms:modified xsi:type="dcterms:W3CDTF">2025-03-10T08:29:07.07440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5-01-29T19:51:42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89e2d394-dfec-44cd-96ab-a5d65585b74f</vt:lpwstr>
  </property>
  <property fmtid="{D5CDD505-2E9C-101B-9397-08002B2CF9AE}" pid="8" name="MSIP_Label_9144ccec-98ca-4847-b090-103d5c6592f4_ContentBits">
    <vt:lpwstr>0</vt:lpwstr>
  </property>
</Properties>
</file>